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D357A4" w14:textId="77777777" w:rsidR="00C01B66" w:rsidRDefault="00C01B66" w:rsidP="0043683A">
      <w:pPr>
        <w:rPr>
          <w:rFonts w:eastAsia="Times New Roman"/>
          <w:b/>
          <w:sz w:val="24"/>
          <w:szCs w:val="20"/>
          <w:lang w:val="en-US" w:eastAsia="en-IN"/>
        </w:rPr>
      </w:pPr>
      <w:r w:rsidRPr="00C01B66">
        <w:rPr>
          <w:rFonts w:eastAsia="Times New Roman"/>
          <w:b/>
          <w:sz w:val="24"/>
          <w:szCs w:val="20"/>
          <w:lang w:val="en-US" w:eastAsia="en-IN"/>
        </w:rPr>
        <w:t>Multimedia Appendix 8. Moderators extracted from the included publications.</w:t>
      </w:r>
    </w:p>
    <w:p w14:paraId="59800F67" w14:textId="77777777" w:rsidR="00C01B66" w:rsidRDefault="00C01B66" w:rsidP="00C01B66">
      <w:pPr>
        <w:rPr>
          <w:lang w:val="en-US"/>
        </w:rPr>
      </w:pPr>
      <w:r>
        <w:rPr>
          <w:lang w:val="en-US"/>
        </w:rPr>
        <w:t xml:space="preserve">We defined moderators as external factors which are independent of the AI </w:t>
      </w:r>
      <w:proofErr w:type="gramStart"/>
      <w:r>
        <w:rPr>
          <w:lang w:val="en-US"/>
        </w:rPr>
        <w:t>too, but</w:t>
      </w:r>
      <w:proofErr w:type="gramEnd"/>
      <w:r>
        <w:rPr>
          <w:lang w:val="en-US"/>
        </w:rPr>
        <w:t xml:space="preserve"> influenced its uptake or use. Table 7 presents the moderators with an example and the studies which named it.</w:t>
      </w:r>
    </w:p>
    <w:p w14:paraId="692B05AA" w14:textId="77777777" w:rsidR="00192713" w:rsidRDefault="00192713" w:rsidP="00192713">
      <w:pPr>
        <w:rPr>
          <w:lang w:val="en-US"/>
        </w:rPr>
      </w:pPr>
      <w:r>
        <w:rPr>
          <w:lang w:val="en-US"/>
        </w:rPr>
        <w:t xml:space="preserve">For the reference list, please consult this list of studies: </w:t>
      </w:r>
    </w:p>
    <w:p w14:paraId="6477F626" w14:textId="2BA6B176" w:rsidR="00192713" w:rsidRDefault="00192713" w:rsidP="0043683A">
      <w:pPr>
        <w:rPr>
          <w:lang w:val="en-US"/>
        </w:rPr>
      </w:pPr>
      <w:r w:rsidRPr="00226D18">
        <w:rPr>
          <w:lang w:val="en-US"/>
        </w:rPr>
        <w:t xml:space="preserve">Arbabshirani et al. </w:t>
      </w:r>
      <w:r w:rsidRPr="00226D18">
        <w:rPr>
          <w:lang w:val="en-US"/>
        </w:rPr>
        <w:fldChar w:fldCharType="begin"/>
      </w:r>
      <w:r>
        <w:rPr>
          <w:lang w:val="en-US"/>
        </w:rPr>
        <w:instrText xml:space="preserve"> ADDIN ZOTERO_ITEM CSL_CITATION {"citationID":"wQuJeuMR","properties":{"formattedCitation":"[1]","plainCitation":"[1]","noteIndex":0},"citationItems":[{"id":1056,"uris":["http://zotero.org/groups/4686588/items/Q6IZT553"],"itemData":{"id":1056,"type":"article-journal","abstract":"Intracranial hemorrhage (ICH) requires prompt diagnosis to optimize patient outcomes. We hypothesized that machine learning algorithms could automatically analyze computed tomography (CT) of the head, prioritize radiology worklists and reduce time to diagnosis of ICH. 46,583 head CTs ( 2 million images) acquired from 2007-2017 were collected from several facilities across Geisinger. A deep convolutional neural network was trained on 37,074 studies and subsequently evaluated on 9499 unseen studies. The predictive model was implemented prospectively for 3 months to re-prioritize \"routine\" head CT studies as \"stat\" on realtime radiology worklists if an ICH was detected. Time to diagnosis was compared between the re-prioritized \"stat\" and \"routine\" studies. A neuroradiologist blinded to the study reviewed false positive studies to determine whether the dictating radiologist overlooked ICH. The model achieved an area under the ROC curve of 0.846 (0.837-0.856). During implementation, 94 of 347 \"routine\" studies were re-prioritized to \"stat\", and 60/94 had ICH identified by the radiologist. Five new cases of ICH were identified, and median time to diagnosis was significantly reduced (p &lt; 0.0001) from 512 to 19 min. In particular, one outpatient with vague symptoms on anti-coagulation was found to have an ICH which was treated promptly with reversal of anticoagulation, resulting in a good clinical outcome. Of the 34 false positives, the blinded over-reader identified four probable ICH cases overlooked in original interpretation. In conclusion, an artificial intelligence algorithm can prioritize radiology worklists to reduce time to diagnosis of new outpatient ICH by 96% and may also identify subtle ICH overlooked by radiologists. This demonstrates the positive impact of advanced machine learning in radiology workflow optimization.Copyright © 2018, The Author(s).","container-title":"npj Digital Medicine","DOI":"10.1038/s41746-017-0015-z","ISSN":"[\"2398-6352 (electronic)\", \"2398-6352\"]","issue":"1","language":"English","page":"9","title":"Advanced Machine Learning in Action: Identification of Intracranial Hemorrhage on Computed Tomography Scans of the Head with Clinical Workflow Integration","volume":"1","author":[{"family":"Arbabshirani","given":"M.R"},{"family":"Fornwalt","given":"B.K"},{"family":"Mongelluzzo","given":"G.J"},{"family":"Suever","given":"J.D"},{"family":"Geise","given":"B.D"},{"family":"Patel","given":"A.A"},{"family":"Brandon K.; ORCID: https://orcid.org/0000-0002-6231-9442","given":"Moore G.J. AO - Fornwalt"}],"issued":{"date-parts":[["2018"]]}}}],"schema":"https://github.com/citation-style-language/schema/raw/master/csl-citation.json"} </w:instrText>
      </w:r>
      <w:r w:rsidRPr="00226D18">
        <w:rPr>
          <w:lang w:val="en-US"/>
        </w:rPr>
        <w:fldChar w:fldCharType="separate"/>
      </w:r>
      <w:r w:rsidRPr="00226D18">
        <w:rPr>
          <w:rFonts w:ascii="Calibri" w:hAnsi="Calibri" w:cs="Calibri"/>
        </w:rPr>
        <w:t>[1]</w:t>
      </w:r>
      <w:r w:rsidRPr="00226D18">
        <w:rPr>
          <w:lang w:val="en-US"/>
        </w:rPr>
        <w:fldChar w:fldCharType="end"/>
      </w:r>
      <w:r>
        <w:rPr>
          <w:lang w:val="en-US"/>
        </w:rPr>
        <w:t xml:space="preserve">; </w:t>
      </w:r>
      <w:r w:rsidRPr="00226D18">
        <w:rPr>
          <w:lang w:val="en-US"/>
        </w:rPr>
        <w:t xml:space="preserve">Batra et al. </w:t>
      </w:r>
      <w:r w:rsidRPr="00226D18">
        <w:rPr>
          <w:lang w:val="en-US"/>
        </w:rPr>
        <w:fldChar w:fldCharType="begin"/>
      </w:r>
      <w:r>
        <w:rPr>
          <w:lang w:val="en-US"/>
        </w:rPr>
        <w:instrText xml:space="preserve"> ADDIN ZOTERO_ITEM CSL_CITATION {"citationID":"FHYnRnhZ","properties":{"formattedCitation":"[2]","plainCitation":"[2]","noteIndex":0},"citationItems":[{"id":2056,"uris":["http://zotero.org/groups/4686588/items/238ELW7V"],"itemData":{"id":2056,"type":"article-journal","abstract":"Please see the Editorial Comment by Hyun Soo Ko discussing this article. Chinese (audio/PDF) and Spanish (audio/PDF) translations are available for this article's abstract. Background: In patients with acute pulmonary embolus (PE), timely intervention (e.g., anticoagulation initiation) is critical for optimizing clinical outcomes. Objective: To evaluate the effect of artificial intelligence (AI)-based radiologist worklist reprioritization on report turnaround times for CT pulmonary angiography (CTPA) examinations positive for acute PE. Methods: This retrospective single-center study included patients who underwent CTPA before (between October 1, 2018, and March 31, 2019; pre-AI period) and after (between October 1, 2019 and March 31, 2020; post-AI period) implementation of an AI tool that reprioritized CTPA examinations to the top of radiologists' reading worklist if detecting acute PE. EMR and dictation system timestamps were used to determine examinations' wait time (time from examination completion to report initiation), read time (time from report initiation to report availability), and report turnaround time (sum of wait and read times). Times for reports positive for PE, using final radiology reports as reference, were compared between periods. Results: The study included 2501 examinations in 2197 patients (mean age, 57.4±17.0 years years; 1307 women, 890 men), including 1166 and 1335 examinations from pre-AI and post-AI period, respectively. Frequency of acute PE, based on radiology reports, was 15.1% (201/1335) during pre-AI period and 12.3% (144/1166) during post-AI period. During post-AI period, the AI tool reprioritized 12.7% (148/1166) of examinations. For PE-positive examinations, post-AI period, compared to pre-AI period, showed significantly shorter mean report turnaround time [47.6 vs 59.9 minutes; mean difference, 12.2 minutes (95% CI, 0.6-26.0 minutes)] and mean wait time [21.4 vs 33.4 minutes; mean difference, 12.0 minutes (95% CI, 0.9-25.3 minutes)], but no significant difference in mean read time [26.3 vs 26.5 minutes; mean difference, 0.2 minutes (95% CI, -2.8 to 3.2 minutes)]. During regular operational hours, wait time was significantly shorter in post-AI than pre-AI period for routine-priority examinations [15.3 vs 43.7 minutes; mean difference, 28.4 minutes (95% CI, 2.2-64.7 minutes)], but not for stat- or urgent-priority examinations. Conclusion: AI-driven worklist reprioritization yielded reductions in report turnaround time and wait time for PE-positive CPTA examinations. Clinical Impact: By assisting radiologists in providing rapid diagnoses, the AI tool could potentially enable earlier interventions for acute PE.","container-title":"AJR. American journal of roentgenology","DOI":"10.2214/AJR.22.28949","ISSN":"1546-3141 (Electronic)","language":"eng","title":"Radiologist Worklist Reprioritization Using Artificial Intelligence: Impact on Report Turnaround Times for CTPA Examinations Positive for Acute Pulmonary Embolism.","URL":"https://pubmed.ncbi.nlm.nih.gov/37095668/","author":[{"family":"Batra","given":"K"},{"family":"Xi","given":"Y"},{"family":"Bhagwat","given":"S"},{"family":"Espino","given":"A"},{"family":"Peshock","given":"RM"}],"issued":{"date-parts":[["2023",4]]}}}],"schema":"https://github.com/citation-style-language/schema/raw/master/csl-citation.json"} </w:instrText>
      </w:r>
      <w:r w:rsidRPr="00226D18">
        <w:rPr>
          <w:lang w:val="en-US"/>
        </w:rPr>
        <w:fldChar w:fldCharType="separate"/>
      </w:r>
      <w:r w:rsidRPr="00226D18">
        <w:rPr>
          <w:rFonts w:ascii="Calibri" w:hAnsi="Calibri" w:cs="Calibri"/>
        </w:rPr>
        <w:t>[2]</w:t>
      </w:r>
      <w:r w:rsidRPr="00226D18">
        <w:rPr>
          <w:lang w:val="en-US"/>
        </w:rPr>
        <w:fldChar w:fldCharType="end"/>
      </w:r>
      <w:r>
        <w:rPr>
          <w:lang w:val="en-US"/>
        </w:rPr>
        <w:t xml:space="preserve">; </w:t>
      </w:r>
      <w:r w:rsidRPr="00226D18">
        <w:rPr>
          <w:lang w:val="en-US"/>
        </w:rPr>
        <w:t xml:space="preserve">Carlile et al. </w:t>
      </w:r>
      <w:r w:rsidRPr="00226D18">
        <w:rPr>
          <w:lang w:val="en-US"/>
        </w:rPr>
        <w:fldChar w:fldCharType="begin"/>
      </w:r>
      <w:r>
        <w:rPr>
          <w:lang w:val="en-US"/>
        </w:rPr>
        <w:instrText xml:space="preserve"> ADDIN ZOTERO_ITEM CSL_CITATION {"citationID":"oEQLWT5t","properties":{"formattedCitation":"[3]","plainCitation":"[3]","noteIndex":0},"citationItems":[{"id":2018,"uris":["http://zotero.org/groups/4686588/items/7GK44M82"],"itemData":{"id":2018,"type":"article-journal","container-title":"Journal of the American College of Emergency Physicians Open","DOI":"10.1002/emp2.12297","ISSN":"2688-1152, 2688-1152","issue":"6","journalAbbreviation":"Journal of the American College of Emergency Physicians Open","language":"en","page":"1459-1464","source":"DOI.org (Crossref)","title":"Deployment of Artificial Intelligence for Radiographic Diagnosis of Covid‐19 Pneumonia in the Emergency Department","volume":"1","author":[{"family":"Carlile","given":"Morgan"},{"family":"Hurt","given":"Brian"},{"family":"Hsiao","given":"Albert"},{"family":"Hogarth","given":"Michael"},{"family":"Longhurst","given":"Christopher A."},{"family":"Dameff","given":"Christian"}],"issued":{"date-parts":[["2020",12]]}}}],"schema":"https://github.com/citation-style-language/schema/raw/master/csl-citation.json"} </w:instrText>
      </w:r>
      <w:r w:rsidRPr="00226D18">
        <w:rPr>
          <w:lang w:val="en-US"/>
        </w:rPr>
        <w:fldChar w:fldCharType="separate"/>
      </w:r>
      <w:r w:rsidRPr="00226D18">
        <w:rPr>
          <w:rFonts w:ascii="Calibri" w:hAnsi="Calibri" w:cs="Calibri"/>
        </w:rPr>
        <w:t>[3]</w:t>
      </w:r>
      <w:r w:rsidRPr="00226D18">
        <w:rPr>
          <w:lang w:val="en-US"/>
        </w:rPr>
        <w:fldChar w:fldCharType="end"/>
      </w:r>
      <w:r>
        <w:rPr>
          <w:lang w:val="en-US"/>
        </w:rPr>
        <w:t xml:space="preserve">; </w:t>
      </w:r>
      <w:r w:rsidRPr="00226D18">
        <w:rPr>
          <w:lang w:val="en-US"/>
        </w:rPr>
        <w:t xml:space="preserve">Cha et al. </w:t>
      </w:r>
      <w:r w:rsidRPr="00226D18">
        <w:rPr>
          <w:lang w:val="en-US"/>
        </w:rPr>
        <w:fldChar w:fldCharType="begin"/>
      </w:r>
      <w:r>
        <w:rPr>
          <w:lang w:val="en-US"/>
        </w:rPr>
        <w:instrText xml:space="preserve"> ADDIN ZOTERO_ITEM CSL_CITATION {"citationID":"5fZ49lue","properties":{"formattedCitation":"[4]","plainCitation":"[4]","noteIndex":0},"citationItems":[{"id":1053,"uris":["http://zotero.org/groups/4686588/items/XKYYJ2E8"],"itemData":{"id":1053,"type":"article-journal","abstract":"Background and purpose: Artificial intelligence advances have stimulated a new generation of autosegmentation, however clinical evaluations of these algorithms are lacking. This study assesses the clinical utility of deep learning-based autosegmentation for MR-based prostate radiotherapy planning. Material(s) and Method(s): Data was collected prospectively for patients undergoing prostate-only radiation at our institution from June to December 2019. Geometric indices (volumetric Dice-Sorensen Coefficient, VDSC; surface Dice-Sorensen Coefficient, SDSC; added path length, APL) compared automated to final contours. Physicians reported contouring time and rated autocontours on 3-point protocol deviation scales. Descriptive statistics and univariable analyses evaluated relationships between the aforementioned metrics. Result(s): Among 173 patients, 85% received SBRT. The CTV was available for 167 (97%) with median VDSC, SDSC, and APL for CTV (prostate and SV) 0.89 (IQR 0.83-0.95), 0.91 (IQR 0.75-0.96), and 1801 mm (IQR 1140-2703), respectively. Physicians completed surveys for 43/55 patients (RR 78%). 33% of autocontours (14/43) required major \"clinically significant\" edits. Physicians spent a median of 28 min contouring (IQR 20-30), representing a 12-minute (30%) time savings compared to historic controls (median 40, IQR 25-68, n = 21, p &lt; 0.01). Geometric indices correlated weakly with contouring time, and had no relationship with quality scores. Conclusion(s): Deep learning-based autosegmentation was implemented successfully and improved efficiency. Major \"clinically significant\" edits are uncommon and do not correlate with geometric indices. APL was supported as a clinically meaningful quantitative metric. Efforts are needed to educate and generate consensus among physicians, and develop mechanisms to flag cases for quality assurance.Copyright © 2021 Elsevier B.V.","container-title":"Radiotherapy and Oncology","DOI":"10.1016/j.radonc.2021.02.040","language":"English","page":"1-7","title":"Clinical Implementation of Deep Learning Contour Autosegmentation for Prostate Radiotherapy","volume":"159","author":[{"family":"Cha","given":"E"},{"family":"Elguindi","given":"S"},{"family":"Onochie","given":"I"},{"family":"Gorovets","given":"D"},{"family":"Deasy","given":"J.O"},{"family":"Zelefsky","given":"M"},{"family":"Gillespie","given":"E.F"}],"issued":{"date-parts":[["2021"]]}}}],"schema":"https://github.com/citation-style-language/schema/raw/master/csl-citation.json"} </w:instrText>
      </w:r>
      <w:r w:rsidRPr="00226D18">
        <w:rPr>
          <w:lang w:val="en-US"/>
        </w:rPr>
        <w:fldChar w:fldCharType="separate"/>
      </w:r>
      <w:r w:rsidRPr="00226D18">
        <w:rPr>
          <w:rFonts w:ascii="Calibri" w:hAnsi="Calibri" w:cs="Calibri"/>
        </w:rPr>
        <w:t>[4]</w:t>
      </w:r>
      <w:r w:rsidRPr="00226D18">
        <w:rPr>
          <w:lang w:val="en-US"/>
        </w:rPr>
        <w:fldChar w:fldCharType="end"/>
      </w:r>
      <w:r>
        <w:rPr>
          <w:lang w:val="en-US"/>
        </w:rPr>
        <w:t xml:space="preserve">; </w:t>
      </w:r>
      <w:r w:rsidRPr="00226D18">
        <w:rPr>
          <w:lang w:val="en-US"/>
        </w:rPr>
        <w:t xml:space="preserve">Cheikh et al. </w:t>
      </w:r>
      <w:r w:rsidRPr="00226D18">
        <w:rPr>
          <w:lang w:val="en-US"/>
        </w:rPr>
        <w:fldChar w:fldCharType="begin"/>
      </w:r>
      <w:r>
        <w:rPr>
          <w:lang w:val="en-US"/>
        </w:rPr>
        <w:instrText xml:space="preserve"> ADDIN ZOTERO_ITEM CSL_CITATION {"citationID":"wWFjQ6oR","properties":{"formattedCitation":"[5]","plainCitation":"[5]","noteIndex":0},"citationItems":[{"id":2378,"uris":["http://zotero.org/groups/4686588/items/3YUIRSIQ"],"itemData":{"id":2378,"type":"article-journal","container-title":"European Radiology","DOI":"10.1007/s00330-022-08645-2","ISSN":"1432-1084","issue":"9","language":"en","page":"5831-5842","source":"DOI.org (Crossref)","title":"How Artificial Intelligence Improves Radiological Interpretation in Suspected Pulmonary Embolism","volume":"32","author":[{"family":"Cheikh","given":"Alexandre Ben"},{"family":"Gorincour","given":"Guillaume"},{"family":"Nivet","given":"Hubert"},{"family":"May","given":"Julien"},{"family":"Seux","given":"Mylene"},{"family":"Calame","given":"Paul"},{"family":"Thomson","given":"Vivien"},{"family":"Delabrousse","given":"Eric"},{"family":"Crombé","given":"Amandine"}],"issued":{"date-parts":[["2022",3,22]]}}}],"schema":"https://github.com/citation-style-language/schema/raw/master/csl-citation.json"} </w:instrText>
      </w:r>
      <w:r w:rsidRPr="00226D18">
        <w:rPr>
          <w:lang w:val="en-US"/>
        </w:rPr>
        <w:fldChar w:fldCharType="separate"/>
      </w:r>
      <w:r w:rsidRPr="00226D18">
        <w:rPr>
          <w:rFonts w:ascii="Calibri" w:hAnsi="Calibri" w:cs="Calibri"/>
        </w:rPr>
        <w:t>[5]</w:t>
      </w:r>
      <w:r w:rsidRPr="00226D18">
        <w:rPr>
          <w:lang w:val="en-US"/>
        </w:rPr>
        <w:fldChar w:fldCharType="end"/>
      </w:r>
      <w:r>
        <w:rPr>
          <w:lang w:val="en-US"/>
        </w:rPr>
        <w:t xml:space="preserve">; </w:t>
      </w:r>
      <w:r w:rsidRPr="00226D18">
        <w:rPr>
          <w:lang w:val="en-US"/>
        </w:rPr>
        <w:t xml:space="preserve">Chen et al. </w:t>
      </w:r>
      <w:r w:rsidRPr="00226D18">
        <w:rPr>
          <w:lang w:val="en-US"/>
        </w:rPr>
        <w:fldChar w:fldCharType="begin"/>
      </w:r>
      <w:r>
        <w:rPr>
          <w:lang w:val="en-US"/>
        </w:rPr>
        <w:instrText xml:space="preserve"> ADDIN ZOTERO_ITEM CSL_CITATION {"citationID":"yIIrWu6z","properties":{"formattedCitation":"[6]","plainCitation":"[6]","noteIndex":0},"citationItems":[{"id":2068,"uris":["http://zotero.org/groups/4686588/items/DDHM2BY3"],"itemData":{"id":2068,"type":"article-journal","abstract":"OBJECTIVE: This study aimed to develop a deep learning (DL) model to improve the diagnostic performance of EIC and ASPECTS in acute ischemic stroke (AIS). METHODS: Acute ischemic stroke patients were retrospectively enrolled from 5 hospitals. We proposed a deep learning model to simultaneously segment the infarct and estimate ASPECTS automatically using baseline CT. The model performance of segmentation and ASPECTS scoring was evaluated using dice similarity coefficient (DSC) and ROC, respectively. Four raters participated in the multi-reader and multicenter (MRMC) experiment to fulfill the region-based ASPECTS reading under the assistance of the model or not. At last, sensitivity, specificity, interpretation time and interrater agreement were used to evaluate the raters' reading performance. RESULTS: In total, 1391 patients were enrolled for model development and 85 patients for external validation with onset to CT scanning time of 176.4 ± 93.6 min and NIHSS of 5 (IQR 2-10). The model achieved a DSC of 0.600 and 0.762 and an AUC of 0.876 (CI 0.846-0.907) and 0.729 (CI 0.679-0.779), in the internal and external validation set, respectively. The assistance of the DL model improved the raters' average sensitivities and specificities from 0.254 (CI 0.22-0.26) and 0.896 (CI 0.884-0.907), to 0.333 (CI 0.301-0.345) and 0.915 (CI 0.904-0.926), respectively. The average interpretation time of the raters was reduced from 219.0 to 175.7 s (p = 0.035). Meanwhile, the interrater agreement increased from 0.741 to 0.980. CONCLUSIONS: With the assistance of our proposed DL model, radiologists got better performance in the detection of AIS lesions on NCCT.","container-title":"Insights into imaging","DOI":"10.1186/s13244-022-01331-3","ISSN":"1869-4101 (Print)","issue":"1","language":"eng","page":"184","title":"Improving the Diagnosis of Acute Ischemic Stroke on Non-Contrast Ct Using Deep Learning: A Multicenter Study.","volume":"13","author":[{"family":"Chen","given":"W"},{"family":"Wu","given":"J"},{"family":"Wei","given":"R"},{"family":"Wu","given":"S"},{"family":"Xia","given":"C"},{"family":"Wang","given":"D"},{"family":"Liu","given":"D"},{"family":"Zheng","given":"L"},{"family":"Zou","given":"T"},{"family":"Li","given":"R"},{"family":"Qi","given":"X"},{"family":"Zhang","given":"X"}],"issued":{"date-parts":[["2022",12]]}}}],"schema":"https://github.com/citation-style-language/schema/raw/master/csl-citation.json"} </w:instrText>
      </w:r>
      <w:r w:rsidRPr="00226D18">
        <w:rPr>
          <w:lang w:val="en-US"/>
        </w:rPr>
        <w:fldChar w:fldCharType="separate"/>
      </w:r>
      <w:r w:rsidRPr="00226D18">
        <w:rPr>
          <w:rFonts w:ascii="Calibri" w:hAnsi="Calibri" w:cs="Calibri"/>
        </w:rPr>
        <w:t>[6]</w:t>
      </w:r>
      <w:r w:rsidRPr="00226D18">
        <w:rPr>
          <w:lang w:val="en-US"/>
        </w:rPr>
        <w:fldChar w:fldCharType="end"/>
      </w:r>
      <w:r>
        <w:rPr>
          <w:lang w:val="en-US"/>
        </w:rPr>
        <w:t xml:space="preserve">; </w:t>
      </w:r>
      <w:r w:rsidRPr="00226D18">
        <w:rPr>
          <w:lang w:val="en-US"/>
        </w:rPr>
        <w:t xml:space="preserve">Conant et al. </w:t>
      </w:r>
      <w:r w:rsidRPr="00226D18">
        <w:rPr>
          <w:lang w:val="en-US"/>
        </w:rPr>
        <w:fldChar w:fldCharType="begin"/>
      </w:r>
      <w:r>
        <w:rPr>
          <w:lang w:val="en-US"/>
        </w:rPr>
        <w:instrText xml:space="preserve"> ADDIN ZOTERO_ITEM CSL_CITATION {"citationID":"ze0kreEO","properties":{"formattedCitation":"[7]","plainCitation":"[7]","noteIndex":0},"citationItems":[{"id":2393,"uris":["http://zotero.org/groups/4686588/items/ZRRIU5JM"],"itemData":{"id":2393,"type":"article-journal","container-title":"Radiology: Artificial Intelligence","DOI":"10.1148/ryai.2019180096","ISSN":"2638-6100","issue":"4","journalAbbreviation":"Radiology: Artificial Intelligence","language":"en","page":"e180096","source":"DOI.org (Crossref)","title":"Improving Accuracy and Efficiency with Concurrent Use of Artificial Intelligence for Digital Breast Tomosynthesis","volume":"1","author":[{"family":"Conant","given":"Emily F."},{"family":"Toledano","given":"Alicia Y."},{"family":"Periaswamy","given":"Senthil"},{"family":"Fotin","given":"Sergei V."},{"family":"Go","given":"Jonathan"},{"family":"Boatsman","given":"Justin E."},{"family":"Hoffmeister","given":"Jeffrey W."}],"issued":{"date-parts":[["2019",7]]}}}],"schema":"https://github.com/citation-style-language/schema/raw/master/csl-citation.json"} </w:instrText>
      </w:r>
      <w:r w:rsidRPr="00226D18">
        <w:rPr>
          <w:lang w:val="en-US"/>
        </w:rPr>
        <w:fldChar w:fldCharType="separate"/>
      </w:r>
      <w:r w:rsidRPr="00226D18">
        <w:rPr>
          <w:rFonts w:ascii="Calibri" w:hAnsi="Calibri" w:cs="Calibri"/>
        </w:rPr>
        <w:t>[7]</w:t>
      </w:r>
      <w:r w:rsidRPr="00226D18">
        <w:rPr>
          <w:lang w:val="en-US"/>
        </w:rPr>
        <w:fldChar w:fldCharType="end"/>
      </w:r>
      <w:r>
        <w:rPr>
          <w:lang w:val="en-US"/>
        </w:rPr>
        <w:t xml:space="preserve">; </w:t>
      </w:r>
      <w:r w:rsidRPr="00226D18">
        <w:rPr>
          <w:lang w:val="en-US"/>
        </w:rPr>
        <w:t xml:space="preserve">Davis et al. </w:t>
      </w:r>
      <w:r w:rsidRPr="00226D18">
        <w:rPr>
          <w:lang w:val="en-US"/>
        </w:rPr>
        <w:fldChar w:fldCharType="begin"/>
      </w:r>
      <w:r>
        <w:rPr>
          <w:lang w:val="en-US"/>
        </w:rPr>
        <w:instrText xml:space="preserve"> ADDIN ZOTERO_ITEM CSL_CITATION {"citationID":"jBfCmExJ","properties":{"formattedCitation":"[8]","plainCitation":"[8]","noteIndex":0},"citationItems":[{"id":2445,"uris":["http://zotero.org/groups/4686588/items/2MER6JVN"],"itemData":{"id":2445,"type":"article-journal","container-title":"Current Problems in Diagnostic Radiology","DOI":"10.1067/j.cpradiol.2020.10.007","ISSN":"03630188","issue":"4","journalAbbreviation":"Current Problems in Diagnostic Radiology","language":"en","page":"556-561","source":"DOI.org (Crossref)","title":"Machine Learning and Improved Quality Metrics in Acute Intracranial Hemorrhage by Noncontrast Computed Tomography","volume":"51","author":[{"family":"Davis","given":"Melissa A."},{"family":"Rao","given":"Balaji"},{"family":"Cedeno","given":"Paul A."},{"family":"Saha","given":"Atin"},{"family":"Zohrabian","given":"Vahe M."}],"issued":{"date-parts":[["2022",7]]}}}],"schema":"https://github.com/citation-style-language/schema/raw/master/csl-citation.json"} </w:instrText>
      </w:r>
      <w:r w:rsidRPr="00226D18">
        <w:rPr>
          <w:lang w:val="en-US"/>
        </w:rPr>
        <w:fldChar w:fldCharType="separate"/>
      </w:r>
      <w:r w:rsidRPr="00226D18">
        <w:rPr>
          <w:rFonts w:ascii="Calibri" w:hAnsi="Calibri" w:cs="Calibri"/>
        </w:rPr>
        <w:t>[8]</w:t>
      </w:r>
      <w:r w:rsidRPr="00226D18">
        <w:rPr>
          <w:lang w:val="en-US"/>
        </w:rPr>
        <w:fldChar w:fldCharType="end"/>
      </w:r>
      <w:r>
        <w:rPr>
          <w:lang w:val="en-US"/>
        </w:rPr>
        <w:t xml:space="preserve">; </w:t>
      </w:r>
      <w:r w:rsidRPr="00226D18">
        <w:rPr>
          <w:lang w:val="en-US"/>
        </w:rPr>
        <w:t xml:space="preserve">Diao et al. </w:t>
      </w:r>
      <w:r w:rsidRPr="00226D18">
        <w:rPr>
          <w:lang w:val="en-US"/>
        </w:rPr>
        <w:fldChar w:fldCharType="begin"/>
      </w:r>
      <w:r>
        <w:rPr>
          <w:lang w:val="en-US"/>
        </w:rPr>
        <w:instrText xml:space="preserve"> ADDIN ZOTERO_ITEM CSL_CITATION {"citationID":"KGX2FY2J","properties":{"formattedCitation":"[9]","plainCitation":"[9]","noteIndex":0},"citationItems":[{"id":2089,"uris":["http://zotero.org/groups/4686588/items/LX5PAXI7"],"itemData":{"id":2089,"type":"article-journal","abstract":"BACKGROUND: Artificial intelligence (AI) has breathed new life into the lung nodules detection and diagnosis. However, whether the output information from AI will translate into benefits for clinical workflow or patient outcomes in a real-world setting remains unknown. This study was to demonstrate the feasibility of an AI-based diagnostic system deployed as a second reader in imaging interpretation for patients screened for pulmonary abnormalities in a clinical setting. METHODS: The study included patients from a lung cancer screening program conducted in Sichuan Province, China using a mobile computed tomography (CT) scanner which traveled to medium-size cities between July 10(th), 2020 and September 10(th), 2020. Cases that were suspected to have malignant nodules by junior radiologists, senior radiologists or AI were labeled a high risk (HR) tag as HR-junior, HR-senior and HR-AI, respectively, and included into final analysis. The diagnosis efficacy of the AI was evaluated by calculating negative predictive value and positive predictive value when referring to the senior readers' final results as the gold standard. Besides, characteristics of the lesions were compared among cases with different HR labels. RESULTS: In total, 251/3,872 patients (6.48%, male/female: 91/160, median age, 66 years) with HR lung nodules were included. The AI algorithm achieved a negative predictive value of 88.2% [95% confidence interval (CI): 62.2-98.0%] and a positive predictive value of 55.6% (95% CI: 49.0-62.0%). The diagnostic duration was significantly reduced when AI was used as a second reader (223±145.6 vs. 270±143.17 s, P&lt;0.001). The information yielded by AI affected the radiologist's decision-making in 35/145 cases. Lesions of HR cases had a higher volume [309.9 (214.9-732.5) vs. 141.3 (79.3-380.8) mm(3), P&lt;0.001], lower average CT number [-511.0 (-576.5 to -100.5) vs. -191.5 (-487.3 to 22.5), P=0.010], and pure ground glass opacity rather than solid. CONCLUSIONS: The AI algorithm had high negative predictive value but low positive predictive value in diagnosing HR lung lesions in a clinical setting. Deploying AI as a second reader could help avoid missed diagnoses, reduce diagnostic duration, and strengthen diagnostic confidence for radiologists.","container-title":"Annals of Translational Medicine","DOI":"10.21037/atm-22-2157","ISSN":"2305-5839 (Print)","issue":"12","language":"eng","page":"668","title":"Diagnostic Study on Clinical Feasibility of an AI-Based Diagnostic System as a Second Reader on Mobile CT Images: A Preliminary Result.","volume":"10","author":[{"family":"Diao","given":"K"},{"family":"Chen","given":"Y"},{"family":"Liu","given":"Y"},{"family":"Chen","given":"BJ"},{"family":"Li","given":"WJ"},{"family":"Zhang","given":"L"},{"family":"YL","given":"Qu"},{"family":"Zhang","given":"T"},{"family":"Zhang","given":"Y"},{"family":"Wu","given":"M"},{"family":"Li","given":"K"},{"family":"Song","given":"B"}],"issued":{"date-parts":[["2022",6]]}}}],"schema":"https://github.com/citation-style-language/schema/raw/master/csl-citation.json"} </w:instrText>
      </w:r>
      <w:r w:rsidRPr="00226D18">
        <w:rPr>
          <w:lang w:val="en-US"/>
        </w:rPr>
        <w:fldChar w:fldCharType="separate"/>
      </w:r>
      <w:r w:rsidRPr="00226D18">
        <w:rPr>
          <w:rFonts w:ascii="Calibri" w:hAnsi="Calibri" w:cs="Calibri"/>
        </w:rPr>
        <w:t>[9]</w:t>
      </w:r>
      <w:r w:rsidRPr="00226D18">
        <w:rPr>
          <w:lang w:val="en-US"/>
        </w:rPr>
        <w:fldChar w:fldCharType="end"/>
      </w:r>
      <w:r>
        <w:rPr>
          <w:lang w:val="en-US"/>
        </w:rPr>
        <w:t xml:space="preserve">; </w:t>
      </w:r>
      <w:r w:rsidRPr="00226D18">
        <w:rPr>
          <w:lang w:val="en-US"/>
        </w:rPr>
        <w:t xml:space="preserve">Duron et al. </w:t>
      </w:r>
      <w:r w:rsidRPr="00226D18">
        <w:rPr>
          <w:lang w:val="en-US"/>
        </w:rPr>
        <w:fldChar w:fldCharType="begin"/>
      </w:r>
      <w:r>
        <w:rPr>
          <w:lang w:val="en-US"/>
        </w:rPr>
        <w:instrText xml:space="preserve"> ADDIN ZOTERO_ITEM CSL_CITATION {"citationID":"rsAqFhFk","properties":{"formattedCitation":"[10]","plainCitation":"[10]","noteIndex":0},"citationItems":[{"id":2326,"uris":["http://zotero.org/groups/4686588/items/BPUWQ3FV"],"itemData":{"id":2326,"type":"article-journal","container-title":"Radiology","DOI":"10.1148/radiol.2021203886","ISSN":"0033-8419, 1527-1315","issue":"1","journalAbbreviation":"Radiology","language":"en","page":"120-129","source":"DOI.org (Crossref)","title":"Assessment of an AI Aid in Detection of Adult Appendicular Skeletal Fractures by Emergency Physicians and Radiologists: A Multicenter Cross-sectional Diagnostic Study","title-short":"Assessment of an AI Aid in Detection of Adult Appendicular Skeletal Fractures by Emergency Physicians and Radiologists","volume":"300","author":[{"family":"Duron","given":"Loïc"},{"family":"Ducarouge","given":"Alexis"},{"family":"Gillibert","given":"André"},{"family":"Lainé","given":"Julia"},{"family":"Allouche","given":"Christian"},{"family":"Cherel","given":"Nicolas"},{"family":"Zhang","given":"Zekun"},{"family":"Nitche","given":"Nicolas"},{"family":"Lacave","given":"Elise"},{"family":"Pourchot","given":"Aloïs"},{"family":"Felter","given":"Adrien"},{"family":"Lassalle","given":"Louis"},{"family":"Regnard","given":"Nor-Eddine"},{"family":"Feydy","given":"Antoine"}],"issued":{"date-parts":[["2021",7]]}}}],"schema":"https://github.com/citation-style-language/schema/raw/master/csl-citation.json"} </w:instrText>
      </w:r>
      <w:r w:rsidRPr="00226D18">
        <w:rPr>
          <w:lang w:val="en-US"/>
        </w:rPr>
        <w:fldChar w:fldCharType="separate"/>
      </w:r>
      <w:r w:rsidRPr="00226D18">
        <w:rPr>
          <w:rFonts w:ascii="Calibri" w:hAnsi="Calibri" w:cs="Calibri"/>
        </w:rPr>
        <w:t>[10]</w:t>
      </w:r>
      <w:r w:rsidRPr="00226D18">
        <w:rPr>
          <w:lang w:val="en-US"/>
        </w:rPr>
        <w:fldChar w:fldCharType="end"/>
      </w:r>
      <w:r>
        <w:rPr>
          <w:lang w:val="en-US"/>
        </w:rPr>
        <w:t xml:space="preserve">; </w:t>
      </w:r>
      <w:r w:rsidRPr="00226D18">
        <w:rPr>
          <w:lang w:val="en-US"/>
        </w:rPr>
        <w:t xml:space="preserve">Elijovich et al. </w:t>
      </w:r>
      <w:r w:rsidRPr="00226D18">
        <w:rPr>
          <w:lang w:val="en-US"/>
        </w:rPr>
        <w:fldChar w:fldCharType="begin"/>
      </w:r>
      <w:r>
        <w:rPr>
          <w:lang w:val="en-US"/>
        </w:rPr>
        <w:instrText xml:space="preserve"> ADDIN ZOTERO_ITEM CSL_CITATION {"citationID":"ikqkunVE","properties":{"formattedCitation":"[11]","plainCitation":"[11]","noteIndex":0},"citationItems":[{"id":1074,"uris":["http://zotero.org/groups/4686588/items/VV4WREQS"],"itemData":{"id":1074,"type":"article-journal","abstract":"Background \n              Emergent large vessel occlusion (ELVO) acute ischemic stroke is a time-sensitive disease. \n             \n             \n              Objective \n              To describe our experience with artificial intelligence (AI) for automated ELVO detection and its impact on stroke workflow. \n             \n             \n              Methods \n              We conducted a retrospective chart review of code stroke cases in which VizAI was used for automated ELVO detection. Patients with ELVO identified by VizAI were compared with patients with ELVO identified by usual care. Details of treatment, CT angiography (CTA) interpretation by blinded neuroradiologists, and stroke workflow metrics were collected. Univariate statistical comparisons and linear regression analysis were performed to quantify time savings for stroke metrics. \n             \n             \n              Results \n              Six hundred and eighty consecutive code strokes were evaluated by AI; 104 patients were diagnosed with ELVO during the study period. Forty-five patients with ELVO were identified by AI and 59 by usual care. Sixty-nine mechanical thrombectomies were performed. \n              Median time from CTA to team notification was shorter for AI ELVOs (7 vs 26 min; p&lt;0.001). Door to arterial puncture was faster for transfer patients with ELVO detected by AI versus usual care transfer patients (141 vs 185 min; p=0.027). AI yielded a time savings of 22 min for team notification and a 23 min reduction in door to arterial puncture for transfer patients. \n             \n             \n              Conclusions \n              AI automated alerts can be incorporated into a comprehensive stroke center hub and spoke system of care. The use of AI to detect ELVO improves clinically meaningful stroke workflow metrics, resulting in faster treatment times for mechanical thrombectomy.","container-title":"Journal of NeuroInterventional Surgery","DOI":"10.1136/neurintsurg-2021-017714","ISSN":"1759-8478, 1759-8486","issue":"7","journalAbbreviation":"J NeuroIntervent Surg","language":"en","page":"704-708","source":"DOI.org (Crossref)","title":"Automated Emergent Large Vessel Occlusion Detection by Artificial Intelligence Improves Stroke Workflow in a Hub and Spoke Stroke System of Care","volume":"14","author":[{"family":"Elijovich","given":"Lucas"},{"family":"Dornbos III","given":"David"},{"family":"Nickele","given":"Christopher"},{"family":"Alexandrov","given":"Andrei"},{"family":"Inoa-Acosta","given":"Violiza"},{"family":"Arthur","given":"Adam S"},{"family":"Hoit","given":"Daniel"}],"issued":{"date-parts":[["2022",7]]}}}],"schema":"https://github.com/citation-style-language/schema/raw/master/csl-citation.json"} </w:instrText>
      </w:r>
      <w:r w:rsidRPr="00226D18">
        <w:rPr>
          <w:lang w:val="en-US"/>
        </w:rPr>
        <w:fldChar w:fldCharType="separate"/>
      </w:r>
      <w:r w:rsidRPr="00226D18">
        <w:rPr>
          <w:rFonts w:ascii="Calibri" w:hAnsi="Calibri" w:cs="Calibri"/>
        </w:rPr>
        <w:t>[11]</w:t>
      </w:r>
      <w:r w:rsidRPr="00226D18">
        <w:rPr>
          <w:lang w:val="en-US"/>
        </w:rPr>
        <w:fldChar w:fldCharType="end"/>
      </w:r>
      <w:r>
        <w:rPr>
          <w:lang w:val="en-US"/>
        </w:rPr>
        <w:t xml:space="preserve">; </w:t>
      </w:r>
      <w:r w:rsidRPr="00226D18">
        <w:rPr>
          <w:lang w:val="en-US"/>
        </w:rPr>
        <w:t xml:space="preserve">Ginat </w:t>
      </w:r>
      <w:r w:rsidRPr="00226D18">
        <w:rPr>
          <w:lang w:val="en-US"/>
        </w:rPr>
        <w:fldChar w:fldCharType="begin"/>
      </w:r>
      <w:r>
        <w:rPr>
          <w:lang w:val="en-US"/>
        </w:rPr>
        <w:instrText xml:space="preserve"> ADDIN ZOTERO_ITEM CSL_CITATION {"citationID":"Tuba6wp3","properties":{"formattedCitation":"[12]","plainCitation":"[12]","noteIndex":0},"citationItems":[{"id":1027,"uris":["http://zotero.org/groups/4686588/items/2IB4H5YS"],"itemData":{"id":1027,"type":"article-journal","abstract":"Background and Purpose: Prompt identification of acute intracranial hemorrhage on CT is important. The goal of this study was to assess the impact of artificial intelligence software for prioritizing positive cases. Material(s) and Method(s): Cases analyzed by Aidoc (Tel Aviv, Israel) software for triaging acute intracranial hemorrhage cases on non-contrast head CT were retrospectively reviewed. The scan view delay time was calculated as the difference between the time the study was completed on PACS and the time the study was first opened by a radiologist. The scan view delay was stratified by scan location, including emergency, inpatient, and outpatient. The scan view delay times for cases flagged as positive by the software were compared to those that were not flagged. Result(s): A total of 8723 scans were assessed by the software, including 6894 cases that were not flagged and 1829 cases that were flagged as positive. Although there was no statistically significant difference in the scan view time for emergency cases, there was a significantly lower scan view time for positive outpatient and inpatient cases flagged by the software versus negative cases, with a reduction of 604 min on average, 90% in the scan view delay (p-value &lt; 0.0001) for outpatients, and a reduction of 38 min on average, and 10% in the scan view delay (p-value &lt;= 0.01) for inpatients. Conclusion(s): The use of artificial intelligence triage software for acute intracranial hemorrhage on head CT scans is associated with a significantly shorter scan view delay for cases flagged as positive than cases not flagged among outpatients and inpatients at an academic medical center.Copyright © 2021 by the author. Licensee MDPI, Basel, Switzerland.","container-title":"Brain Sciences","DOI":"10.3390/brainsci11070832","issue":"7","language":"English","note":"publisher-place: D. Ginat, Department of Radiology, University of Chicago, Chicago, IL 60615, United States. E-mail: dginat@radiology.bsd.uchicago.edu Switzerland\npublisher: MDPI","page":"832","title":"Implementation of Machine Learning Software on the Radiology Worklist Decreases Scan View Delay for the Detection of Intracranial Hemorrhage on CT","volume":"11","author":[{"family":"Ginat","given":"D"}],"issued":{"date-parts":[["2021"]]}}}],"schema":"https://github.com/citation-style-language/schema/raw/master/csl-citation.json"} </w:instrText>
      </w:r>
      <w:r w:rsidRPr="00226D18">
        <w:rPr>
          <w:lang w:val="en-US"/>
        </w:rPr>
        <w:fldChar w:fldCharType="separate"/>
      </w:r>
      <w:r w:rsidRPr="00226D18">
        <w:rPr>
          <w:rFonts w:ascii="Calibri" w:hAnsi="Calibri" w:cs="Calibri"/>
        </w:rPr>
        <w:t>[12]</w:t>
      </w:r>
      <w:r w:rsidRPr="00226D18">
        <w:rPr>
          <w:lang w:val="en-US"/>
        </w:rPr>
        <w:fldChar w:fldCharType="end"/>
      </w:r>
      <w:r>
        <w:rPr>
          <w:lang w:val="en-US"/>
        </w:rPr>
        <w:t xml:space="preserve">; </w:t>
      </w:r>
      <w:r w:rsidRPr="00226D18">
        <w:rPr>
          <w:lang w:val="en-US"/>
        </w:rPr>
        <w:t xml:space="preserve">Hassan et al. </w:t>
      </w:r>
      <w:r w:rsidRPr="00226D18">
        <w:rPr>
          <w:lang w:val="en-US"/>
        </w:rPr>
        <w:fldChar w:fldCharType="begin"/>
      </w:r>
      <w:r>
        <w:rPr>
          <w:lang w:val="en-US"/>
        </w:rPr>
        <w:instrText xml:space="preserve"> ADDIN ZOTERO_ITEM CSL_CITATION {"citationID":"ffOrRxxl","properties":{"formattedCitation":"[13]","plainCitation":"[13]","noteIndex":0},"citationItems":[{"id":2063,"uris":["http://zotero.org/groups/4686588/items/F8CZV2N4"],"itemData":{"id":2063,"type":"article-journal","abstract":"INTRODUCTION: Viz LVO artificial intelligence (AI) software utilizes AI-powered large vessel occlusion (LVO) detection technology which automatically identifies suspected LVO through CT angiogram (CTA) imaging and alerts on-call stroke teams. This analysis was performed to determine whether AI software can reduce the door-in-door-out (DIDO) time interval within the primary care center (PSC) prior to transfer to the comprehensive care center (CSC). METHODS: We compared the DIDO time interval for all LVO transfer patients from a single-spoke PSC to our CSC prior to (February 2017 to November 2018) and after (November 2018 to June 2020) incorporating AI. Using a stroke database at a CSC, demographics, DIDO time at PSC, modified Rankin Scale (mRS) at 90-days, mortality rate at discharge, length of stay (LOS), and intracranial hemorrhage rates were examined. RESULTS: There were a total of 63 patients during the study period (average age 69.99 ± 13.72, 55.56% female). We analyzed 28 patients pre-AI (average age 71.64 ± 12.28, 46.4% female), and 35 patients post-AI (average age 68.67 ± 14.88, 62.9% female). After implementing the AI software, the mean DIDO time interval within the PSC significantly improved by 102.3 min (226.7 versus 124.4 min; p = 0.0374). CONCLUSION: The incorporation of the AI software was associated with a significant improvement in DIDO times within the PSC as well as CTA to door-out time in the PSC. More extensive studies are warranted to expand on the ability of AI technology to improve transfer times and outcomes for LVO patients.","container-title":"Interventional Neuroradiology: Journal of Peritherapeutic Neuroradiology, Surgical Procedures and Related Neurosciences","DOI":"10.1177/15910199221122848","ISSN":"2385-2011 (Electronic)","language":"eng","page":"15910199221122848","title":"The Implementation of Artificial Intelligence Significantly Reduces Door-in-Door-Out Times in a Primary Care Center Prior to Transfer.","author":[{"family":"Hassan","given":"AE"},{"family":"Ringheanu","given":"VM"},{"family":"Tekle","given":"WG"}],"issued":{"date-parts":[["2022",8]]}},"label":"page"}],"schema":"https://github.com/citation-style-language/schema/raw/master/csl-citation.json"} </w:instrText>
      </w:r>
      <w:r w:rsidRPr="00226D18">
        <w:rPr>
          <w:lang w:val="en-US"/>
        </w:rPr>
        <w:fldChar w:fldCharType="separate"/>
      </w:r>
      <w:r w:rsidRPr="00226D18">
        <w:rPr>
          <w:rFonts w:ascii="Calibri" w:hAnsi="Calibri" w:cs="Calibri"/>
        </w:rPr>
        <w:t>[13]</w:t>
      </w:r>
      <w:r w:rsidRPr="00226D18">
        <w:rPr>
          <w:lang w:val="en-US"/>
        </w:rPr>
        <w:fldChar w:fldCharType="end"/>
      </w:r>
      <w:r>
        <w:rPr>
          <w:lang w:val="en-US"/>
        </w:rPr>
        <w:t xml:space="preserve">; </w:t>
      </w:r>
      <w:r w:rsidRPr="00226D18">
        <w:rPr>
          <w:lang w:val="en-US"/>
        </w:rPr>
        <w:t xml:space="preserve">Jones et al. </w:t>
      </w:r>
      <w:r w:rsidRPr="00226D18">
        <w:rPr>
          <w:lang w:val="en-US"/>
        </w:rPr>
        <w:fldChar w:fldCharType="begin"/>
      </w:r>
      <w:r>
        <w:rPr>
          <w:lang w:val="en-US"/>
        </w:rPr>
        <w:instrText xml:space="preserve"> ADDIN ZOTERO_ITEM CSL_CITATION {"citationID":"p0fmQZBT","properties":{"formattedCitation":"[14]","plainCitation":"[14]","noteIndex":0},"citationItems":[{"id":2396,"uris":["http://zotero.org/groups/4686588/items/7A59CTWQ"],"itemData":{"id":2396,"type":"article-journal","abstract":"Objectives\n              Artificial intelligence (AI) algorithms have been developed to detect imaging features on chest X-ray (CXR) with a comprehensive AI model capable of detecting 124 CXR findings being recently developed. The aim of this study was to evaluate the real-world usefulness of the model as a diagnostic assistance device for radiologists.\n            \n            \n              Design\n              This prospective real-world multicentre study involved a group of radiologists using the model in their daily reporting workflow to report consecutive CXRs and recording their feedback on level of agreement with the model findings and whether this significantly affected their reporting.\n            \n            \n              Setting\n              The study took place at radiology clinics and hospitals within a large radiology network in Australia between November and December 2020.\n            \n            \n              Participants\n              Eleven consultant diagnostic radiologists of varying levels of experience participated in this study.\n            \n            \n              Primary and secondary outcome measures\n              Proportion of CXR cases where use of the AI model led to significant material changes to the radiologist report, to patient management, or to imaging recommendations. Additionally, level of agreement between radiologists and the model findings, and radiologist attitudes towards the model were assessed.\n            \n            \n              Results\n              Of 2972 cases reviewed with the model, 92 cases (3.1%) had significant report changes, 43 cases (1.4%) had changed patient management and 29 cases (1.0%) had further imaging recommendations. In terms of agreement with the model, 2569 cases showed complete agreement (86.5%). 390 (13%) cases had one or more findings rejected by the radiologist. There were 16 findings across 13 cases (0.5%) deemed to be missed by the model. Nine out of 10 radiologists felt their accuracy was improved with the model and were more positive towards AI poststudy.\n            \n            \n              Conclusions\n              Use of an AI model in a real-world reporting environment significantly improved radiologist reporting and showed good agreement with radiologists, highlighting the potential for AI diagnostic support to improve clinical practice.","container-title":"BMJ Open","DOI":"10.1136/bmjopen-2021-052902","ISSN":"2044-6055, 2044-6055","issue":"12","journalAbbreviation":"BMJ Open","language":"en","page":"e052902","source":"DOI.org (Crossref)","title":"Assessment of the Effect of a Comprehensive Chest Radiograph Deep Learning Model on Radiologist Reports and Patient Outcomes: A Real-World Observational Study","title-short":"Assessment of the Effect of a Comprehensive Chest Radiograph Deep Learning Model on Radiologist Reports and Patient Outcomes","volume":"11","author":[{"family":"Jones","given":"Catherine M"},{"family":"Danaher","given":"Luke"},{"family":"Milne","given":"Michael R"},{"family":"Tang","given":"Cyril"},{"family":"Seah","given":"Jarrel"},{"family":"Oakden-Rayner","given":"Luke"},{"family":"Johnson","given":"Andrew"},{"family":"Buchlak","given":"Quinlan D"},{"family":"Esmaili","given":"Nazanin"}],"issued":{"date-parts":[["2021",12]]}}}],"schema":"https://github.com/citation-style-language/schema/raw/master/csl-citation.json"} </w:instrText>
      </w:r>
      <w:r w:rsidRPr="00226D18">
        <w:rPr>
          <w:lang w:val="en-US"/>
        </w:rPr>
        <w:fldChar w:fldCharType="separate"/>
      </w:r>
      <w:r w:rsidRPr="00226D18">
        <w:rPr>
          <w:rFonts w:ascii="Calibri" w:hAnsi="Calibri" w:cs="Calibri"/>
        </w:rPr>
        <w:t>[14]</w:t>
      </w:r>
      <w:r w:rsidRPr="00226D18">
        <w:rPr>
          <w:lang w:val="en-US"/>
        </w:rPr>
        <w:fldChar w:fldCharType="end"/>
      </w:r>
      <w:r>
        <w:rPr>
          <w:lang w:val="en-US"/>
        </w:rPr>
        <w:t xml:space="preserve">; </w:t>
      </w:r>
      <w:r w:rsidRPr="00226D18">
        <w:rPr>
          <w:lang w:val="en-US"/>
        </w:rPr>
        <w:t xml:space="preserve">Ladabaum et al. </w:t>
      </w:r>
      <w:r w:rsidRPr="00226D18">
        <w:rPr>
          <w:lang w:val="en-US"/>
        </w:rPr>
        <w:fldChar w:fldCharType="begin"/>
      </w:r>
      <w:r>
        <w:rPr>
          <w:lang w:val="en-US"/>
        </w:rPr>
        <w:instrText xml:space="preserve"> ADDIN ZOTERO_ITEM CSL_CITATION {"citationID":"ttuATnfc","properties":{"formattedCitation":"[15]","plainCitation":"[15]","noteIndex":0},"citationItems":[{"id":2037,"uris":["http://zotero.org/groups/4686588/items/IKEFQ5WU"],"itemData":{"id":2037,"type":"article-journal","container-title":"Gastroenterology","DOI":"10.1053/j.gastro.2022.12.004","ISSN":"0016-5085","issue":"3","title":"Computer-Aided Detection of Polyps Does Not Improve Colonoscopist Performance in a Pragmatic Implementation Trial","volume":"164","author":[{"family":"Ladabaum","given":"Uri"},{"family":"Shepard","given":"John"},{"family":"Weng","given":"Yingjie"},{"family":"Desai","given":"Manisha"},{"family":"Singer","given":"Sara J."},{"family":"Mannalithara","given":"Ajitha"}],"issued":{"date-parts":[["2023",3]]}}}],"schema":"https://github.com/citation-style-language/schema/raw/master/csl-citation.json"} </w:instrText>
      </w:r>
      <w:r w:rsidRPr="00226D18">
        <w:rPr>
          <w:lang w:val="en-US"/>
        </w:rPr>
        <w:fldChar w:fldCharType="separate"/>
      </w:r>
      <w:r w:rsidRPr="00226D18">
        <w:rPr>
          <w:rFonts w:ascii="Calibri" w:hAnsi="Calibri" w:cs="Calibri"/>
        </w:rPr>
        <w:t>[15]</w:t>
      </w:r>
      <w:r w:rsidRPr="00226D18">
        <w:rPr>
          <w:lang w:val="en-US"/>
        </w:rPr>
        <w:fldChar w:fldCharType="end"/>
      </w:r>
      <w:r>
        <w:rPr>
          <w:lang w:val="en-US"/>
        </w:rPr>
        <w:t xml:space="preserve">; </w:t>
      </w:r>
      <w:r w:rsidRPr="00226D18">
        <w:rPr>
          <w:lang w:val="en-US"/>
        </w:rPr>
        <w:t xml:space="preserve">Levy et al. </w:t>
      </w:r>
      <w:r w:rsidRPr="00226D18">
        <w:rPr>
          <w:lang w:val="en-US"/>
        </w:rPr>
        <w:fldChar w:fldCharType="begin"/>
      </w:r>
      <w:r>
        <w:rPr>
          <w:lang w:val="en-US"/>
        </w:rPr>
        <w:instrText xml:space="preserve"> ADDIN ZOTERO_ITEM CSL_CITATION {"citationID":"Y4DCcINq","properties":{"formattedCitation":"[16]","plainCitation":"[16]","noteIndex":0},"citationItems":[{"id":2354,"uris":["http://zotero.org/groups/4686588/items/F453FFF7"],"itemData":{"id":2354,"type":"article-journal","abstract":"The performance of artificial intelligence-aided colonoscopy (AIAC) in a real-world setting has not been described. We compared adenoma and polyp detection rates (ADR/PDR) in a 6-month period before (pre-AIAC) and after introduction of AIAC (GI Genius, Medtronic) in all endoscopy suites in our large-volume center. The ADR and PDR in the AIAC group was lower compared with those in the pre-AIAC group (30.3% vs 35.2%,\n              P\n              &lt; 0.001; 36.5% vs 40.9%,\n              P\n              = 0.004, respectively); procedure time was significantly shorter in the AIAC group. In summary, introduction of AIAC did not result in performance improvement in our large-center cohort, raising important questions on AI-human interactions in medicine.","container-title":"American Journal of Gastroenterology","DOI":"10.14309/ajg.0000000000001970","ISSN":"0002-9270, 1572-0241","issue":"11","language":"en","page":"1871-1873","source":"DOI.org (Crossref)","title":"Artificial Intelligence-Aided Colonoscopy Does Not Increase Adenoma Detection Rate in Routine Clinical Practice","volume":"117","author":[{"family":"Levy","given":"Idan"},{"family":"Bruckmayer","given":"Liora"},{"family":"Klang","given":"Eyal"},{"family":"Ben-Horin","given":"Shomron"},{"family":"Kopylov","given":"Uri"}],"issued":{"date-parts":[["2022",11]]}}}],"schema":"https://github.com/citation-style-language/schema/raw/master/csl-citation.json"} </w:instrText>
      </w:r>
      <w:r w:rsidRPr="00226D18">
        <w:rPr>
          <w:lang w:val="en-US"/>
        </w:rPr>
        <w:fldChar w:fldCharType="separate"/>
      </w:r>
      <w:r w:rsidRPr="00226D18">
        <w:rPr>
          <w:rFonts w:ascii="Calibri" w:hAnsi="Calibri" w:cs="Calibri"/>
        </w:rPr>
        <w:t>[16]</w:t>
      </w:r>
      <w:r w:rsidRPr="00226D18">
        <w:rPr>
          <w:lang w:val="en-US"/>
        </w:rPr>
        <w:fldChar w:fldCharType="end"/>
      </w:r>
      <w:r>
        <w:rPr>
          <w:lang w:val="en-US"/>
        </w:rPr>
        <w:t xml:space="preserve">; </w:t>
      </w:r>
      <w:r w:rsidRPr="00226D18">
        <w:rPr>
          <w:lang w:val="en-US"/>
        </w:rPr>
        <w:t xml:space="preserve">Marwaha et al. </w:t>
      </w:r>
      <w:r w:rsidRPr="00226D18">
        <w:rPr>
          <w:lang w:val="en-US"/>
        </w:rPr>
        <w:fldChar w:fldCharType="begin"/>
      </w:r>
      <w:r>
        <w:rPr>
          <w:lang w:val="en-US"/>
        </w:rPr>
        <w:instrText xml:space="preserve"> ADDIN ZOTERO_ITEM CSL_CITATION {"citationID":"uRLBLQNe","properties":{"formattedCitation":"[17]","plainCitation":"[17]","noteIndex":0},"citationItems":[{"id":1019,"uris":["http://zotero.org/groups/4686588/items/TM33KXDL"],"itemData":{"id":1019,"type":"article-journal","abstract":"Computer-assisted pattern recognition platforms, such as Face2Gene® (F2G), can facilitate the diagnosis of children with rare genetic syndromes by comparing a patient's features to known genetic diagnoses. Our work designed, implemented, and evaluated an innovative model of care in clinical genetics in a heterogeneous and multicultural patient population that utilized this facial phenotyping software at the point-of-care. We assessed the performance of F2G by comparing the suggested diagnoses to the patient's confirmed molecular diagnosis. Providers' overall experiences with the technology and trainees' educational experiences were assessed with questionnaires. We achieved an overall diagnostic yield of 57%. This increased to 82% when cases diagnosed with syndromes not recognized by F2G were removed. The mean rank of a confirmed diagnosis in the top 10 was 2.3 (CI 1.5-3.2) and the mean gestalt score 37.6%. The most commonly suggested diagnoses were Noonan syndrome, mucopolysaccharidosis, and 22q11.2 deletion syndrome. Our qualitative assessment revealed that clinicians and trainees saw value using the tool in practice. Overall, this work helped to implement an innovative patient care delivery model in clinical genetics that utilizes a facial phenotyping tool at the point-of-care. Our data suggest that F2G has utility in the genetics clinic as a clinical decision support tool in diverse populations, with a majority of patients having their eventual diagnosis listed in the top 10 suggested syndromes based on a photograph alone. It shows promise for further integration into clinical care and medical education, and we advocate for its continued use, adoption and refinement along with transparent and accountable industrial partnerships.","container-title":"American Journal of Medical Genetics. Part A","DOI":"10.1002/ajmg.a.62092","ISSN":"1552-4833 (Electronic)","issue":"4","language":"eng","page":"1151-1158","title":"The Point-of-Care Use of a Facial Phenotyping Tool in the Genetics Clinic: Enhancing Diagnosis and Education with Machine Learning.","volume":"185","author":[{"family":"Marwaha","given":"A"},{"family":"Chitayat","given":"D"},{"family":"Meyn","given":"MS"},{"family":"Mendoza-Londono","given":"R"},{"family":"Chad","given":"L"}],"issued":{"date-parts":[["2021",4]]}}}],"schema":"https://github.com/citation-style-language/schema/raw/master/csl-citation.json"} </w:instrText>
      </w:r>
      <w:r w:rsidRPr="00226D18">
        <w:rPr>
          <w:lang w:val="en-US"/>
        </w:rPr>
        <w:fldChar w:fldCharType="separate"/>
      </w:r>
      <w:r w:rsidRPr="00226D18">
        <w:rPr>
          <w:rFonts w:ascii="Calibri" w:hAnsi="Calibri" w:cs="Calibri"/>
        </w:rPr>
        <w:t>[17]</w:t>
      </w:r>
      <w:r w:rsidRPr="00226D18">
        <w:rPr>
          <w:lang w:val="en-US"/>
        </w:rPr>
        <w:fldChar w:fldCharType="end"/>
      </w:r>
      <w:r>
        <w:rPr>
          <w:lang w:val="en-US"/>
        </w:rPr>
        <w:t xml:space="preserve">; </w:t>
      </w:r>
      <w:r w:rsidRPr="00226D18">
        <w:rPr>
          <w:lang w:val="en-US"/>
        </w:rPr>
        <w:t xml:space="preserve">Mueller et al. </w:t>
      </w:r>
      <w:r w:rsidRPr="00226D18">
        <w:rPr>
          <w:lang w:val="en-US"/>
        </w:rPr>
        <w:fldChar w:fldCharType="begin"/>
      </w:r>
      <w:r>
        <w:rPr>
          <w:lang w:val="en-US"/>
        </w:rPr>
        <w:instrText xml:space="preserve"> ADDIN ZOTERO_ITEM CSL_CITATION {"citationID":"l1aMtdjY","properties":{"formattedCitation":"[18]","plainCitation":"[18]","noteIndex":0},"citationItems":[{"id":1079,"uris":["http://zotero.org/groups/4686588/items/HQB554SM"],"itemData":{"id":1079,"type":"article-journal","abstract":"Rational and Objectives: This study investigated how an AI tool impacted radiologists reading time for non-contrast chest CT exams. Materials and Methods: An AI tool was implemented into the PACS reading workflow of non-contrast chest CT exams between April and May 2020. The reading time was recorded for one CONSULTANT RADIOLOGIST and one RADIOLOGY RESIDENT by an external observer. After each case radiologists answered questions regarding additional findings and perceived case overview. Reading times were recorded for 25 cases without and 20 cases with AI tool assistance for each reader. Differences in reading time with and without the AI tool were assessed using Welch's t-test for non-inferiority with non-inferiority limits defined as 100 seconds for the consultant and 200 seconds for the resident. Results: The mean reading time for the radiology resident was not significantly affected by the AI tool (without AI 370s vs with AI 437s; +67s 95% CI -28s to +163s, p = 0.16). The reading time for the radiology consultant was also not significantly affected by the AI tool (without AI 366s vs with AI 380s; +13s (95% CI - -57s to 84s, p = 0.70). The AI tool led to additional actionable findings in 5/40 (12.5%) studies and better overview in 18/20 (90%) of studies for the resident. Conclusion: A PACS based implementation of an AI tool for concurrent reading of chest CT exams did not increase reading time with additional actionable findings made as well as a perceived better case overview for the radiology resident. PU - ELSEVIER SCIENCE INC PI - NEW YORK PA - STE 800, 230 PARK AVE, NEW YORK, NY 10169 USA","container-title":"Academic Radiology","DOI":"10.1016/j.acra.2021.10.008","ISSN":"[\"1076-6332\", \"1878-4046\"]","issue":"7","page":"1085-1090","title":"Impact of Concurrent Use of Artificial Intelligence Tools on Radiologists Reading Time: A Prospective Feasibility Study","volume":"29","author":[{"family":"Mueller","given":"Felix C."},{"family":"Raaschou","given":"Henriette"},{"family":"Akhtar","given":"Naurien"},{"family":"Brejnebol","given":"Mathias"},{"family":"Collatz","given":"Lene"},{"family":"Andersen","given":"Michael Brun"}],"issued":{"date-parts":[["2022"]]}}}],"schema":"https://github.com/citation-style-language/schema/raw/master/csl-citation.json"} </w:instrText>
      </w:r>
      <w:r w:rsidRPr="00226D18">
        <w:rPr>
          <w:lang w:val="en-US"/>
        </w:rPr>
        <w:fldChar w:fldCharType="separate"/>
      </w:r>
      <w:r w:rsidRPr="00226D18">
        <w:rPr>
          <w:rFonts w:ascii="Calibri" w:hAnsi="Calibri" w:cs="Calibri"/>
        </w:rPr>
        <w:t>[18]</w:t>
      </w:r>
      <w:r w:rsidRPr="00226D18">
        <w:rPr>
          <w:lang w:val="en-US"/>
        </w:rPr>
        <w:fldChar w:fldCharType="end"/>
      </w:r>
      <w:r>
        <w:rPr>
          <w:lang w:val="en-US"/>
        </w:rPr>
        <w:t xml:space="preserve">; </w:t>
      </w:r>
      <w:r w:rsidRPr="00226D18">
        <w:rPr>
          <w:lang w:val="en-US"/>
        </w:rPr>
        <w:t xml:space="preserve">Nehme et al. </w:t>
      </w:r>
      <w:r w:rsidRPr="00226D18">
        <w:rPr>
          <w:lang w:val="en-US"/>
        </w:rPr>
        <w:fldChar w:fldCharType="begin"/>
      </w:r>
      <w:r>
        <w:rPr>
          <w:lang w:val="en-US"/>
        </w:rPr>
        <w:instrText xml:space="preserve"> ADDIN ZOTERO_ITEM CSL_CITATION {"citationID":"1iJ3BEDv","properties":{"formattedCitation":"[19]","plainCitation":"[19]","noteIndex":0},"citationItems":[{"id":2064,"uris":["http://zotero.org/groups/4686588/items/NBS2ZDGR"],"itemData":{"id":2064,"type":"article-journal","abstract":"BACKGROUND AND AIMS: Computer aided detection (CADe) has been shown to improve polyp detection in clinical trials. Limited data exists on the impact, utilization, and attitudes toward artificial intelligence (AI)-assisted colonoscopy in daily clinical practice. We aimed to evaluate the effectiveness of the first FDA-approved CADe device in the United States and the attitudes toward its implementation. METHODS: Retrospective analysis of a prospectively maintained database of patients undergoing colonoscopy at a tertiary center in the United States before and after a real-time CADe system was made available. The decision to activate the CADe system was at the discretion of the endoscopist. An anonymous survey was circulated among endoscopy physicians and staff at the beginning and at the conclusion of the study period regarding their attitudes toward AI-assisted colonoscopy. RESULTS: CADe was activated in 52.1% of cases. Compared with historical controls, there was no statistically significant difference in adenomas detected per colonoscopy (APC) (1.08 vs 1.04, p=0.65), even after excluding diagnostic/therapeutic indications and cases where CADe was not activated (1.27 vs 1.17, p=0.45). In addition, there was no statistically significant difference in ADR, median procedure and withdrawal times. Survey results demonstrated mixed attitudes toward AI-assisted colonoscopy, of which main concerns included high number of false positive signals (82.4%), high level of distraction (58.8%), and impression it prolonged procedure time (47.1%). CONCLUSIONS: CADe did not improve adenoma detection in daily practice among endoscopists with high baseline ADR. Despite its availability, AI-assisted colonoscopy was only activated in half of cases, and multiple concerns were raised by staff and endoscopists. Future studies will help elucidate the patients and endoscopists that would benefit most from AI-assisted colonoscopy.","container-title":"Gastrointestinal Endoscopy","DOI":"10.1016/j.gie.2023.02.016","ISSN":"1097-6779 (Electronic)","language":"eng","title":"Performance and Attitudes Toward Real-time Computer-aided Polyp Detection during Colonoscopy in a Large Tertiary Referral Center in the United States.","URL":"https://pubmed.ncbi.nlm.nih.gov/36801459/","author":[{"family":"Nehme","given":"F"},{"family":"Coronel","given":"E"},{"family":"Barringer","given":"DA"},{"family":"Romero","given":"L"},{"family":"Shafi","given":"MA"},{"family":"Ross","given":"WA"},{"family":"Ge","given":"PS"}],"issued":{"date-parts":[["2023",2]]}}}],"schema":"https://github.com/citation-style-language/schema/raw/master/csl-citation.json"} </w:instrText>
      </w:r>
      <w:r w:rsidRPr="00226D18">
        <w:rPr>
          <w:lang w:val="en-US"/>
        </w:rPr>
        <w:fldChar w:fldCharType="separate"/>
      </w:r>
      <w:r w:rsidRPr="00226D18">
        <w:rPr>
          <w:rFonts w:ascii="Calibri" w:hAnsi="Calibri" w:cs="Calibri"/>
        </w:rPr>
        <w:t>[19]</w:t>
      </w:r>
      <w:r w:rsidRPr="00226D18">
        <w:rPr>
          <w:lang w:val="en-US"/>
        </w:rPr>
        <w:fldChar w:fldCharType="end"/>
      </w:r>
      <w:r>
        <w:rPr>
          <w:lang w:val="en-US"/>
        </w:rPr>
        <w:t xml:space="preserve">; </w:t>
      </w:r>
      <w:r w:rsidRPr="00226D18">
        <w:rPr>
          <w:lang w:val="en-US"/>
        </w:rPr>
        <w:t xml:space="preserve">Oppenheimer et al. </w:t>
      </w:r>
      <w:r w:rsidRPr="00226D18">
        <w:rPr>
          <w:lang w:val="en-US"/>
        </w:rPr>
        <w:fldChar w:fldCharType="begin"/>
      </w:r>
      <w:r>
        <w:rPr>
          <w:lang w:val="en-US"/>
        </w:rPr>
        <w:instrText xml:space="preserve"> ADDIN ZOTERO_ITEM CSL_CITATION {"citationID":"JXgSwt87","properties":{"formattedCitation":"[20]","plainCitation":"[20]","noteIndex":0},"citationItems":[{"id":2094,"uris":["http://zotero.org/groups/4686588/items/86JRN6RY"],"itemData":{"id":2094,"type":"article-journal","abstract":"Gleamer BoneView(©) is a commercially available AI algorithm for fracture detection in radiographs. We aim to test if the algorithm can assist in better sensitivity and specificity for fracture detection by residents with prospective integration into clinical workflow. Radiographs with inquiry for fracture initially reviewed by two residents were randomly assigned and included. A preliminary diagnosis of a possible fracture was made. Thereafter, the AI decision on presence and location of possible fractures was shown and changes to diagnosis could be made. Final diagnosis of fracture was made by a board-certified radiologist with over eight years of experience, or if available, cross-sectional imaging. Sensitivity and specificity of the human report, AI diagnosis, and assisted report were calculated in comparison to the final expert diagnosis. 1163 exams in 735 patients were included, with a total of 367 fractures (31.56%). Pure human sensitivity was 84.74%, and AI sensitivity was 86.92%. Thirty-five changes were made after showing AI results, 33 of which resulted in the correct diagnosis, resulting in 25 additionally found fractures. This resulted in a sensitivity of 91.28% for the assisted report. Specificity was 97.11, 84.67, and 97.36%, respectively. AI assistance showed an increase in sensitivity for both residents, without a loss of specificity.","container-title":"Life (Basel, Switzerland)","DOI":"10.3390/life13010223","ISSN":"2075-1729 (Print)","issue":"1","language":"eng","title":"A Prospective Approach to Integration of AI Fracture Detection Software in Radiographs into Clinical Workflow.","URL":"https://pubmed.ncbi.nlm.nih.gov/36676172/","volume":"13","author":[{"family":"Oppenheimer","given":"J"},{"family":"Lüken","given":"S"},{"family":"Hamm","given":"B"},{"family":"Niehues","given":"SM"}],"issued":{"date-parts":[["2023",1]]}}}],"schema":"https://github.com/citation-style-language/schema/raw/master/csl-citation.json"} </w:instrText>
      </w:r>
      <w:r w:rsidRPr="00226D18">
        <w:rPr>
          <w:lang w:val="en-US"/>
        </w:rPr>
        <w:fldChar w:fldCharType="separate"/>
      </w:r>
      <w:r w:rsidRPr="00226D18">
        <w:rPr>
          <w:rFonts w:ascii="Calibri" w:hAnsi="Calibri" w:cs="Calibri"/>
        </w:rPr>
        <w:t>[20]</w:t>
      </w:r>
      <w:r w:rsidRPr="00226D18">
        <w:rPr>
          <w:lang w:val="en-US"/>
        </w:rPr>
        <w:fldChar w:fldCharType="end"/>
      </w:r>
      <w:r>
        <w:rPr>
          <w:lang w:val="en-US"/>
        </w:rPr>
        <w:t xml:space="preserve">; </w:t>
      </w:r>
      <w:r w:rsidRPr="00226D18">
        <w:rPr>
          <w:lang w:val="en-US"/>
        </w:rPr>
        <w:t xml:space="preserve">Pierce et al. </w:t>
      </w:r>
      <w:r w:rsidRPr="00226D18">
        <w:rPr>
          <w:lang w:val="en-US"/>
        </w:rPr>
        <w:fldChar w:fldCharType="begin"/>
      </w:r>
      <w:r>
        <w:rPr>
          <w:lang w:val="en-US"/>
        </w:rPr>
        <w:instrText xml:space="preserve"> ADDIN ZOTERO_ITEM CSL_CITATION {"citationID":"zIPxz3Sb","properties":{"formattedCitation":"[21]","plainCitation":"[21]","noteIndex":0},"citationItems":[{"id":1050,"uris":["http://zotero.org/groups/4686588/items/EIFHCYWU"],"itemData":{"id":1050,"type":"article-journal","abstract":"Although interest in artificial intelligence (AI) has exploded in recent years and led to the development of numerous commercial and noncommercial algorithms, the process of implementing such tools into day-to-day clinical practice is rarely described in the burgeoning AI literature. In this report, we describe our experience with the successful integration of an AI-enabled mobile x-ray scanner with an FDA-approved algorithm for detecting pneumothoraces into an end-to-end solution capable of extracting, delivering, and prioritizing positive studies within our thoracic radiology clinical workflow. We also detail several sample cases from our AI algorithm and associated PACS workflow in action to highlight key insights from our experience. We hope this report can help inform other radiology enterprises seeking to evaluate and implement AI-related workflow solutions into daily clinical practice.","container-title":"Journal of the American College of Radiology : JACR","ISSN":"1558-349X (Electronic)","issue":"11","language":"eng","page":"1497-1505","title":"Seamless Integration of Artificial Intelligence Into the Clinical Environment: Our Experience With a Novel Pneumothorax Detection Artificial Intelligence Algorithm.","volume":"18","author":[{"family":"Pierce","given":"JD"},{"family":"Rosipko","given":"B"},{"family":"Youngblood","given":"L"},{"family":"Gilkeson","given":"RC"},{"family":"Gupta","given":"A"},{"family":"Bittencourt","given":"LK"}],"issued":{"date-parts":[["2021",11]]}}}],"schema":"https://github.com/citation-style-language/schema/raw/master/csl-citation.json"} </w:instrText>
      </w:r>
      <w:r w:rsidRPr="00226D18">
        <w:rPr>
          <w:lang w:val="en-US"/>
        </w:rPr>
        <w:fldChar w:fldCharType="separate"/>
      </w:r>
      <w:r w:rsidRPr="00226D18">
        <w:rPr>
          <w:rFonts w:ascii="Calibri" w:hAnsi="Calibri" w:cs="Calibri"/>
        </w:rPr>
        <w:t>[21]</w:t>
      </w:r>
      <w:r w:rsidRPr="00226D18">
        <w:rPr>
          <w:lang w:val="en-US"/>
        </w:rPr>
        <w:fldChar w:fldCharType="end"/>
      </w:r>
      <w:r>
        <w:rPr>
          <w:lang w:val="en-US"/>
        </w:rPr>
        <w:t xml:space="preserve">; </w:t>
      </w:r>
      <w:r w:rsidRPr="00226D18">
        <w:rPr>
          <w:lang w:val="en-US"/>
        </w:rPr>
        <w:t xml:space="preserve">Potrezke et al. </w:t>
      </w:r>
      <w:r w:rsidRPr="00226D18">
        <w:rPr>
          <w:lang w:val="en-US"/>
        </w:rPr>
        <w:fldChar w:fldCharType="begin"/>
      </w:r>
      <w:r>
        <w:rPr>
          <w:lang w:val="en-US"/>
        </w:rPr>
        <w:instrText xml:space="preserve"> ADDIN ZOTERO_ITEM CSL_CITATION {"citationID":"lTANmmWc","properties":{"formattedCitation":"[22]","plainCitation":"[22]","noteIndex":0},"citationItems":[{"id":2100,"uris":["http://zotero.org/groups/4686588/items/6KZ74QHF"],"itemData":{"id":2100,"type":"article-journal","abstract":"OBJECTIVE: To evaluate the performance of an internally developed and previously validated artificial intelligence (AI) algorithm for magnetic resonance (MR)-derived total kidney volume (TKV) in autosomal dominant polycystic kidney disease (ADPKD) when implemented in clinical practice. PATIENTS AND METHODS: The study included adult patients with ADPKD seen by a nephrologist at our institution between November 2019 and January 2021 and undergoing an MR imaging examination as part of standard clinical care. Thirty-three nephrologists ordered MR imaging, requesting AI-based TKV calculation for 170 cases in these 161 unique patients. We tracked implementation and performance of the algorithm over 1 year. A radiologist and a radiology technologist reviewed all cases (N=170) for quality and accuracy. Manual editing of algorithm output occurred at radiology or radiology technologist discretion. Performance was assessed by comparing AI-based and manually edited segmentations via measures of similarity and dissimilarity to ensure expected performance. We analyzed ADPKD severity class assignment of algorithm-derived vs manually edited TKV to assess impact. RESULTS: Clinical implementation was successful. Artificial intelligence algorithm-based segmentation showed high levels of agreement and was noninferior to interobserver variability and other methods for determining TKV. Of manually edited cases (n=84), the AI-algorithm TKV output showed a small mean volume difference of -3.3%. Agreement for disease class between AI-based and manually edited segmentation was high (five cases differed). CONCLUSION: Performance of an AI algorithm in real-life clinical practice can be preserved if there is careful development and validation and if the implementation environment closely matches the development conditions.","container-title":"Mayo Clinic Proceedings","DOI":"10.1016/j.mayocp.2022.12.019","ISSN":"1942-5546 (Electronic)","issue":"5","language":"eng","page":"689-700","title":"Clinical Implementation of an Artificial Intelligence Algorithm for Magnetic Resonance-Derived Measurement of Total Kidney Volume.","volume":"98","author":[{"family":"Potretzke","given":"TA"},{"family":"Korfiatis","given":"P"},{"family":"Blezek","given":"DJ"},{"family":"Edwards","given":"ME"},{"family":"Klug","given":"JR"},{"family":"Cook","given":"CJ"},{"family":"Gregory","given":"AV"},{"family":"Harris","given":"PC"},{"family":"Chebib","given":"FT"},{"family":"Hogan","given":"MC"},{"family":"Torres","given":"VE"},{"family":"Bolan","given":"CW"},{"family":"Sandrasegaran","given":"K"},{"family":"Kawashima","given":"A"},{"family":"Collins","given":"JD"},{"family":"Takahashi","given":"N"},{"family":"Hartman","given":"RP"},{"family":"Williamson","given":"EE"},{"family":"King","given":"BF"},{"family":"Callstrom","given":"MR"},{"family":"Erickson","given":"BJ"},{"family":"Kline","given":"TL"}],"issued":{"date-parts":[["2023",5]]}}}],"schema":"https://github.com/citation-style-language/schema/raw/master/csl-citation.json"} </w:instrText>
      </w:r>
      <w:r w:rsidRPr="00226D18">
        <w:rPr>
          <w:lang w:val="en-US"/>
        </w:rPr>
        <w:fldChar w:fldCharType="separate"/>
      </w:r>
      <w:r w:rsidRPr="00226D18">
        <w:rPr>
          <w:rFonts w:ascii="Calibri" w:hAnsi="Calibri" w:cs="Calibri"/>
        </w:rPr>
        <w:t>[22]</w:t>
      </w:r>
      <w:r w:rsidRPr="00226D18">
        <w:rPr>
          <w:lang w:val="en-US"/>
        </w:rPr>
        <w:fldChar w:fldCharType="end"/>
      </w:r>
      <w:r>
        <w:rPr>
          <w:lang w:val="en-US"/>
        </w:rPr>
        <w:t xml:space="preserve">; </w:t>
      </w:r>
      <w:r w:rsidRPr="00226D18">
        <w:rPr>
          <w:lang w:val="en-US"/>
        </w:rPr>
        <w:t xml:space="preserve">Quan et al. </w:t>
      </w:r>
      <w:r w:rsidRPr="00226D18">
        <w:rPr>
          <w:lang w:val="en-US"/>
        </w:rPr>
        <w:fldChar w:fldCharType="begin"/>
      </w:r>
      <w:r>
        <w:rPr>
          <w:lang w:val="en-US"/>
        </w:rPr>
        <w:instrText xml:space="preserve"> ADDIN ZOTERO_ITEM CSL_CITATION {"citationID":"v8Ted6lp","properties":{"formattedCitation":"[23]","plainCitation":"[23]","noteIndex":0},"citationItems":[{"id":2580,"uris":["http://zotero.org/groups/4686588/items/ERK632JW"],"itemData":{"id":2580,"type":"article-journal","abstract":"Abstract\n            Artificial intelligence (AI) has increasingly been employed in multiple fields, and there has been significant interest in its use within gastrointestinal endoscopy. Computer-aided detection (CAD) can potentially improve polyp detection rates and decrease miss rates in colonoscopy. However, few clinical studies have evaluated real-time CAD during colonoscopy. In this study, we analyze the efficacy of a novel real-time CAD system during colonoscopy. This was a single-arm prospective study of patients undergoing colonoscopy with a real-time CAD system. This AI-based system had previously been trained using manually labeled colonoscopy videos to help detect neoplastic polyps (adenomas and serrated polyps). In this pilot study, 300 patients at two centers underwent elective colonoscopy with the CAD system. These results were compared to 300 historical controls consisting of consecutive colonoscopies performed by the participating endoscopists within 12 months prior to onset of the study without the aid of CAD. The primary outcome was the mean number of adenomas per colonoscopy. Use of real-time CAD trended towards increased adenoma detection (1.35 vs 1.07, p = 0.099) per colonoscopy though this did not achieve statistical significance. Compared to historical controls, use of CAD demonstrated a trend towards increased identification of serrated polyps (0.15 vs 0.07) and all neoplastic (adenomatous and serrated) polyps (1.50 vs 1.14) per procedure. There were significantly more non-neoplastic polyps detected with CAD (1.08 vs 0.57, p &lt; 0.0001). There was no difference in ≥ 10 mm polyps identified between the two groups. A real-time CAD system can increase detection of adenomas and serrated polyps during colonoscopy in comparison to historical controls without CAD, though this was not statistically significant. As this pilot study is underpowered, given the findings we recommend pursuing a larger randomized controlled trial to further evaluate the benefits of CAD.","container-title":"Scientific Reports","DOI":"10.1038/s41598-022-10597-y","ISSN":"2045-2322","issue":"1","language":"en","page":"6598","source":"DOI.org (Crossref)","title":"Clinical Evaluation of a Real-Time Artificial Intelligence-Based Polyp Detection System: A US Multi-Center Pilot Study","title-short":"Clinical Evaluation of a Real-Time Artificial Intelligence-Based Polyp Detection System","volume":"12","author":[{"family":"Quan","given":"Susan Y."},{"family":"Wei","given":"Mike T."},{"family":"Lee","given":"Jun"},{"family":"Mohi-Ud-Din","given":"Raja"},{"family":"Mostaghim","given":"Radman"},{"family":"Sachdev","given":"Ritu"},{"family":"Siegel","given":"David"},{"family":"Friedlander","given":"Yishai"},{"family":"Friedland","given":"Shai"}],"issued":{"date-parts":[["2022",4,21]]}}}],"schema":"https://github.com/citation-style-language/schema/raw/master/csl-citation.json"} </w:instrText>
      </w:r>
      <w:r w:rsidRPr="00226D18">
        <w:rPr>
          <w:lang w:val="en-US"/>
        </w:rPr>
        <w:fldChar w:fldCharType="separate"/>
      </w:r>
      <w:r w:rsidRPr="00226D18">
        <w:rPr>
          <w:rFonts w:ascii="Calibri" w:hAnsi="Calibri" w:cs="Calibri"/>
        </w:rPr>
        <w:t>[23]</w:t>
      </w:r>
      <w:r w:rsidRPr="00226D18">
        <w:rPr>
          <w:lang w:val="en-US"/>
        </w:rPr>
        <w:fldChar w:fldCharType="end"/>
      </w:r>
      <w:r>
        <w:rPr>
          <w:lang w:val="en-US"/>
        </w:rPr>
        <w:t xml:space="preserve">; </w:t>
      </w:r>
      <w:r w:rsidRPr="00226D18">
        <w:rPr>
          <w:lang w:val="en-US"/>
        </w:rPr>
        <w:t xml:space="preserve">Raya-Povedano et al. </w:t>
      </w:r>
      <w:r w:rsidRPr="00226D18">
        <w:rPr>
          <w:lang w:val="en-US"/>
        </w:rPr>
        <w:fldChar w:fldCharType="begin"/>
      </w:r>
      <w:r w:rsidR="00C01B66">
        <w:rPr>
          <w:lang w:val="en-US"/>
        </w:rPr>
        <w:instrText xml:space="preserve"> ADDIN ZOTERO_ITEM CSL_CITATION {"citationID":"rc3ON3Ni","properties":{"formattedCitation":"[24]","plainCitation":"[24]","noteIndex":0},"citationItems":[{"id":"8doGQRzM/O8HQb2af","uris":["http://zotero.org/users/9343660/items/V8E7RTPY"],"itemData":{"id":3804,"type":"article-journal","container-title":"Radiology","DOI":"10.1148/radiol.2021203555","ISSN":"0033-8419, 1527-1315","issue":"1","journalAbbreviation":"Radiology","language":"en","page":"57-65","source":"DOI.org (Crossref)","title":"AI-based Strategies to Reduce Workload in Breast Cancer Screening with Mammography and Tomosynthesis: A Retrospective Evaluation","title-short":"AI-based Strategies to Reduce Workload in Breast Cancer Screening with Mammography and Tomosynthesis","volume":"300","author":[{"family":"Raya-Povedano","given":"José Luis"},{"family":"Romero-Martín","given":"Sara"},{"family":"Elías-Cabot","given":"Esperanza"},{"family":"Gubern-Mérida","given":"Albert"},{"family":"Rodríguez-Ruiz","given":"Alejandro"},{"family":"Álvarez-Benito","given":"Marina"}],"issued":{"date-parts":[["2021",7]]}}}],"schema":"https://github.com/citation-style-language/schema/raw/master/csl-citation.json"} </w:instrText>
      </w:r>
      <w:r w:rsidRPr="00226D18">
        <w:rPr>
          <w:lang w:val="en-US"/>
        </w:rPr>
        <w:fldChar w:fldCharType="separate"/>
      </w:r>
      <w:r w:rsidRPr="00226D18">
        <w:rPr>
          <w:rFonts w:ascii="Calibri" w:hAnsi="Calibri" w:cs="Calibri"/>
        </w:rPr>
        <w:t>[24]</w:t>
      </w:r>
      <w:r w:rsidRPr="00226D18">
        <w:rPr>
          <w:lang w:val="en-US"/>
        </w:rPr>
        <w:fldChar w:fldCharType="end"/>
      </w:r>
      <w:r>
        <w:rPr>
          <w:lang w:val="en-US"/>
        </w:rPr>
        <w:t xml:space="preserve">; </w:t>
      </w:r>
      <w:r w:rsidRPr="00226D18">
        <w:rPr>
          <w:lang w:val="en-US"/>
        </w:rPr>
        <w:t xml:space="preserve">Ruamviboonsuk et al. </w:t>
      </w:r>
      <w:r w:rsidRPr="00226D18">
        <w:rPr>
          <w:lang w:val="en-US"/>
        </w:rPr>
        <w:fldChar w:fldCharType="begin"/>
      </w:r>
      <w:r>
        <w:rPr>
          <w:lang w:val="en-US"/>
        </w:rPr>
        <w:instrText xml:space="preserve"> ADDIN ZOTERO_ITEM CSL_CITATION {"citationID":"ljIDiXRO","properties":{"formattedCitation":"[25]","plainCitation":"[25]","noteIndex":0},"citationItems":[{"id":2242,"uris":["http://zotero.org/groups/4686588/items/RZGNID89"],"itemData":{"id":2242,"type":"article-journal","abstract":"Background Diabetic retinopathy is a leading cause of preventable blindness, especially in low-income and middle-income countries (LMICs). Deep-learning systems have the potential to enhance diabetic retinopathy screenings in these settings, yet prospective studies assessing their usability and performance are scarce. Methods We did a prospective interventional cohort study to evaluate the real-world performance and feasibility of deploying a deep-learning system into the health-care system of Thailand. Patients with diabetes and listed on the national diabetes registry, aged 18 years or older, able to have their fundus photograph taken for at least one eye, and due for screening as per the Thai Ministry of Public Health guidelines were eligible for inclusion. Eligible patients were screened with the deep-learning system at nine primary care sites under Thailand's national diabetic retinopathy screening programme. Patients with a previous diagnosis of diabetic macular oedema, severe non-proliferative diabetic retinopathy, or proliferative diabetic retinopathy; previous laser treatment of the retina or retinal surgery; other non-diabetic retinopathy eye disease requiring referral to an ophthalmologist; or inability to have fundus photograph taken of both eyes for any reason were excluded. Deep-learning system-based interpretations of patient fundus images and referral recommendations were provided in real time. As a safety mechanism, regional retina specialists over-read each image. Performance of the deep-learning system (accuracy, sensitivity, specificity, positive predictive value [PPV], and negative predictive value [NPV]) were measured against an adjudicated reference standard, provided by fellowship-trained retina specialists. This study is registered with the Thai national clinical trials registry TCRT20190902002. Findings Between Dec 12,2018, and March 29,2020,7940 patients were screened for inclusion. 7651(96.3%) patients were eligible for study analysis, and 2412 (31.5%) patients were referred for diabetic retinopathy, diabetic macular oedema, ungradable images, or low visual acuity. For vision-threatening diabetic retinopathy, the deep-learning system had an accuracy of 94.7% (95% CI 93.0-96.2), sensitivity of 91.4% (874-95.0), and specificity of 95.4% (94.1-96.7). The retina specialist over-readers had an accuracy of 93.5 (91.7-95.0; p=0.17), a sensitivity of 84.8% (79.4-90.0; p=0.024), and specificity of 95.5% (94.1-96.7; p=0.98). The PPV for the deep-learning system was 79.2 (95% CI 73.8-84.3) compared with 75.6 (69.8-81.1) for the over-readers. The NPV for the deep-learning system was 95.5 (92.8-97-9) compared with 92.4 (89.3-95.5) for the over-readers. Interpretation A deep-learning system can deliver real-time diabetic retinopathy detection capability similar to retina specialists in community-based screening settings. Socioenvironmental factors and workflows must be taken into consideration when implementing a deep-learning system within a large-scale screening programme in LMICs. Copyright (C) 2022 The Author(s). Published by Elsevier Ltd.","container-title":"Lancet Digital Health","DOI":"10.1016/S2589-7500(22)00017-6","issue":"4","title":"Real-Time Diabetic Retinopathy Screening by Deep Learning in a Multisite National Screening Programme: A Prospective Interventional Cohort Study","volume":"4","author":[{"family":"Ruamviboonsuk","given":"Paisan"},{"family":"Tiwari","given":"Richa"},{"family":"Sayres","given":"Rory"},{"family":"Nganthavee","given":"Variya"},{"family":"Hemarat","given":"Kornwipa"},{"family":"Kongprayoon","given":"Apinpat"},{"family":"Raman","given":"Rajiv"},{"family":"Levinstein","given":"Brian"},{"family":"Liu","given":"Yun"},{"family":"Schaekermann","given":"Mike"},{"family":"Lee","given":"Roy"},{"family":"Virmani","given":"Sunny"},{"family":"Widner","given":"Kasumi"},{"family":"Chambers","given":"John"},{"family":"Hersch","given":"Fred"},{"family":"Peng","given":"Lily"},{"family":"Webster","given":"Dale R."}],"issued":{"date-parts":[["2022",4]]}}}],"schema":"https://github.com/citation-style-language/schema/raw/master/csl-citation.json"} </w:instrText>
      </w:r>
      <w:r w:rsidRPr="00226D18">
        <w:rPr>
          <w:lang w:val="en-US"/>
        </w:rPr>
        <w:fldChar w:fldCharType="separate"/>
      </w:r>
      <w:r w:rsidRPr="00226D18">
        <w:rPr>
          <w:rFonts w:ascii="Calibri" w:hAnsi="Calibri" w:cs="Calibri"/>
        </w:rPr>
        <w:t>[25]</w:t>
      </w:r>
      <w:r w:rsidRPr="00226D18">
        <w:rPr>
          <w:lang w:val="en-US"/>
        </w:rPr>
        <w:fldChar w:fldCharType="end"/>
      </w:r>
      <w:r>
        <w:rPr>
          <w:lang w:val="en-US"/>
        </w:rPr>
        <w:t xml:space="preserve">; </w:t>
      </w:r>
      <w:r w:rsidRPr="00226D18">
        <w:rPr>
          <w:lang w:val="en-US"/>
        </w:rPr>
        <w:t xml:space="preserve">Sandbank et al. </w:t>
      </w:r>
      <w:r w:rsidRPr="00226D18">
        <w:rPr>
          <w:lang w:val="en-US"/>
        </w:rPr>
        <w:fldChar w:fldCharType="begin"/>
      </w:r>
      <w:r>
        <w:rPr>
          <w:lang w:val="en-US"/>
        </w:rPr>
        <w:instrText xml:space="preserve"> ADDIN ZOTERO_ITEM CSL_CITATION {"citationID":"lz8ui4Qs","properties":{"formattedCitation":"[26]","plainCitation":"[26]","noteIndex":0},"citationItems":[{"id":2065,"uris":["http://zotero.org/groups/4686588/items/JUUZDV8F"],"itemData":{"id":2065,"type":"article-journal","abstract":"Breast cancer is the most common malignant disease worldwide, with over 2.26 million new cases in 2020. Its diagnosis is determined by a histological review of breast biopsy specimens, which can be labor-intensive, subjective, and error-prone. Artificial Intelligence (AI)-based tools can support cancer detection and classification in breast biopsies ensuring rapid, accurate, and objective diagnosis. We present here the development, external clinical validation, and deployment in routine use of an AI-based quality control solution for breast biopsy review. The underlying AI algorithm is trained to identify 51 different types of clinical and morphological features, and it achieves very high accuracy in a large, multi-site validation study. Specifically, the area under the receiver operating characteristic curves (AUC) for the detection of invasive carcinoma and of ductal carcinoma in situ (DCIS) are 0.99 (specificity and sensitivity of 93.57 and 95.51%, respectively) and 0.98 (specificity and sensitivity of 93.79 and 93.20% respectively), respectively. The AI algorithm differentiates well between subtypes of invasive and different grades of in situ carcinomas with an AUC of 0.97 for invasive ductal carcinoma (IDC) vs. invasive lobular carcinoma (ILC) and AUC of 0.92 for DCIS high grade vs. low grade/atypical ductal hyperplasia, respectively, as well as accurately identifies stromal tumor-infiltrating lymphocytes (TILs) with an AUC of 0.965. Deployment of this AI solution as a real-time quality control solution in clinical routine leads to the identification of cancers initially missed by the reviewing pathologist, demonstrating both clinical utility and accuracy in real-world clinical application.","container-title":"npj Breast Cancer","DOI":"10.1038/s41523-022-00496-w","ISSN":"2374-4677 (Print)","issue":"1","language":"eng","page":"129","title":"Validation and Real-World Clinical Application of an Artificial Intelligence Algorithm for Breast Cancer Detection in Biopsies.","volume":"8","author":[{"family":"Sandbank","given":"J"},{"family":"Bataillon","given":"G"},{"family":"Nudelman","given":"A"},{"family":"Krasnitsky","given":"I"},{"family":"Mikulinsky","given":"R"},{"family":"Bien","given":"L"},{"family":"Thibault","given":"L"},{"family":"Albrecht Shach","given":"A"},{"family":"Sebag","given":"G"},{"family":"Clark","given":"DP"},{"family":"Laifenfeld","given":"D"},{"family":"Schnitt","given":"SJ"},{"family":"Linhart","given":"C"},{"family":"Vecsler","given":"M"},{"family":"Vincent-Salomon","given":"A"}],"issued":{"date-parts":[["2022",12]]}}}],"schema":"https://github.com/citation-style-language/schema/raw/master/csl-citation.json"} </w:instrText>
      </w:r>
      <w:r w:rsidRPr="00226D18">
        <w:rPr>
          <w:lang w:val="en-US"/>
        </w:rPr>
        <w:fldChar w:fldCharType="separate"/>
      </w:r>
      <w:r w:rsidRPr="00226D18">
        <w:rPr>
          <w:rFonts w:ascii="Calibri" w:hAnsi="Calibri" w:cs="Calibri"/>
        </w:rPr>
        <w:t>[26]</w:t>
      </w:r>
      <w:r w:rsidRPr="00226D18">
        <w:rPr>
          <w:lang w:val="en-US"/>
        </w:rPr>
        <w:fldChar w:fldCharType="end"/>
      </w:r>
      <w:r>
        <w:rPr>
          <w:lang w:val="en-US"/>
        </w:rPr>
        <w:t xml:space="preserve">; </w:t>
      </w:r>
      <w:r w:rsidRPr="00226D18">
        <w:rPr>
          <w:lang w:val="en-US"/>
        </w:rPr>
        <w:t xml:space="preserve">Schmuelling et al. </w:t>
      </w:r>
      <w:r w:rsidRPr="00226D18">
        <w:rPr>
          <w:lang w:val="en-US"/>
        </w:rPr>
        <w:fldChar w:fldCharType="begin"/>
      </w:r>
      <w:r>
        <w:rPr>
          <w:lang w:val="en-US"/>
        </w:rPr>
        <w:instrText xml:space="preserve"> ADDIN ZOTERO_ITEM CSL_CITATION {"citationID":"ceOROqzU","properties":{"formattedCitation":"[27]","plainCitation":"[27]","noteIndex":0},"citationItems":[{"id":1071,"uris":["http://zotero.org/groups/4686588/items/AQ5ZEM4D"],"itemData":{"id":1071,"type":"article-journal","container-title":"European Journal of Radiology","DOI":"10.1016/j.ejrad.2021.109816","ISSN":"0720048X","journalAbbreviation":"European Journal of Radiology","language":"en","page":"109816","source":"DOI.org (Crossref)","title":"Deep Learning-Based Automated Detection of Pulmonary Embolism on CT Pulmonary Angiograms: No Significant Effects on Report Communication Times and Patient Turnaround in the Emergency Department Nine Months After Technical Implementation","title-short":"Deep Learning-Based Automated Detection of Pulmonary Embolism on Ct Pulmonary Angiograms","volume":"141","author":[{"family":"Schmuelling","given":"Lena"},{"family":"Franzeck","given":"Fabian C."},{"family":"Nickel","given":"Christian H."},{"family":"Mansella","given":"Gregory"},{"family":"Bingisser","given":"Roland"},{"family":"Schmidt","given":"Noemi"},{"family":"Stieltjes","given":"Bram"},{"family":"Bremerich","given":"Jens"},{"family":"Sauter","given":"Alexander W."},{"family":"Weikert","given":"Thomas"},{"family":"Sommer","given":"Gregor"}],"issued":{"date-parts":[["2021",8]]}}}],"schema":"https://github.com/citation-style-language/schema/raw/master/csl-citation.json"} </w:instrText>
      </w:r>
      <w:r w:rsidRPr="00226D18">
        <w:rPr>
          <w:lang w:val="en-US"/>
        </w:rPr>
        <w:fldChar w:fldCharType="separate"/>
      </w:r>
      <w:r w:rsidRPr="00226D18">
        <w:rPr>
          <w:rFonts w:ascii="Calibri" w:hAnsi="Calibri" w:cs="Calibri"/>
        </w:rPr>
        <w:t>[27]</w:t>
      </w:r>
      <w:r w:rsidRPr="00226D18">
        <w:rPr>
          <w:lang w:val="en-US"/>
        </w:rPr>
        <w:fldChar w:fldCharType="end"/>
      </w:r>
      <w:r>
        <w:rPr>
          <w:lang w:val="en-US"/>
        </w:rPr>
        <w:t xml:space="preserve">; </w:t>
      </w:r>
      <w:r w:rsidRPr="00226D18">
        <w:rPr>
          <w:lang w:val="en-US"/>
        </w:rPr>
        <w:t xml:space="preserve">Seyam et al. </w:t>
      </w:r>
      <w:r w:rsidRPr="00226D18">
        <w:rPr>
          <w:lang w:val="en-US"/>
        </w:rPr>
        <w:fldChar w:fldCharType="begin"/>
      </w:r>
      <w:r>
        <w:rPr>
          <w:lang w:val="en-US"/>
        </w:rPr>
        <w:instrText xml:space="preserve"> ADDIN ZOTERO_ITEM CSL_CITATION {"citationID":"7zgEk6PQ","properties":{"formattedCitation":"[28]","plainCitation":"[28]","noteIndex":0},"citationItems":[{"id":1049,"uris":["http://zotero.org/groups/4686588/items/TQE3YUUV"],"itemData":{"id":1049,"type":"article-journal","abstract":"Authors implemented an artificial intelligence (AI)-based detection tool for intracranial hemorrhage (ICH) on noncontrast CT images into an emergent workflow, evaluated its diagnostic performance, and assessed clinical workflow metrics compared with pre-AI implementation. The finalized radiology report constituted the ground truth for the analysis, and CT examinations (n = 4450) before and after implementation were retrieved using various keywords for ICH. Diagnostic performance was assessed, and mean values with their respective 95% CIs were reported to compare workflow metrics (report turnaround time, communication time of a finding, consultation time of another specialty, and turnaround time in the emergency department). Although practicable diagnostic performance was observed for overall ICH detection with 93.0% diagnostic accuracy, 87.2% sensitivity, and 97.8% negative predictive value, the tool yielded lower detection rates for specific subtypes of ICH (eg, 69.2% [74 of 107] for subdural hemorrhage and 77.4% [24 of 31] for acute subarachnoid hemorrhage). Common false-positive findings included postoperative and postischemic defects (23.6%, 37 of 157), artifacts (19.7%, 31 of 157), and tumors (15.3%, 24 of 157). Although workflow metrics such as communicating a critical finding (70 minutes [95% CI: 54, 85] vs 63 minutes [95% CI: 55, 71]) were on average reduced after implementation, future efforts are necessary to streamline the workflow all along the workflow chain. It is crucial to define a clear framework and recognize limitations as AI tools are only as reliable as the environment in which they are deployed.Copyright © RSNA, 2022.","container-title":"Radiology: Artificial Intelligence","ISSN":"[\"2638-6100 (electronic)\", \"2638-6100\"]","issue":"2","language":"English","page":"e210168","title":"Utilization of Artificial Intelligence-based Intracranial Hemorrhage Detection on Emergent Noncontrast CT Images in Clinical Workflow","volume":"4","author":[{"family":"Seyam","given":"M"},{"family":"Weikert","given":"T"},{"family":"Sauter","given":"A"},{"family":"Brehm","given":"A"},{"family":"Psychogios","given":"M.-N"},{"family":"Blackham","given":"K.A"}],"issued":{"date-parts":[["2022"]]}}}],"schema":"https://github.com/citation-style-language/schema/raw/master/csl-citation.json"} </w:instrText>
      </w:r>
      <w:r w:rsidRPr="00226D18">
        <w:rPr>
          <w:lang w:val="en-US"/>
        </w:rPr>
        <w:fldChar w:fldCharType="separate"/>
      </w:r>
      <w:r w:rsidRPr="00226D18">
        <w:rPr>
          <w:rFonts w:ascii="Calibri" w:hAnsi="Calibri" w:cs="Calibri"/>
        </w:rPr>
        <w:t>[28]</w:t>
      </w:r>
      <w:r w:rsidRPr="00226D18">
        <w:rPr>
          <w:lang w:val="en-US"/>
        </w:rPr>
        <w:fldChar w:fldCharType="end"/>
      </w:r>
      <w:r>
        <w:rPr>
          <w:lang w:val="en-US"/>
        </w:rPr>
        <w:t xml:space="preserve">; </w:t>
      </w:r>
      <w:r w:rsidRPr="00226D18">
        <w:rPr>
          <w:lang w:val="en-US"/>
        </w:rPr>
        <w:t xml:space="preserve">Tchou et al. </w:t>
      </w:r>
      <w:r w:rsidRPr="00226D18">
        <w:rPr>
          <w:lang w:val="en-US"/>
        </w:rPr>
        <w:fldChar w:fldCharType="begin"/>
      </w:r>
      <w:r>
        <w:rPr>
          <w:lang w:val="en-US"/>
        </w:rPr>
        <w:instrText xml:space="preserve"> ADDIN ZOTERO_ITEM CSL_CITATION {"citationID":"7SRkRDTl","properties":{"formattedCitation":"[29]","plainCitation":"[29]","noteIndex":0},"citationItems":[{"id":2388,"uris":["http://zotero.org/groups/4686588/items/VTCKMU6X"],"itemData":{"id":2388,"type":"article-journal","container-title":"Radiology","DOI":"10.1148/radiol.10092170","ISSN":"0033-8419, 1527-1315","issue":"1","journalAbbreviation":"Radiology","language":"en","page":"40-46","source":"DOI.org (Crossref)","title":"Interpretation Time of Computer-aided Detection at Screening Mammography","volume":"257","author":[{"family":"Tchou","given":"Philip M."},{"family":"Haygood","given":"Tamara Miner"},{"family":"Atkinson","given":"E. Neely"},{"family":"Stephens","given":"Tanya W."},{"family":"Davis","given":"Paul L."},{"family":"Arribas","given":"Elsa M."},{"family":"Geiser","given":"William R."},{"family":"Whitman","given":"Gary J."}],"issued":{"date-parts":[["2010",10]]}}}],"schema":"https://github.com/citation-style-language/schema/raw/master/csl-citation.json"} </w:instrText>
      </w:r>
      <w:r w:rsidRPr="00226D18">
        <w:rPr>
          <w:lang w:val="en-US"/>
        </w:rPr>
        <w:fldChar w:fldCharType="separate"/>
      </w:r>
      <w:r w:rsidRPr="00226D18">
        <w:rPr>
          <w:rFonts w:ascii="Calibri" w:hAnsi="Calibri" w:cs="Calibri"/>
        </w:rPr>
        <w:t>[29]</w:t>
      </w:r>
      <w:r w:rsidRPr="00226D18">
        <w:rPr>
          <w:lang w:val="en-US"/>
        </w:rPr>
        <w:fldChar w:fldCharType="end"/>
      </w:r>
      <w:r>
        <w:rPr>
          <w:lang w:val="en-US"/>
        </w:rPr>
        <w:t xml:space="preserve">; </w:t>
      </w:r>
      <w:r w:rsidRPr="00226D18">
        <w:rPr>
          <w:lang w:val="en-US"/>
        </w:rPr>
        <w:t xml:space="preserve">Tricarico et al. </w:t>
      </w:r>
      <w:r w:rsidRPr="00226D18">
        <w:rPr>
          <w:lang w:val="en-US"/>
        </w:rPr>
        <w:fldChar w:fldCharType="begin"/>
      </w:r>
      <w:r>
        <w:rPr>
          <w:lang w:val="en-US"/>
        </w:rPr>
        <w:instrText xml:space="preserve"> ADDIN ZOTERO_ITEM CSL_CITATION {"citationID":"eT3iDoeO","properties":{"formattedCitation":"[30]","plainCitation":"[30]","noteIndex":0},"citationItems":[{"id":2097,"uris":["http://zotero.org/groups/4686588/items/CNRB7VMX"],"itemData":{"id":2097,"type":"article-journal","abstract":"The aim of our study is the development of an automatic tool for the prioritization of COVID-19 diagnostic workflow in the emergency department by analyzing chest X-rays (CXRs). The Convolutional Neural Network (CNN)-based method we propose has been tested retrospectively on a single-center set of 542 CXRs evaluated by experienced radiologists. The SARS-CoV-2 positive dataset (n = 234) consists of CXRs collected between March and April 2020, with the COVID-19 infection being confirmed by an RT-PCR test within 24 h. The SARS-CoV-2 negative dataset (n = 308) includes CXRs from 2019, therefore prior to the pandemic. For each image, the CNN computes COVID-19 risk indicators, identifying COVID-19 cases and prioritizing the urgent ones. After installing the software into the hospital RIS, a preliminary comparison between local daily COVID-19 cases and predicted risk indicators for 2918 CXRs in the same period was performed. Significant improvements were obtained for both prioritization and identification using the proposed method. Mean Average Precision (MAP) increased (p &lt; 1.21 x 10-21 from 43.79% with random sorting to 71.75% with our method. CNN sensitivity was 78.23%, higher than radiologists' 61.1%; specificity was 64.20%. In the real-life setting, this method had a correlation of 0.873. The proposed CNN-based system effectively prioritizes CXRs according to COVID-19 risk in an experimental setting; preliminary real-life results revealed high concordance with local pandemic incidence.Copyright © 2022 by the authors. Licensee MDPI, Basel, Switzerland.","container-title":"Diagnostics","DOI":"https://dx.doi.org/10.3390/diagnostics12030570 PT - Article","ISSN":"[\"2075-4418 (electronic)\", \"2075-4418\"]","issue":"3","language":"English","page":"570","title":"Convolutional Neural Network-Based Automatic Analysis of Chest Radiographs for the Detection of COVID-19 Pneumonia: A Prioritizing Tool in the Emergency Department, Phase I Study and Preliminary \"Real Life\" Results","volume":"12","author":[{"family":"Tricarico","given":"D"},{"family":"Calandri","given":"M"},{"family":"Barba","given":"M"},{"family":"Piatti","given":"C"},{"family":"Geninatti","given":"C"},{"family":"Basile","given":"D"},{"family":"Gatti","given":"M"},{"family":"Melis","given":"M"},{"family":"Veltri","given":"A"}],"issued":{"date-parts":[["2022"]]}}}],"schema":"https://github.com/citation-style-language/schema/raw/master/csl-citation.json"} </w:instrText>
      </w:r>
      <w:r w:rsidRPr="00226D18">
        <w:rPr>
          <w:lang w:val="en-US"/>
        </w:rPr>
        <w:fldChar w:fldCharType="separate"/>
      </w:r>
      <w:r w:rsidRPr="00226D18">
        <w:rPr>
          <w:rFonts w:ascii="Calibri" w:hAnsi="Calibri" w:cs="Calibri"/>
        </w:rPr>
        <w:t>[30]</w:t>
      </w:r>
      <w:r w:rsidRPr="00226D18">
        <w:rPr>
          <w:lang w:val="en-US"/>
        </w:rPr>
        <w:fldChar w:fldCharType="end"/>
      </w:r>
      <w:r>
        <w:rPr>
          <w:lang w:val="en-US"/>
        </w:rPr>
        <w:t xml:space="preserve">; </w:t>
      </w:r>
      <w:r w:rsidRPr="00226D18">
        <w:rPr>
          <w:lang w:val="en-US"/>
        </w:rPr>
        <w:t xml:space="preserve">Vassallo et al. </w:t>
      </w:r>
      <w:r w:rsidRPr="00226D18">
        <w:rPr>
          <w:lang w:val="en-US"/>
        </w:rPr>
        <w:fldChar w:fldCharType="begin"/>
      </w:r>
      <w:r>
        <w:rPr>
          <w:lang w:val="en-US"/>
        </w:rPr>
        <w:instrText xml:space="preserve"> ADDIN ZOTERO_ITEM CSL_CITATION {"citationID":"7cjj1pvv","properties":{"formattedCitation":"[31]","plainCitation":"[31]","noteIndex":0},"citationItems":[{"id":2474,"uris":["http://zotero.org/groups/4686588/items/4TKLEHBH"],"itemData":{"id":2474,"type":"article-journal","container-title":"European Radiology","DOI":"10.1007/s00330-018-5528-6","ISSN":"0938-7994, 1432-1084","issue":"1","language":"en","page":"144-152","source":"DOI.org (Crossref)","title":"A Cloud-Based Computer-Aided Detection System Improves Identification of Lung Nodules on Computed Tomography Scans of Patients with Extra-Thoracic Malignancies","volume":"29","author":[{"family":"Vassallo","given":"Lorenzo"},{"family":"Traverso","given":"Alberto"},{"family":"Agnello","given":"Michelangelo"},{"family":"Bracco","given":"Christian"},{"family":"Campanella","given":"Delia"},{"family":"Chiara","given":"Gabriele"},{"family":"Fantacci","given":"Maria Evelina"},{"family":"Lopez Torres","given":"Ernesto"},{"family":"Manca","given":"Antonio"},{"family":"Saletta","given":"Marco"},{"family":"Giannini","given":"Valentina"},{"family":"Mazzetti","given":"Simone"},{"family":"Stasi","given":"Michele"},{"family":"Cerello","given":"Piergiorgio"},{"family":"Regge","given":"Daniele"}],"issued":{"date-parts":[["2019",1]]}}}],"schema":"https://github.com/citation-style-language/schema/raw/master/csl-citation.json"} </w:instrText>
      </w:r>
      <w:r w:rsidRPr="00226D18">
        <w:rPr>
          <w:lang w:val="en-US"/>
        </w:rPr>
        <w:fldChar w:fldCharType="separate"/>
      </w:r>
      <w:r w:rsidRPr="00226D18">
        <w:rPr>
          <w:rFonts w:ascii="Calibri" w:hAnsi="Calibri" w:cs="Calibri"/>
        </w:rPr>
        <w:t>[31]</w:t>
      </w:r>
      <w:r w:rsidRPr="00226D18">
        <w:rPr>
          <w:lang w:val="en-US"/>
        </w:rPr>
        <w:fldChar w:fldCharType="end"/>
      </w:r>
      <w:r>
        <w:rPr>
          <w:lang w:val="en-US"/>
        </w:rPr>
        <w:t xml:space="preserve">; </w:t>
      </w:r>
      <w:r w:rsidRPr="00226D18">
        <w:rPr>
          <w:lang w:val="en-US"/>
        </w:rPr>
        <w:t xml:space="preserve">Wang et al. </w:t>
      </w:r>
      <w:r w:rsidRPr="00226D18">
        <w:rPr>
          <w:lang w:val="en-US"/>
        </w:rPr>
        <w:fldChar w:fldCharType="begin"/>
      </w:r>
      <w:r>
        <w:rPr>
          <w:lang w:val="en-US"/>
        </w:rPr>
        <w:instrText xml:space="preserve"> ADDIN ZOTERO_ITEM CSL_CITATION {"citationID":"IiWrHD2l","properties":{"formattedCitation":"[32]","plainCitation":"[32]","noteIndex":0},"citationItems":[{"id":2576,"uris":["http://zotero.org/groups/4686588/items/JX5FADT3"],"itemData":{"id":2576,"type":"article-journal","abstract":"Objective\n              The effect of colonoscopy on colorectal cancer mortality is limited by several factors, among them a certain miss rate, leading to limited adenoma detection rates (ADRs). We investigated the effect of an automatic polyp detection system based on deep learning on polyp detection rate and ADR.\n            \n            \n              Design\n              In an open, non-blinded trial, consecutive patients were prospectively randomised to undergo diagnostic colonoscopy with or without assistance of a real-time automatic polyp detection system providing a simultaneous visual notice and sound alarm on polyp detection. The primary outcome was ADR.\n            \n            \n              Results\n              Of 1058 patients included, 536 were randomised to standard colonoscopy, and 522 were randomised to colonoscopy with computer-aided diagnosis. The artificial intelligence (AI) system significantly increased ADR (29.1%vs20.3%, p&lt;0.001) and the mean number of adenomas per patient (0.53vs0.31, p&lt;0.001). This was due to a higher number of diminutive adenomas found (185vs102; p&lt;0.001), while there was no statistical difference in larger adenomas (77vs58, p=0.075). In addition, the number of hyperplastic polyps was also significantly increased (114vs52, p&lt;0.001).\n            \n            \n              Conclusions\n              In a low prevalent ADR population, an automatic polyp detection system during colonoscopy resulted in a significant increase in the number of diminutive adenomas detected, as well as an increase in the rate of hyperplastic polyps. The cost–benefit ratio of such effects has to be determined further.\n            \n            \n              Trial registration number\n              ChiCTR-DDD-17012221; Results.","container-title":"Gut","DOI":"10.1136/gutjnl-2018-317500","ISSN":"0017-5749, 1468-3288","issue":"10","journalAbbreviation":"Gut","language":"en","page":"1813-1819","source":"DOI.org (Crossref)","title":"Real-Time Automatic Detection System Increases Colonoscopic Polyp and Adenoma Detection Rates: A Prospective Randomised Controlled Study","title-short":"Real-Time Automatic Detection System Increases Colonoscopic Polyp and Adenoma Detection Rates","volume":"68","author":[{"family":"Wang","given":"Pu"},{"family":"Berzin","given":"Tyler M"},{"family":"Glissen Brown","given":"Jeremy Romek"},{"family":"Bharadwaj","given":"Shishira"},{"family":"Becq","given":"Aymeric"},{"family":"Xiao","given":"Xun"},{"family":"Liu","given":"Peixi"},{"family":"Li","given":"Liangping"},{"family":"Song","given":"Yan"},{"family":"Zhang","given":"Di"},{"family":"Li","given":"Yi"},{"family":"Xu","given":"Guangre"},{"family":"Tu","given":"Mengtian"},{"family":"Liu","given":"Xiaogang"}],"issued":{"date-parts":[["2019",10]]}}}],"schema":"https://github.com/citation-style-language/schema/raw/master/csl-citation.json"} </w:instrText>
      </w:r>
      <w:r w:rsidRPr="00226D18">
        <w:rPr>
          <w:lang w:val="en-US"/>
        </w:rPr>
        <w:fldChar w:fldCharType="separate"/>
      </w:r>
      <w:r w:rsidRPr="00226D18">
        <w:rPr>
          <w:rFonts w:ascii="Calibri" w:hAnsi="Calibri" w:cs="Calibri"/>
        </w:rPr>
        <w:t>[32]</w:t>
      </w:r>
      <w:r w:rsidRPr="00226D18">
        <w:rPr>
          <w:lang w:val="en-US"/>
        </w:rPr>
        <w:fldChar w:fldCharType="end"/>
      </w:r>
      <w:r>
        <w:rPr>
          <w:lang w:val="en-US"/>
        </w:rPr>
        <w:t xml:space="preserve">; </w:t>
      </w:r>
      <w:r w:rsidRPr="00226D18">
        <w:rPr>
          <w:lang w:val="en-US"/>
        </w:rPr>
        <w:t xml:space="preserve">Wang et al. </w:t>
      </w:r>
      <w:r w:rsidRPr="00226D18">
        <w:rPr>
          <w:lang w:val="en-US"/>
        </w:rPr>
        <w:fldChar w:fldCharType="begin"/>
      </w:r>
      <w:r>
        <w:rPr>
          <w:lang w:val="en-US"/>
        </w:rPr>
        <w:instrText xml:space="preserve"> ADDIN ZOTERO_ITEM CSL_CITATION {"citationID":"4bYC1Ee6","properties":{"formattedCitation":"[33]","plainCitation":"[33]","noteIndex":0},"citationItems":[{"id":2443,"uris":["http://zotero.org/groups/4686588/items/CA94VG7S"],"itemData":{"id":2443,"type":"article-journal","container-title":"The Lancet Digital Health","DOI":"10.1016/S2589-7500(20)30199-0","ISSN":"25897500","issue":"10","journalAbbreviation":"The Lancet Digital Health","language":"en","page":"e506-e515","source":"DOI.org (Crossref)","title":"Deep Learning-Based Triage and Analysis of Lesion Burden for Covid-19: A Retrospective Study with External Validation","title-short":"Deep Learning-Based Triage and Analysis of Lesion Burden for Covid-19","volume":"2","author":[{"family":"Wang","given":"Minghuan"},{"family":"Xia","given":"Chen"},{"family":"Huang","given":"Lu"},{"family":"Xu","given":"Shabei"},{"family":"Qin","given":"Chuan"},{"family":"Liu","given":"Jun"},{"family":"Cao","given":"Ying"},{"family":"Yu","given":"Pengxin"},{"family":"Zhu","given":"Tingting"},{"family":"Zhu","given":"Hui"},{"family":"Wu","given":"Chaonan"},{"family":"Zhang","given":"Rongguo"},{"family":"Chen","given":"Xiangyu"},{"family":"Wang","given":"Jianming"},{"family":"Du","given":"Guang"},{"family":"Zhang","given":"Chen"},{"family":"Wang","given":"Shaokang"},{"family":"Chen","given":"Kuan"},{"family":"Liu","given":"Zheng"},{"family":"Xia","given":"Liming"},{"family":"Wang","given":"Wei"}],"issued":{"date-parts":[["2020",10]]}}}],"schema":"https://github.com/citation-style-language/schema/raw/master/csl-citation.json"} </w:instrText>
      </w:r>
      <w:r w:rsidRPr="00226D18">
        <w:rPr>
          <w:lang w:val="en-US"/>
        </w:rPr>
        <w:fldChar w:fldCharType="separate"/>
      </w:r>
      <w:r w:rsidRPr="00226D18">
        <w:rPr>
          <w:rFonts w:ascii="Calibri" w:hAnsi="Calibri" w:cs="Calibri"/>
        </w:rPr>
        <w:t>[33]</w:t>
      </w:r>
      <w:r w:rsidRPr="00226D18">
        <w:rPr>
          <w:lang w:val="en-US"/>
        </w:rPr>
        <w:fldChar w:fldCharType="end"/>
      </w:r>
      <w:r>
        <w:rPr>
          <w:lang w:val="en-US"/>
        </w:rPr>
        <w:t xml:space="preserve">; </w:t>
      </w:r>
      <w:r w:rsidRPr="00226D18">
        <w:rPr>
          <w:lang w:val="en-US"/>
        </w:rPr>
        <w:t xml:space="preserve">Wittenberg et al. </w:t>
      </w:r>
      <w:r w:rsidRPr="00226D18">
        <w:rPr>
          <w:lang w:val="en-US"/>
        </w:rPr>
        <w:fldChar w:fldCharType="begin"/>
      </w:r>
      <w:r>
        <w:rPr>
          <w:lang w:val="en-US"/>
        </w:rPr>
        <w:instrText xml:space="preserve"> ADDIN ZOTERO_ITEM CSL_CITATION {"citationID":"yl04HVEK","properties":{"formattedCitation":"[34]","plainCitation":"[34]","noteIndex":0},"citationItems":[{"id":2473,"uris":["http://zotero.org/groups/4686588/items/EY3WRLCW"],"itemData":{"id":2473,"type":"article-journal","container-title":"Radiology","DOI":"10.1148/radiol.11110372","ISSN":"0033-8419, 1527-1315","issue":"1","journalAbbreviation":"Radiology","language":"en","page":"305-313","source":"DOI.org (Crossref)","title":"Acute Pulmonary Embolism: Effect of a Computer-assisted Detection Prototype on Diagnosis—An Observer Study","title-short":"Acute Pulmonary Embolism","volume":"262","author":[{"family":"Wittenberg","given":"Rianne"},{"family":"Berger","given":"Ferco H."},{"family":"Peters","given":"Joost F."},{"family":"Weber","given":"Michael"},{"family":"Hoorn","given":"Francois","non-dropping-particle":"van"},{"family":"Beenen","given":"Ludo F. M."},{"family":"Doorn","given":"Martine M. A. C.","non-dropping-particle":"van"},{"family":"Schuppen","given":"Joost","non-dropping-particle":"van"},{"family":"Zijlstra","given":"IJsbrand A. J."},{"family":"Prokop","given":"Mathias"},{"family":"Schaefer-Prokop","given":"Cornelia M."}],"issued":{"date-parts":[["2012",1]]}}}],"schema":"https://github.com/citation-style-language/schema/raw/master/csl-citation.json"} </w:instrText>
      </w:r>
      <w:r w:rsidRPr="00226D18">
        <w:rPr>
          <w:lang w:val="en-US"/>
        </w:rPr>
        <w:fldChar w:fldCharType="separate"/>
      </w:r>
      <w:r w:rsidRPr="00226D18">
        <w:rPr>
          <w:rFonts w:ascii="Calibri" w:hAnsi="Calibri" w:cs="Calibri"/>
        </w:rPr>
        <w:t>[34]</w:t>
      </w:r>
      <w:r w:rsidRPr="00226D18">
        <w:rPr>
          <w:lang w:val="en-US"/>
        </w:rPr>
        <w:fldChar w:fldCharType="end"/>
      </w:r>
      <w:r>
        <w:rPr>
          <w:lang w:val="en-US"/>
        </w:rPr>
        <w:t xml:space="preserve">; </w:t>
      </w:r>
      <w:r w:rsidRPr="00226D18">
        <w:rPr>
          <w:lang w:val="en-US"/>
        </w:rPr>
        <w:t xml:space="preserve">Wong et al. </w:t>
      </w:r>
      <w:r w:rsidRPr="00226D18">
        <w:rPr>
          <w:lang w:val="en-US"/>
        </w:rPr>
        <w:fldChar w:fldCharType="begin"/>
      </w:r>
      <w:r>
        <w:rPr>
          <w:lang w:val="en-US"/>
        </w:rPr>
        <w:instrText xml:space="preserve"> ADDIN ZOTERO_ITEM CSL_CITATION {"citationID":"kMV94bBF","properties":{"formattedCitation":"[35]","plainCitation":"[35]","noteIndex":0},"citationItems":[{"id":2027,"uris":["http://zotero.org/groups/4686588/items/YMRNLVL4"],"itemData":{"id":2027,"type":"article-journal","abstract":"Abstract\n            \n              Purpose\n              We recently described the validation of deep learning-based auto-segmented contour (DC) models for organs at risk (OAR) and clinical target volumes (CTV). In this study, we evaluate the performance of implemented DC models in the clinical radiotherapy (RT) planning workflow and report on user experience.\n            \n            \n              Methods and materials\n              DC models were implemented at two cancer centers and used to generate OAR and CTVs for all patients undergoing RT for a central nervous system (CNS), head and neck (H&amp;N), or prostate cancer. Radiation Therapists/Dosimetrists and Radiation Oncologists completed post-contouring surveys rating the degree of edits required for DCs (1 = minimal, 5 = significant) and overall DC satisfaction (1 = poor, 5 = high). Unedited DCs were compared to the edited treatment approved contours using Dice similarity coefficient (DSC) and 95% Hausdorff distance (HD).\n            \n            \n              Results\n              Between September 19, 2019 and March 6, 2020, DCs were generated on approximately 551 eligible cases. 203 surveys were collected on 27 CNS, 54 H&amp;N, and 93 prostate RT plans, resulting in an overall survey compliance rate of 32%. The majority of OAR DCs required minimal edits subjectively (mean editing score ≤ 2) and objectively (mean DSC and 95% HD was ≥ 0.90 and ≤ 2.0 mm). Mean OAR satisfaction score was 4.1 for CNS, 4.4 for H&amp;N, and 4.6 for prostate structures. Overall CTV satisfaction score (n = 25), which encompassed the prostate, seminal vesicles, and neck lymph node volumes, was 4.1.\n            \n            \n              Conclusions\n              Previously validated OAR DC models for CNS, H&amp;N, and prostate RT planning required minimal subjective and objective edits and resulted in a positive user experience, although low survey compliance was a concern. CTV DC model evaluation was even more limited, but high user satisfaction suggests that they may have served as appropriate starting points for patient specific edits.","container-title":"Radiation Oncology","DOI":"10.1186/s13014-021-01831-4","ISSN":"1748-717X","issue":"1","language":"en","page":"101","source":"DOI.org (Crossref)","title":"Implementation of Deep Learning-Based Auto-Segmentation for Radiotherapy Planning Structures: A Workflow Study at Two Cancer Centers","title-short":"Implementation of Deep Learning-Based Auto-Segmentation for Radiotherapy Planning Structures","volume":"16","author":[{"family":"Wong","given":"Jordan"},{"family":"Huang","given":"Vicky"},{"family":"Wells","given":"Derek"},{"family":"Giambattista","given":"Joshua"},{"family":"Giambattista","given":"Jonathan"},{"family":"Kolbeck","given":"Carter"},{"family":"Otto","given":"Karl"},{"family":"Saibishkumar","given":"Elantholi P."},{"family":"Alexander","given":"Abraham"}],"issued":{"date-parts":[["2021",12]]}}}],"schema":"https://github.com/citation-style-language/schema/raw/master/csl-citation.json"} </w:instrText>
      </w:r>
      <w:r w:rsidRPr="00226D18">
        <w:rPr>
          <w:lang w:val="en-US"/>
        </w:rPr>
        <w:fldChar w:fldCharType="separate"/>
      </w:r>
      <w:r w:rsidRPr="00226D18">
        <w:rPr>
          <w:rFonts w:ascii="Calibri" w:hAnsi="Calibri" w:cs="Calibri"/>
        </w:rPr>
        <w:t>[35]</w:t>
      </w:r>
      <w:r w:rsidRPr="00226D18">
        <w:rPr>
          <w:lang w:val="en-US"/>
        </w:rPr>
        <w:fldChar w:fldCharType="end"/>
      </w:r>
      <w:r>
        <w:rPr>
          <w:lang w:val="en-US"/>
        </w:rPr>
        <w:t xml:space="preserve">; </w:t>
      </w:r>
      <w:r w:rsidRPr="00226D18">
        <w:rPr>
          <w:lang w:val="en-US"/>
        </w:rPr>
        <w:t xml:space="preserve">Wong et al. </w:t>
      </w:r>
      <w:r w:rsidRPr="00226D18">
        <w:rPr>
          <w:lang w:val="en-US"/>
        </w:rPr>
        <w:fldChar w:fldCharType="begin"/>
      </w:r>
      <w:r>
        <w:rPr>
          <w:lang w:val="en-US"/>
        </w:rPr>
        <w:instrText xml:space="preserve"> ADDIN ZOTERO_ITEM CSL_CITATION {"citationID":"ceR9cIsL","properties":{"formattedCitation":"[36]","plainCitation":"[36]","noteIndex":0},"citationItems":[{"id":2062,"uris":["http://zotero.org/groups/4686588/items/GN4AHGL4"],"itemData":{"id":2062,"type":"article-journal","abstract":"PURPOSE: To integrate and evaluate an artificial intelligence (AI) system that assists in checking endotracheal tube (ETT) placement on chest x-rays (CXRs) in clinical practice. APPROACH: In clinical use over 17 months, 214 CXR images were ordered to check ETT placement with AI assistance by intensive care unit (ICU) physicians. The system was built on the SimpleMind Cognitive AI platform and integrated into a clinical workflow. It automatically identified the ETT and checked its placement relative to the trachea and carina. The ETT overlay and misplacement alert messages generated by the AI system were compared with radiology reports as the reference. A survey study was also conducted to evaluate usefulness of the AI system in clinical practice. RESULTS: The alert messages indicating that either the ETT was misplaced or not detected had a positive predictive value of 42% (21/50) and negative predictive value of 98% (161/164) based on the radiology reports. In the survey, radiologist and ICU physician users indicated that they agreed with the AI outputs and that they were useful. CONCLUSIONS: The AI system performance in real-world clinical use was comparable to that seen in previous experiments. Based on this and physician survey results, the system can be deployed more widely at our institution, using insights gained from this evaluation to make further algorithm improvements and quality assurance of the AI system.","container-title":"Journal of Medical Imaging","DOI":"10.1117/1.JMI.10.5.051805","ISSN":"2329-4302 (Print)","issue":"5","language":"eng","page":"051805","title":"Integration and Evaluation of Chest X-Ray Artificial Intelligence in Clinical Practice.","volume":"10","author":[{"family":"Wong","given":"KP"},{"family":"Homer","given":"SY"},{"family":"Wei","given":"SH"},{"family":"Yaghmai","given":"N"},{"family":"Estrada Paz","given":"OA"},{"family":"Young","given":"TJ"},{"family":"Buhr","given":"RG"},{"family":"Barjaktarevic","given":"I"},{"family":"Shrestha","given":"L"},{"family":"Daly","given":"M"},{"family":"Goldin","given":"J"},{"family":"Enzmann","given":"DR"},{"family":"Brown","given":"MS"}],"issued":{"date-parts":[["2023",9]]}}}],"schema":"https://github.com/citation-style-language/schema/raw/master/csl-citation.json"} </w:instrText>
      </w:r>
      <w:r w:rsidRPr="00226D18">
        <w:rPr>
          <w:lang w:val="en-US"/>
        </w:rPr>
        <w:fldChar w:fldCharType="separate"/>
      </w:r>
      <w:r w:rsidRPr="00226D18">
        <w:rPr>
          <w:rFonts w:ascii="Calibri" w:hAnsi="Calibri" w:cs="Calibri"/>
        </w:rPr>
        <w:t>[36]</w:t>
      </w:r>
      <w:r w:rsidRPr="00226D18">
        <w:rPr>
          <w:lang w:val="en-US"/>
        </w:rPr>
        <w:fldChar w:fldCharType="end"/>
      </w:r>
      <w:r>
        <w:rPr>
          <w:lang w:val="en-US"/>
        </w:rPr>
        <w:t xml:space="preserve">; </w:t>
      </w:r>
      <w:r w:rsidRPr="00226D18">
        <w:rPr>
          <w:lang w:val="en-US"/>
        </w:rPr>
        <w:t xml:space="preserve">Yang et al. </w:t>
      </w:r>
      <w:r w:rsidRPr="00226D18">
        <w:rPr>
          <w:lang w:val="en-US"/>
        </w:rPr>
        <w:fldChar w:fldCharType="begin"/>
      </w:r>
      <w:r>
        <w:rPr>
          <w:lang w:val="en-US"/>
        </w:rPr>
        <w:instrText xml:space="preserve"> ADDIN ZOTERO_ITEM CSL_CITATION {"citationID":"3w7N58HA","properties":{"formattedCitation":"[37]","plainCitation":"[37]","noteIndex":0},"citationItems":[{"id":2060,"uris":["http://zotero.org/groups/4686588/items/G5QWQJMZ"],"itemData":{"id":2060,"type":"article-journal","abstract":"BACKGROUND: Diabetic retinopathy (DR) is the leading cause of blindness in the working-age population worldwide, and there is a large unmet need for DR screening in China. This observational, prospective, multicenter, gold standard-controlled study sought to evaluate the effectiveness and safety of the AIDRScreening system (v. 1.0), which is an artificial intelligence (AI)-enabled system that detects DR in the Chinese population based on fundus photographs. METHODS: Participants with diabetes mellitus (DM) were recruited. Fundus photographs (field 1 and field 2) of 1 eye in each participant were graded by the AIDRScreening system (v. 1.0) to detect referable DR (RDR). The results were compared to those of the masked manual grading (gold standard) system by the Zhongshan Image Reading Center. The primary outcomes were the sensitivity and specificity of the AIDRScreening system in detecting RDR. The other outcomes evaluated included the system's diagnostic accuracy, positive predictive value, negative predictive value, diagnostic accuracy gain rate, and average diagnostic time gain rate. RESULTS: Among the 1,001 enrolled participants with DM, 962 (96.1%) were included in the final analyses. The participants had a median age of 60.61 years (range: 20.18-85.78 years), and 48.2% were men. The manual grading system detected RDR in 399 (41.48%) participants. The AIDRScreening system had a sensitivity of 86.72% (95% CI: 83.39-90.05%) and a specificity of 96.09% (95% CI: 94.14-97.54%) in the detection of RDR, and a false-positive rate of 3.91%. The diagnostic accuracy gain rate of the AIDRScreening system was 16.57% higher than that of the investigator, while the average diagnostic time gain rate was -37.32% lower. CONCLUSIONS: The automated AIDRScreening system can detect RDR with high accuracy, but cannot detect maculopathy. The implementation of the AIDRScreening system may increase the efficiency of DR screening.","container-title":"Annals of Translational Medicine","DOI":"10.21037/atm-22-350","ISSN":"2305-5839 (Print)","issue":"20","language":"eng","page":"1088","title":"Performance of the AIDRScreening System in Detecting Diabetic Retinopathy in the Fundus Photographs of Chinese Patients: A Prospective, Multicenter, Clinical Study.","volume":"10","author":[{"family":"Yang","given":"Y"},{"family":"Pan","given":"J"},{"family":"Yuan","given":"M"},{"family":"Lai","given":"K"},{"family":"Xie","given":"H"},{"family":"Ma","given":"L"},{"family":"Xu","given":"S"},{"family":"Deng","given":"R"},{"family":"Zhao","given":"M"},{"family":"Luo","given":"Y"},{"family":"Lin","given":"X"}],"issued":{"date-parts":[["2022",10]]}}}],"schema":"https://github.com/citation-style-language/schema/raw/master/csl-citation.json"} </w:instrText>
      </w:r>
      <w:r w:rsidRPr="00226D18">
        <w:rPr>
          <w:lang w:val="en-US"/>
        </w:rPr>
        <w:fldChar w:fldCharType="separate"/>
      </w:r>
      <w:r w:rsidRPr="00226D18">
        <w:rPr>
          <w:rFonts w:ascii="Calibri" w:hAnsi="Calibri" w:cs="Calibri"/>
        </w:rPr>
        <w:t>[37]</w:t>
      </w:r>
      <w:r w:rsidRPr="00226D18">
        <w:rPr>
          <w:lang w:val="en-US"/>
        </w:rPr>
        <w:fldChar w:fldCharType="end"/>
      </w:r>
      <w:r>
        <w:rPr>
          <w:lang w:val="en-US"/>
        </w:rPr>
        <w:t xml:space="preserve">; </w:t>
      </w:r>
      <w:r w:rsidRPr="00226D18">
        <w:rPr>
          <w:lang w:val="en-US"/>
        </w:rPr>
        <w:t xml:space="preserve">Zia et al. </w:t>
      </w:r>
      <w:r w:rsidRPr="00226D18">
        <w:rPr>
          <w:lang w:val="en-US"/>
        </w:rPr>
        <w:fldChar w:fldCharType="begin"/>
      </w:r>
      <w:r>
        <w:rPr>
          <w:lang w:val="en-US"/>
        </w:rPr>
        <w:instrText xml:space="preserve"> ADDIN ZOTERO_ITEM CSL_CITATION {"citationID":"FqcuZOm1","properties":{"formattedCitation":"[38]","plainCitation":"[38]","noteIndex":0},"citationItems":[{"id":2057,"uris":["http://zotero.org/groups/4686588/items/AVYJIXML"],"itemData":{"id":2057,"type":"article-journal","abstract":"Rapid detection of intracranial haemorrhage (ICH) is crucial for assessing patients with neurological symptoms. Prioritising these urgent scans for reporting presents a challenge for radiologists. Artificial intelligence (AI) offers a solution to enable radiologists to triage urgent scans and reduce reporting errors. This study aims to evaluate the accuracy of an ICH-detection AI software and whether it benefits a high-volume trauma centre in terms of triage and reducing diagnostic errors. A peer review of head CT scans performed prior to the implementation of the AI was conducted to identify the department's current miss-rate. Once implemented, the AI software was validated using CT scans performed over one month, and was reviewed by a neuroradiologist. The turn-around-time was calculated as the time taken from scan completion to report finalisation. 2916 head CT scans and reports were reviewed as part of the audit. The AI software flagged 20 cases that were negative-by-report. Two of these were true-misses that had no follow-up imaging. Both patients were followed up and exhibited no long-term neurological sequelae. For ICH-positive scans, there was an increase in TAT in the total sample (35.6%), and a statistically insignificant decrease in TAT in the emergency (- 5.1%) and outpatient (- 14.2%) cohorts. The AI software was tested on a sample of real-world data from a high-volume Australian centre. The diagnostic accuracy was comparable to that reported in literature. The study demonstrated the institution's low miss-rate and short reporting time, therefore any improvements from the use of AI would be marginal and challenging to measure.","container-title":"Scientific Reports","DOI":"10.1038/s41598-022-24504-y","ISSN":"2045-2322 (Electronic)","issue":"1","language":"eng","page":"19885","title":"Retrospective Analysis and Prospective Validation of an Ai-Based Software for Intracranial Haemorrhage Detection at a High-Volume Trauma Centre.","volume":"12","author":[{"family":"Zia","given":"A"},{"family":"Fletcher","given":"C"},{"family":"Bigwood","given":"S"},{"family":"Ratnakanthan","given":"P"},{"family":"Seah","given":"J"},{"family":"Lee","given":"R"},{"family":"Kavnoudias","given":"H"},{"family":"Law","given":"M"}],"issued":{"date-parts":[["2022",11]]}}}],"schema":"https://github.com/citation-style-language/schema/raw/master/csl-citation.json"} </w:instrText>
      </w:r>
      <w:r w:rsidRPr="00226D18">
        <w:rPr>
          <w:lang w:val="en-US"/>
        </w:rPr>
        <w:fldChar w:fldCharType="separate"/>
      </w:r>
      <w:r w:rsidRPr="00226D18">
        <w:rPr>
          <w:rFonts w:ascii="Calibri" w:hAnsi="Calibri" w:cs="Calibri"/>
        </w:rPr>
        <w:t>[38]</w:t>
      </w:r>
      <w:r w:rsidRPr="00226D18">
        <w:rPr>
          <w:lang w:val="en-US"/>
        </w:rPr>
        <w:fldChar w:fldCharType="end"/>
      </w:r>
    </w:p>
    <w:p w14:paraId="41FF4713" w14:textId="77777777" w:rsidR="00192713" w:rsidRDefault="00192713" w:rsidP="00192713">
      <w:pPr>
        <w:pStyle w:val="Beschriftung"/>
        <w:keepNext/>
        <w:rPr>
          <w:lang w:val="en-GB"/>
        </w:rPr>
      </w:pPr>
      <w:r>
        <w:rPr>
          <w:lang w:val="en-GB"/>
        </w:rPr>
        <w:t xml:space="preserve">Table </w:t>
      </w:r>
      <w:r>
        <w:t>8</w:t>
      </w:r>
      <w:r>
        <w:rPr>
          <w:lang w:val="en-GB"/>
        </w:rPr>
        <w:t xml:space="preserve"> Moderating factors to AI use</w:t>
      </w:r>
    </w:p>
    <w:tbl>
      <w:tblPr>
        <w:tblStyle w:val="Tabellenraster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51"/>
        <w:gridCol w:w="812"/>
        <w:gridCol w:w="2266"/>
        <w:gridCol w:w="2560"/>
        <w:gridCol w:w="6798"/>
      </w:tblGrid>
      <w:tr w:rsidR="00192713" w14:paraId="7C2EFB08" w14:textId="77777777" w:rsidTr="00D44F96">
        <w:trPr>
          <w:trHeight w:val="290"/>
        </w:trPr>
        <w:tc>
          <w:tcPr>
            <w:tcW w:w="648" w:type="pct"/>
            <w:tcBorders>
              <w:top w:val="single" w:sz="4" w:space="0" w:color="auto"/>
              <w:bottom w:val="single" w:sz="4" w:space="0" w:color="auto"/>
            </w:tcBorders>
            <w:noWrap/>
          </w:tcPr>
          <w:p w14:paraId="7956738C" w14:textId="77777777" w:rsidR="00192713" w:rsidRDefault="00192713" w:rsidP="00D44F96">
            <w:pPr>
              <w:rPr>
                <w:rFonts w:ascii="Calibri" w:eastAsia="Times New Roman" w:hAnsi="Calibri" w:cs="Calibri"/>
                <w:b/>
                <w:color w:val="000000"/>
                <w:lang w:eastAsia="de-DE"/>
              </w:rPr>
            </w:pPr>
            <w:r>
              <w:rPr>
                <w:rFonts w:ascii="Calibri" w:eastAsia="Times New Roman" w:hAnsi="Calibri" w:cs="Calibri"/>
                <w:b/>
                <w:color w:val="000000"/>
                <w:lang w:eastAsia="de-DE"/>
              </w:rPr>
              <w:t>Moderator</w:t>
            </w:r>
          </w:p>
        </w:tc>
        <w:tc>
          <w:tcPr>
            <w:tcW w:w="284" w:type="pct"/>
            <w:tcBorders>
              <w:top w:val="single" w:sz="4" w:space="0" w:color="auto"/>
              <w:bottom w:val="single" w:sz="4" w:space="0" w:color="auto"/>
            </w:tcBorders>
          </w:tcPr>
          <w:p w14:paraId="049BC54A" w14:textId="77777777" w:rsidR="00192713" w:rsidRDefault="00192713" w:rsidP="00D44F96">
            <w:pPr>
              <w:rPr>
                <w:rFonts w:ascii="Calibri" w:eastAsia="Times New Roman" w:hAnsi="Calibri" w:cs="Calibri"/>
                <w:b/>
                <w:bCs/>
                <w:color w:val="000000"/>
                <w:lang w:eastAsia="de-DE"/>
              </w:rPr>
            </w:pPr>
            <w:r>
              <w:rPr>
                <w:rFonts w:ascii="Calibri" w:eastAsia="Times New Roman" w:hAnsi="Calibri" w:cs="Calibri"/>
                <w:b/>
                <w:bCs/>
                <w:color w:val="000000"/>
                <w:lang w:eastAsia="de-DE"/>
              </w:rPr>
              <w:t>Count</w:t>
            </w:r>
          </w:p>
        </w:tc>
        <w:tc>
          <w:tcPr>
            <w:tcW w:w="793" w:type="pct"/>
            <w:tcBorders>
              <w:top w:val="single" w:sz="4" w:space="0" w:color="auto"/>
              <w:bottom w:val="single" w:sz="4" w:space="0" w:color="auto"/>
            </w:tcBorders>
            <w:noWrap/>
          </w:tcPr>
          <w:p w14:paraId="66EC4C12" w14:textId="77777777" w:rsidR="00192713" w:rsidRDefault="00192713" w:rsidP="00D44F96">
            <w:pPr>
              <w:rPr>
                <w:rFonts w:ascii="Calibri" w:eastAsia="Times New Roman" w:hAnsi="Calibri" w:cs="Calibri"/>
                <w:color w:val="000000"/>
                <w:lang w:eastAsia="de-DE"/>
              </w:rPr>
            </w:pPr>
            <w:r>
              <w:rPr>
                <w:rFonts w:ascii="Calibri" w:eastAsia="Times New Roman" w:hAnsi="Calibri" w:cs="Calibri"/>
                <w:b/>
                <w:bCs/>
                <w:color w:val="000000"/>
                <w:lang w:eastAsia="de-DE"/>
              </w:rPr>
              <w:t>Study</w:t>
            </w:r>
          </w:p>
        </w:tc>
        <w:tc>
          <w:tcPr>
            <w:tcW w:w="896" w:type="pct"/>
            <w:tcBorders>
              <w:top w:val="single" w:sz="4" w:space="0" w:color="auto"/>
              <w:bottom w:val="single" w:sz="4" w:space="0" w:color="auto"/>
            </w:tcBorders>
          </w:tcPr>
          <w:p w14:paraId="122F447B" w14:textId="77777777" w:rsidR="00192713" w:rsidRDefault="00192713" w:rsidP="00D44F96">
            <w:pPr>
              <w:rPr>
                <w:rFonts w:ascii="Calibri" w:eastAsia="Times New Roman" w:hAnsi="Calibri" w:cs="Calibri"/>
                <w:b/>
                <w:bCs/>
                <w:color w:val="000000"/>
                <w:lang w:eastAsia="de-DE"/>
              </w:rPr>
            </w:pPr>
            <w:r>
              <w:rPr>
                <w:rFonts w:ascii="Calibri" w:eastAsia="Times New Roman" w:hAnsi="Calibri" w:cs="Calibri"/>
                <w:b/>
                <w:bCs/>
                <w:color w:val="000000"/>
                <w:lang w:eastAsia="de-DE"/>
              </w:rPr>
              <w:t>Level of Implementation</w:t>
            </w:r>
          </w:p>
        </w:tc>
        <w:tc>
          <w:tcPr>
            <w:tcW w:w="2379" w:type="pct"/>
            <w:tcBorders>
              <w:top w:val="single" w:sz="4" w:space="0" w:color="auto"/>
              <w:bottom w:val="single" w:sz="4" w:space="0" w:color="auto"/>
            </w:tcBorders>
            <w:noWrap/>
          </w:tcPr>
          <w:p w14:paraId="3A62D26A" w14:textId="77777777" w:rsidR="00192713" w:rsidRDefault="00192713" w:rsidP="00D44F96">
            <w:pPr>
              <w:rPr>
                <w:rFonts w:ascii="Calibri" w:eastAsia="Times New Roman" w:hAnsi="Calibri" w:cs="Calibri"/>
                <w:color w:val="000000"/>
                <w:lang w:eastAsia="de-DE"/>
              </w:rPr>
            </w:pPr>
            <w:r>
              <w:rPr>
                <w:rFonts w:ascii="Calibri" w:eastAsia="Times New Roman" w:hAnsi="Calibri" w:cs="Calibri"/>
                <w:b/>
                <w:bCs/>
                <w:color w:val="000000"/>
                <w:lang w:eastAsia="de-DE"/>
              </w:rPr>
              <w:t>Example</w:t>
            </w:r>
          </w:p>
        </w:tc>
      </w:tr>
      <w:tr w:rsidR="00192713" w:rsidRPr="00092043" w14:paraId="03C32AA4" w14:textId="77777777" w:rsidTr="00D44F96">
        <w:trPr>
          <w:trHeight w:val="290"/>
        </w:trPr>
        <w:tc>
          <w:tcPr>
            <w:tcW w:w="648" w:type="pct"/>
            <w:vMerge w:val="restart"/>
            <w:tcBorders>
              <w:top w:val="single" w:sz="4" w:space="0" w:color="auto"/>
            </w:tcBorders>
            <w:noWrap/>
          </w:tcPr>
          <w:p w14:paraId="31614989" w14:textId="77777777" w:rsidR="00192713" w:rsidRDefault="00192713" w:rsidP="00D44F96">
            <w:pPr>
              <w:rPr>
                <w:rFonts w:ascii="Calibri" w:eastAsia="Times New Roman" w:hAnsi="Calibri" w:cs="Calibri"/>
                <w:color w:val="000000"/>
                <w:lang w:eastAsia="de-DE"/>
              </w:rPr>
            </w:pPr>
            <w:r>
              <w:rPr>
                <w:rFonts w:ascii="Calibri" w:eastAsia="Times New Roman" w:hAnsi="Calibri" w:cs="Calibri"/>
                <w:color w:val="000000"/>
                <w:lang w:eastAsia="de-DE"/>
              </w:rPr>
              <w:t>Task</w:t>
            </w:r>
          </w:p>
        </w:tc>
        <w:tc>
          <w:tcPr>
            <w:tcW w:w="284" w:type="pct"/>
            <w:tcBorders>
              <w:top w:val="single" w:sz="4" w:space="0" w:color="auto"/>
            </w:tcBorders>
          </w:tcPr>
          <w:p w14:paraId="7C4EC856" w14:textId="77777777" w:rsidR="00192713" w:rsidRDefault="00192713" w:rsidP="00D44F96">
            <w:pPr>
              <w:rPr>
                <w:rFonts w:ascii="Calibri" w:eastAsia="Times New Roman" w:hAnsi="Calibri" w:cs="Calibri"/>
                <w:color w:val="000000"/>
                <w:lang w:eastAsia="de-DE"/>
              </w:rPr>
            </w:pPr>
            <w:r>
              <w:rPr>
                <w:rFonts w:ascii="Calibri" w:eastAsia="Times New Roman" w:hAnsi="Calibri" w:cs="Calibri"/>
                <w:color w:val="000000"/>
                <w:lang w:eastAsia="de-DE"/>
              </w:rPr>
              <w:t>10</w:t>
            </w:r>
          </w:p>
        </w:tc>
        <w:tc>
          <w:tcPr>
            <w:tcW w:w="793" w:type="pct"/>
            <w:tcBorders>
              <w:top w:val="single" w:sz="4" w:space="0" w:color="auto"/>
            </w:tcBorders>
            <w:noWrap/>
          </w:tcPr>
          <w:p w14:paraId="75687497" w14:textId="1B95D7F7" w:rsidR="00192713" w:rsidRDefault="00192713" w:rsidP="00D44F96">
            <w:pPr>
              <w:rPr>
                <w:rFonts w:ascii="Calibri" w:eastAsia="Times New Roman" w:hAnsi="Calibri" w:cs="Calibri"/>
                <w:color w:val="000000"/>
                <w:lang w:eastAsia="de-DE"/>
              </w:rPr>
            </w:pPr>
            <w:r>
              <w:t>Tchou et al. [29]</w:t>
            </w:r>
          </w:p>
        </w:tc>
        <w:tc>
          <w:tcPr>
            <w:tcW w:w="896" w:type="pct"/>
            <w:tcBorders>
              <w:top w:val="single" w:sz="4" w:space="0" w:color="auto"/>
            </w:tcBorders>
          </w:tcPr>
          <w:p w14:paraId="434DADAE" w14:textId="77777777" w:rsidR="00192713" w:rsidRDefault="00192713" w:rsidP="00D44F96">
            <w:pPr>
              <w:rPr>
                <w:rFonts w:ascii="Calibri" w:eastAsia="Times New Roman" w:hAnsi="Calibri" w:cs="Calibri"/>
                <w:color w:val="000000"/>
                <w:lang w:val="en-US" w:eastAsia="de-DE"/>
              </w:rPr>
            </w:pPr>
            <w:r>
              <w:t>External</w:t>
            </w:r>
          </w:p>
        </w:tc>
        <w:tc>
          <w:tcPr>
            <w:tcW w:w="2379" w:type="pct"/>
            <w:vMerge w:val="restart"/>
            <w:tcBorders>
              <w:top w:val="single" w:sz="4" w:space="0" w:color="auto"/>
            </w:tcBorders>
            <w:noWrap/>
          </w:tcPr>
          <w:p w14:paraId="160CCA8C" w14:textId="055293A1" w:rsidR="00192713" w:rsidRDefault="00192713" w:rsidP="00D44F96">
            <w:pPr>
              <w:rPr>
                <w:rFonts w:ascii="Calibri" w:eastAsia="Times New Roman" w:hAnsi="Calibri" w:cs="Calibri"/>
                <w:color w:val="000000"/>
                <w:lang w:val="en-US" w:eastAsia="de-DE"/>
              </w:rPr>
            </w:pPr>
            <w:r>
              <w:rPr>
                <w:rFonts w:ascii="Calibri" w:eastAsia="Times New Roman" w:hAnsi="Calibri" w:cs="Calibri"/>
                <w:color w:val="000000"/>
                <w:lang w:val="en-US" w:eastAsia="de-DE"/>
              </w:rPr>
              <w:t xml:space="preserve">“[…] the diagnosis provided by the AI algorithm was most useful when the target nodule had a larger volume, ground glass opacity (GGO), or recognized signs of </w:t>
            </w:r>
            <w:proofErr w:type="gramStart"/>
            <w:r>
              <w:rPr>
                <w:rFonts w:ascii="Calibri" w:eastAsia="Times New Roman" w:hAnsi="Calibri" w:cs="Calibri"/>
                <w:color w:val="000000"/>
                <w:lang w:val="en-US" w:eastAsia="de-DE"/>
              </w:rPr>
              <w:t>malignancy.”</w:t>
            </w:r>
            <w:proofErr w:type="gramEnd"/>
            <w:r>
              <w:rPr>
                <w:rFonts w:ascii="Calibri" w:eastAsia="Times New Roman" w:hAnsi="Calibri" w:cs="Calibri"/>
                <w:color w:val="000000"/>
                <w:lang w:val="en-US" w:eastAsia="de-DE"/>
              </w:rPr>
              <w:t xml:space="preserve"> (Diao et al.</w:t>
            </w:r>
            <w:r w:rsidR="006949E9">
              <w:rPr>
                <w:rFonts w:ascii="Calibri" w:eastAsia="Times New Roman" w:hAnsi="Calibri" w:cs="Calibri"/>
                <w:color w:val="000000"/>
                <w:lang w:val="en-US" w:eastAsia="de-DE"/>
              </w:rPr>
              <w:t xml:space="preserve"> [9]</w:t>
            </w:r>
            <w:r>
              <w:rPr>
                <w:rFonts w:ascii="Calibri" w:eastAsia="Times New Roman" w:hAnsi="Calibri" w:cs="Calibri"/>
                <w:color w:val="000000"/>
                <w:lang w:val="en-US" w:eastAsia="de-DE"/>
              </w:rPr>
              <w:t xml:space="preserve"> p. 7)</w:t>
            </w:r>
          </w:p>
        </w:tc>
      </w:tr>
      <w:tr w:rsidR="00192713" w14:paraId="4D46F6DC" w14:textId="77777777" w:rsidTr="00D44F96">
        <w:trPr>
          <w:trHeight w:val="290"/>
        </w:trPr>
        <w:tc>
          <w:tcPr>
            <w:tcW w:w="648" w:type="pct"/>
            <w:vMerge/>
            <w:noWrap/>
          </w:tcPr>
          <w:p w14:paraId="71477785" w14:textId="77777777" w:rsidR="00192713" w:rsidRPr="00E2163D" w:rsidRDefault="00192713" w:rsidP="00D44F96">
            <w:pPr>
              <w:rPr>
                <w:rFonts w:ascii="Calibri" w:eastAsia="Times New Roman" w:hAnsi="Calibri" w:cs="Calibri"/>
                <w:color w:val="000000"/>
                <w:lang w:val="en-US" w:eastAsia="de-DE"/>
              </w:rPr>
            </w:pPr>
          </w:p>
        </w:tc>
        <w:tc>
          <w:tcPr>
            <w:tcW w:w="284" w:type="pct"/>
          </w:tcPr>
          <w:p w14:paraId="5DC10E05" w14:textId="77777777" w:rsidR="00192713" w:rsidRPr="00E2163D" w:rsidRDefault="00192713" w:rsidP="00D44F96">
            <w:pPr>
              <w:rPr>
                <w:rFonts w:ascii="Calibri" w:eastAsia="Times New Roman" w:hAnsi="Calibri" w:cs="Calibri"/>
                <w:color w:val="000000"/>
                <w:lang w:val="en-US" w:eastAsia="de-DE"/>
              </w:rPr>
            </w:pPr>
          </w:p>
        </w:tc>
        <w:tc>
          <w:tcPr>
            <w:tcW w:w="793" w:type="pct"/>
            <w:noWrap/>
          </w:tcPr>
          <w:p w14:paraId="5243B473" w14:textId="64385714" w:rsidR="00192713" w:rsidRDefault="00192713" w:rsidP="00D44F96">
            <w:pPr>
              <w:rPr>
                <w:rFonts w:ascii="Calibri" w:eastAsia="Times New Roman" w:hAnsi="Calibri" w:cs="Calibri"/>
                <w:color w:val="000000"/>
                <w:lang w:eastAsia="de-DE"/>
              </w:rPr>
            </w:pPr>
            <w:r>
              <w:t>Wang et al. [32]</w:t>
            </w:r>
          </w:p>
        </w:tc>
        <w:tc>
          <w:tcPr>
            <w:tcW w:w="896" w:type="pct"/>
          </w:tcPr>
          <w:p w14:paraId="0A6E896E" w14:textId="77777777" w:rsidR="00192713" w:rsidRDefault="00192713" w:rsidP="00D44F96">
            <w:pPr>
              <w:rPr>
                <w:rFonts w:ascii="Calibri" w:eastAsia="Times New Roman" w:hAnsi="Calibri" w:cs="Calibri"/>
                <w:color w:val="000000"/>
                <w:lang w:val="en-US" w:eastAsia="de-DE"/>
              </w:rPr>
            </w:pPr>
            <w:r>
              <w:t>External</w:t>
            </w:r>
          </w:p>
        </w:tc>
        <w:tc>
          <w:tcPr>
            <w:tcW w:w="2379" w:type="pct"/>
            <w:vMerge/>
            <w:noWrap/>
          </w:tcPr>
          <w:p w14:paraId="4D9AF8C8" w14:textId="77777777" w:rsidR="00192713" w:rsidRDefault="00192713" w:rsidP="00D44F96">
            <w:pPr>
              <w:rPr>
                <w:rFonts w:ascii="Calibri" w:eastAsia="Times New Roman" w:hAnsi="Calibri" w:cs="Calibri"/>
                <w:color w:val="000000"/>
                <w:lang w:val="en-US" w:eastAsia="de-DE"/>
              </w:rPr>
            </w:pPr>
          </w:p>
        </w:tc>
      </w:tr>
      <w:tr w:rsidR="00192713" w14:paraId="32A1F836" w14:textId="77777777" w:rsidTr="00D44F96">
        <w:trPr>
          <w:trHeight w:val="290"/>
        </w:trPr>
        <w:tc>
          <w:tcPr>
            <w:tcW w:w="648" w:type="pct"/>
            <w:vMerge/>
            <w:noWrap/>
          </w:tcPr>
          <w:p w14:paraId="36792678" w14:textId="77777777" w:rsidR="00192713" w:rsidRDefault="00192713" w:rsidP="00D44F96">
            <w:pPr>
              <w:rPr>
                <w:rFonts w:ascii="Calibri" w:eastAsia="Times New Roman" w:hAnsi="Calibri" w:cs="Calibri"/>
                <w:color w:val="000000"/>
                <w:lang w:eastAsia="de-DE"/>
              </w:rPr>
            </w:pPr>
          </w:p>
        </w:tc>
        <w:tc>
          <w:tcPr>
            <w:tcW w:w="284" w:type="pct"/>
          </w:tcPr>
          <w:p w14:paraId="60C5AD8C" w14:textId="77777777" w:rsidR="00192713" w:rsidRDefault="00192713" w:rsidP="00D44F96">
            <w:pPr>
              <w:rPr>
                <w:rFonts w:ascii="Calibri" w:eastAsia="Times New Roman" w:hAnsi="Calibri" w:cs="Calibri"/>
                <w:color w:val="000000"/>
                <w:lang w:eastAsia="de-DE"/>
              </w:rPr>
            </w:pPr>
          </w:p>
        </w:tc>
        <w:tc>
          <w:tcPr>
            <w:tcW w:w="793" w:type="pct"/>
            <w:noWrap/>
          </w:tcPr>
          <w:p w14:paraId="1A9FB98A" w14:textId="271B28D2" w:rsidR="00192713" w:rsidRDefault="00192713" w:rsidP="00D44F96">
            <w:pPr>
              <w:rPr>
                <w:rFonts w:ascii="Calibri" w:eastAsia="Times New Roman" w:hAnsi="Calibri" w:cs="Calibri"/>
                <w:color w:val="000000"/>
                <w:lang w:eastAsia="de-DE"/>
              </w:rPr>
            </w:pPr>
            <w:r>
              <w:t>Wittenberg et al. [34]</w:t>
            </w:r>
          </w:p>
        </w:tc>
        <w:tc>
          <w:tcPr>
            <w:tcW w:w="896" w:type="pct"/>
          </w:tcPr>
          <w:p w14:paraId="7C9DA943" w14:textId="77777777" w:rsidR="00192713" w:rsidRDefault="00192713" w:rsidP="00D44F96">
            <w:pPr>
              <w:rPr>
                <w:rFonts w:ascii="Calibri" w:eastAsia="Times New Roman" w:hAnsi="Calibri" w:cs="Calibri"/>
                <w:color w:val="000000"/>
                <w:lang w:val="en-US" w:eastAsia="de-DE"/>
              </w:rPr>
            </w:pPr>
            <w:r>
              <w:t>External</w:t>
            </w:r>
          </w:p>
        </w:tc>
        <w:tc>
          <w:tcPr>
            <w:tcW w:w="2379" w:type="pct"/>
            <w:vMerge/>
            <w:noWrap/>
          </w:tcPr>
          <w:p w14:paraId="47737024" w14:textId="77777777" w:rsidR="00192713" w:rsidRDefault="00192713" w:rsidP="00D44F96">
            <w:pPr>
              <w:rPr>
                <w:rFonts w:ascii="Calibri" w:eastAsia="Times New Roman" w:hAnsi="Calibri" w:cs="Calibri"/>
                <w:color w:val="000000"/>
                <w:lang w:val="en-US" w:eastAsia="de-DE"/>
              </w:rPr>
            </w:pPr>
          </w:p>
        </w:tc>
      </w:tr>
      <w:tr w:rsidR="00192713" w14:paraId="31E66059" w14:textId="77777777" w:rsidTr="00D44F96">
        <w:trPr>
          <w:trHeight w:val="290"/>
        </w:trPr>
        <w:tc>
          <w:tcPr>
            <w:tcW w:w="648" w:type="pct"/>
            <w:vMerge/>
            <w:noWrap/>
          </w:tcPr>
          <w:p w14:paraId="0ABBEF03" w14:textId="77777777" w:rsidR="00192713" w:rsidRDefault="00192713" w:rsidP="00D44F96">
            <w:pPr>
              <w:rPr>
                <w:rFonts w:ascii="Calibri" w:eastAsia="Times New Roman" w:hAnsi="Calibri" w:cs="Calibri"/>
                <w:color w:val="000000"/>
                <w:lang w:eastAsia="de-DE"/>
              </w:rPr>
            </w:pPr>
          </w:p>
        </w:tc>
        <w:tc>
          <w:tcPr>
            <w:tcW w:w="284" w:type="pct"/>
          </w:tcPr>
          <w:p w14:paraId="66CCECD3" w14:textId="77777777" w:rsidR="00192713" w:rsidRDefault="00192713" w:rsidP="00D44F96">
            <w:pPr>
              <w:rPr>
                <w:rFonts w:ascii="Calibri" w:eastAsia="Times New Roman" w:hAnsi="Calibri" w:cs="Calibri"/>
                <w:color w:val="000000"/>
                <w:lang w:eastAsia="de-DE"/>
              </w:rPr>
            </w:pPr>
          </w:p>
        </w:tc>
        <w:tc>
          <w:tcPr>
            <w:tcW w:w="793" w:type="pct"/>
            <w:noWrap/>
          </w:tcPr>
          <w:p w14:paraId="5EA65755" w14:textId="59712978" w:rsidR="00192713" w:rsidRDefault="00192713" w:rsidP="00D44F96">
            <w:pPr>
              <w:rPr>
                <w:rFonts w:ascii="Calibri" w:eastAsia="Times New Roman" w:hAnsi="Calibri" w:cs="Calibri"/>
                <w:color w:val="000000"/>
                <w:lang w:eastAsia="de-DE"/>
              </w:rPr>
            </w:pPr>
            <w:r>
              <w:t>Diao et al. [9]</w:t>
            </w:r>
          </w:p>
        </w:tc>
        <w:tc>
          <w:tcPr>
            <w:tcW w:w="896" w:type="pct"/>
          </w:tcPr>
          <w:p w14:paraId="2E713B4F" w14:textId="77777777" w:rsidR="00192713" w:rsidRDefault="00192713" w:rsidP="00D44F96">
            <w:pPr>
              <w:rPr>
                <w:rFonts w:ascii="Calibri" w:eastAsia="Times New Roman" w:hAnsi="Calibri" w:cs="Calibri"/>
                <w:color w:val="000000"/>
                <w:lang w:val="en-US" w:eastAsia="de-DE"/>
              </w:rPr>
            </w:pPr>
            <w:r>
              <w:t>Initial</w:t>
            </w:r>
          </w:p>
        </w:tc>
        <w:tc>
          <w:tcPr>
            <w:tcW w:w="2379" w:type="pct"/>
            <w:vMerge/>
            <w:noWrap/>
          </w:tcPr>
          <w:p w14:paraId="48FD20F6" w14:textId="77777777" w:rsidR="00192713" w:rsidRDefault="00192713" w:rsidP="00D44F96">
            <w:pPr>
              <w:rPr>
                <w:rFonts w:ascii="Calibri" w:eastAsia="Times New Roman" w:hAnsi="Calibri" w:cs="Calibri"/>
                <w:color w:val="000000"/>
                <w:lang w:val="en-US" w:eastAsia="de-DE"/>
              </w:rPr>
            </w:pPr>
          </w:p>
        </w:tc>
      </w:tr>
      <w:tr w:rsidR="00192713" w14:paraId="67E57F77" w14:textId="77777777" w:rsidTr="00D44F96">
        <w:trPr>
          <w:trHeight w:val="290"/>
        </w:trPr>
        <w:tc>
          <w:tcPr>
            <w:tcW w:w="648" w:type="pct"/>
            <w:vMerge/>
            <w:noWrap/>
          </w:tcPr>
          <w:p w14:paraId="6E0B0E25" w14:textId="77777777" w:rsidR="00192713" w:rsidRDefault="00192713" w:rsidP="00D44F96">
            <w:pPr>
              <w:rPr>
                <w:rFonts w:ascii="Calibri" w:eastAsia="Times New Roman" w:hAnsi="Calibri" w:cs="Calibri"/>
                <w:color w:val="000000"/>
                <w:lang w:eastAsia="de-DE"/>
              </w:rPr>
            </w:pPr>
          </w:p>
        </w:tc>
        <w:tc>
          <w:tcPr>
            <w:tcW w:w="284" w:type="pct"/>
          </w:tcPr>
          <w:p w14:paraId="392A9D26" w14:textId="77777777" w:rsidR="00192713" w:rsidRDefault="00192713" w:rsidP="00D44F96">
            <w:pPr>
              <w:rPr>
                <w:rFonts w:ascii="Calibri" w:eastAsia="Times New Roman" w:hAnsi="Calibri" w:cs="Calibri"/>
                <w:color w:val="000000"/>
                <w:lang w:eastAsia="de-DE"/>
              </w:rPr>
            </w:pPr>
          </w:p>
        </w:tc>
        <w:tc>
          <w:tcPr>
            <w:tcW w:w="793" w:type="pct"/>
            <w:noWrap/>
          </w:tcPr>
          <w:p w14:paraId="32DB9073" w14:textId="7218F6A7" w:rsidR="00192713" w:rsidRDefault="00192713" w:rsidP="00D44F96">
            <w:pPr>
              <w:rPr>
                <w:rFonts w:ascii="Calibri" w:eastAsia="Times New Roman" w:hAnsi="Calibri" w:cs="Calibri"/>
                <w:color w:val="000000"/>
                <w:lang w:eastAsia="de-DE"/>
              </w:rPr>
            </w:pPr>
            <w:r>
              <w:t>Ginat [12]</w:t>
            </w:r>
          </w:p>
        </w:tc>
        <w:tc>
          <w:tcPr>
            <w:tcW w:w="896" w:type="pct"/>
          </w:tcPr>
          <w:p w14:paraId="2C4156DB" w14:textId="77777777" w:rsidR="00192713" w:rsidRDefault="00192713" w:rsidP="00D44F96">
            <w:pPr>
              <w:rPr>
                <w:rFonts w:ascii="Calibri" w:eastAsia="Times New Roman" w:hAnsi="Calibri" w:cs="Calibri"/>
                <w:color w:val="000000"/>
                <w:lang w:val="en-US" w:eastAsia="de-DE"/>
              </w:rPr>
            </w:pPr>
            <w:r>
              <w:t>Initial</w:t>
            </w:r>
          </w:p>
        </w:tc>
        <w:tc>
          <w:tcPr>
            <w:tcW w:w="2379" w:type="pct"/>
            <w:vMerge/>
            <w:noWrap/>
          </w:tcPr>
          <w:p w14:paraId="61ADE98C" w14:textId="77777777" w:rsidR="00192713" w:rsidRDefault="00192713" w:rsidP="00D44F96">
            <w:pPr>
              <w:rPr>
                <w:rFonts w:ascii="Calibri" w:eastAsia="Times New Roman" w:hAnsi="Calibri" w:cs="Calibri"/>
                <w:color w:val="000000"/>
                <w:lang w:val="en-US" w:eastAsia="de-DE"/>
              </w:rPr>
            </w:pPr>
          </w:p>
        </w:tc>
      </w:tr>
      <w:tr w:rsidR="00192713" w14:paraId="275A269F" w14:textId="77777777" w:rsidTr="00D44F96">
        <w:trPr>
          <w:trHeight w:val="290"/>
        </w:trPr>
        <w:tc>
          <w:tcPr>
            <w:tcW w:w="648" w:type="pct"/>
            <w:vMerge/>
            <w:noWrap/>
          </w:tcPr>
          <w:p w14:paraId="6A57EFBD" w14:textId="77777777" w:rsidR="00192713" w:rsidRDefault="00192713" w:rsidP="00D44F96">
            <w:pPr>
              <w:rPr>
                <w:rFonts w:ascii="Calibri" w:eastAsia="Times New Roman" w:hAnsi="Calibri" w:cs="Calibri"/>
                <w:color w:val="000000"/>
                <w:lang w:eastAsia="de-DE"/>
              </w:rPr>
            </w:pPr>
          </w:p>
        </w:tc>
        <w:tc>
          <w:tcPr>
            <w:tcW w:w="284" w:type="pct"/>
          </w:tcPr>
          <w:p w14:paraId="4A951AFF" w14:textId="77777777" w:rsidR="00192713" w:rsidRDefault="00192713" w:rsidP="00D44F96">
            <w:pPr>
              <w:rPr>
                <w:rFonts w:ascii="Calibri" w:eastAsia="Times New Roman" w:hAnsi="Calibri" w:cs="Calibri"/>
                <w:color w:val="000000"/>
                <w:lang w:eastAsia="de-DE"/>
              </w:rPr>
            </w:pPr>
          </w:p>
        </w:tc>
        <w:tc>
          <w:tcPr>
            <w:tcW w:w="793" w:type="pct"/>
            <w:noWrap/>
          </w:tcPr>
          <w:p w14:paraId="553993B5" w14:textId="4FB02D78" w:rsidR="00192713" w:rsidRDefault="00192713" w:rsidP="00D44F96">
            <w:pPr>
              <w:rPr>
                <w:rFonts w:ascii="Calibri" w:eastAsia="Times New Roman" w:hAnsi="Calibri" w:cs="Calibri"/>
                <w:color w:val="000000"/>
                <w:lang w:eastAsia="de-DE"/>
              </w:rPr>
            </w:pPr>
            <w:r>
              <w:t>Jones et al. [14]</w:t>
            </w:r>
          </w:p>
        </w:tc>
        <w:tc>
          <w:tcPr>
            <w:tcW w:w="896" w:type="pct"/>
          </w:tcPr>
          <w:p w14:paraId="1CE47640" w14:textId="77777777" w:rsidR="00192713" w:rsidRDefault="00192713" w:rsidP="00D44F96">
            <w:pPr>
              <w:rPr>
                <w:rFonts w:ascii="Calibri" w:eastAsia="Times New Roman" w:hAnsi="Calibri" w:cs="Calibri"/>
                <w:color w:val="000000"/>
                <w:lang w:val="en-US" w:eastAsia="de-DE"/>
              </w:rPr>
            </w:pPr>
            <w:r>
              <w:t>Initial</w:t>
            </w:r>
          </w:p>
        </w:tc>
        <w:tc>
          <w:tcPr>
            <w:tcW w:w="2379" w:type="pct"/>
            <w:vMerge/>
            <w:noWrap/>
          </w:tcPr>
          <w:p w14:paraId="03993385" w14:textId="77777777" w:rsidR="00192713" w:rsidRDefault="00192713" w:rsidP="00D44F96">
            <w:pPr>
              <w:rPr>
                <w:rFonts w:ascii="Calibri" w:eastAsia="Times New Roman" w:hAnsi="Calibri" w:cs="Calibri"/>
                <w:color w:val="000000"/>
                <w:lang w:val="en-US" w:eastAsia="de-DE"/>
              </w:rPr>
            </w:pPr>
          </w:p>
        </w:tc>
      </w:tr>
      <w:tr w:rsidR="00192713" w14:paraId="48E32F97" w14:textId="77777777" w:rsidTr="00D44F96">
        <w:trPr>
          <w:trHeight w:val="290"/>
        </w:trPr>
        <w:tc>
          <w:tcPr>
            <w:tcW w:w="648" w:type="pct"/>
            <w:vMerge/>
            <w:noWrap/>
          </w:tcPr>
          <w:p w14:paraId="4888692B" w14:textId="77777777" w:rsidR="00192713" w:rsidRDefault="00192713" w:rsidP="00D44F96">
            <w:pPr>
              <w:rPr>
                <w:rFonts w:ascii="Calibri" w:eastAsia="Times New Roman" w:hAnsi="Calibri" w:cs="Calibri"/>
                <w:color w:val="000000"/>
                <w:lang w:eastAsia="de-DE"/>
              </w:rPr>
            </w:pPr>
          </w:p>
        </w:tc>
        <w:tc>
          <w:tcPr>
            <w:tcW w:w="284" w:type="pct"/>
          </w:tcPr>
          <w:p w14:paraId="3437746F" w14:textId="77777777" w:rsidR="00192713" w:rsidRDefault="00192713" w:rsidP="00D44F96">
            <w:pPr>
              <w:rPr>
                <w:rFonts w:ascii="Calibri" w:eastAsia="Times New Roman" w:hAnsi="Calibri" w:cs="Calibri"/>
                <w:color w:val="000000"/>
                <w:lang w:eastAsia="de-DE"/>
              </w:rPr>
            </w:pPr>
          </w:p>
        </w:tc>
        <w:tc>
          <w:tcPr>
            <w:tcW w:w="793" w:type="pct"/>
            <w:noWrap/>
          </w:tcPr>
          <w:p w14:paraId="4E7A89AF" w14:textId="0D9CD0B3" w:rsidR="00192713" w:rsidRDefault="00192713" w:rsidP="00D44F96">
            <w:pPr>
              <w:rPr>
                <w:rFonts w:ascii="Calibri" w:eastAsia="Times New Roman" w:hAnsi="Calibri" w:cs="Calibri"/>
                <w:color w:val="000000"/>
                <w:lang w:eastAsia="de-DE"/>
              </w:rPr>
            </w:pPr>
            <w:proofErr w:type="gramStart"/>
            <w:r>
              <w:t>Nehme</w:t>
            </w:r>
            <w:proofErr w:type="gramEnd"/>
            <w:r>
              <w:t xml:space="preserve"> et al. [19]</w:t>
            </w:r>
          </w:p>
        </w:tc>
        <w:tc>
          <w:tcPr>
            <w:tcW w:w="896" w:type="pct"/>
          </w:tcPr>
          <w:p w14:paraId="4E00E3BA" w14:textId="77777777" w:rsidR="00192713" w:rsidRDefault="00192713" w:rsidP="00D44F96">
            <w:pPr>
              <w:rPr>
                <w:rFonts w:ascii="Calibri" w:eastAsia="Times New Roman" w:hAnsi="Calibri" w:cs="Calibri"/>
                <w:color w:val="000000"/>
                <w:lang w:val="en-US" w:eastAsia="de-DE"/>
              </w:rPr>
            </w:pPr>
            <w:r>
              <w:t>Initial</w:t>
            </w:r>
          </w:p>
        </w:tc>
        <w:tc>
          <w:tcPr>
            <w:tcW w:w="2379" w:type="pct"/>
            <w:vMerge/>
            <w:noWrap/>
          </w:tcPr>
          <w:p w14:paraId="132D38A8" w14:textId="77777777" w:rsidR="00192713" w:rsidRDefault="00192713" w:rsidP="00D44F96">
            <w:pPr>
              <w:rPr>
                <w:rFonts w:ascii="Calibri" w:eastAsia="Times New Roman" w:hAnsi="Calibri" w:cs="Calibri"/>
                <w:color w:val="000000"/>
                <w:lang w:val="en-US" w:eastAsia="de-DE"/>
              </w:rPr>
            </w:pPr>
          </w:p>
        </w:tc>
      </w:tr>
      <w:tr w:rsidR="00192713" w14:paraId="24D1DAA3" w14:textId="77777777" w:rsidTr="00D44F96">
        <w:trPr>
          <w:trHeight w:val="290"/>
        </w:trPr>
        <w:tc>
          <w:tcPr>
            <w:tcW w:w="648" w:type="pct"/>
            <w:vMerge/>
            <w:noWrap/>
          </w:tcPr>
          <w:p w14:paraId="4EA5944A" w14:textId="77777777" w:rsidR="00192713" w:rsidRDefault="00192713" w:rsidP="00D44F96">
            <w:pPr>
              <w:rPr>
                <w:rFonts w:ascii="Calibri" w:eastAsia="Times New Roman" w:hAnsi="Calibri" w:cs="Calibri"/>
                <w:color w:val="000000"/>
                <w:lang w:eastAsia="de-DE"/>
              </w:rPr>
            </w:pPr>
          </w:p>
        </w:tc>
        <w:tc>
          <w:tcPr>
            <w:tcW w:w="284" w:type="pct"/>
          </w:tcPr>
          <w:p w14:paraId="4136ABF5" w14:textId="77777777" w:rsidR="00192713" w:rsidRDefault="00192713" w:rsidP="00D44F96">
            <w:pPr>
              <w:rPr>
                <w:rFonts w:ascii="Calibri" w:eastAsia="Times New Roman" w:hAnsi="Calibri" w:cs="Calibri"/>
                <w:color w:val="000000"/>
                <w:lang w:eastAsia="de-DE"/>
              </w:rPr>
            </w:pPr>
          </w:p>
        </w:tc>
        <w:tc>
          <w:tcPr>
            <w:tcW w:w="793" w:type="pct"/>
            <w:noWrap/>
          </w:tcPr>
          <w:p w14:paraId="696F9E02" w14:textId="59FA4F61" w:rsidR="00192713" w:rsidRDefault="00192713" w:rsidP="00D44F96">
            <w:pPr>
              <w:rPr>
                <w:rFonts w:ascii="Calibri" w:eastAsia="Times New Roman" w:hAnsi="Calibri" w:cs="Calibri"/>
                <w:color w:val="000000"/>
                <w:lang w:eastAsia="de-DE"/>
              </w:rPr>
            </w:pPr>
            <w:r>
              <w:t>Yang et al. [37]</w:t>
            </w:r>
          </w:p>
        </w:tc>
        <w:tc>
          <w:tcPr>
            <w:tcW w:w="896" w:type="pct"/>
          </w:tcPr>
          <w:p w14:paraId="7A0DA1EB" w14:textId="77777777" w:rsidR="00192713" w:rsidRDefault="00192713" w:rsidP="00D44F96">
            <w:pPr>
              <w:rPr>
                <w:rFonts w:ascii="Calibri" w:eastAsia="Times New Roman" w:hAnsi="Calibri" w:cs="Calibri"/>
                <w:color w:val="000000"/>
                <w:lang w:val="en-US" w:eastAsia="de-DE"/>
              </w:rPr>
            </w:pPr>
            <w:r>
              <w:t>Initial</w:t>
            </w:r>
          </w:p>
        </w:tc>
        <w:tc>
          <w:tcPr>
            <w:tcW w:w="2379" w:type="pct"/>
            <w:vMerge/>
            <w:noWrap/>
          </w:tcPr>
          <w:p w14:paraId="7809A37D" w14:textId="77777777" w:rsidR="00192713" w:rsidRDefault="00192713" w:rsidP="00D44F96">
            <w:pPr>
              <w:rPr>
                <w:rFonts w:ascii="Calibri" w:eastAsia="Times New Roman" w:hAnsi="Calibri" w:cs="Calibri"/>
                <w:color w:val="000000"/>
                <w:lang w:val="en-US" w:eastAsia="de-DE"/>
              </w:rPr>
            </w:pPr>
          </w:p>
        </w:tc>
      </w:tr>
      <w:tr w:rsidR="00192713" w14:paraId="5DC0C4F2" w14:textId="77777777" w:rsidTr="00D44F96">
        <w:trPr>
          <w:trHeight w:val="290"/>
        </w:trPr>
        <w:tc>
          <w:tcPr>
            <w:tcW w:w="648" w:type="pct"/>
            <w:vMerge/>
            <w:noWrap/>
          </w:tcPr>
          <w:p w14:paraId="21BD6C2B" w14:textId="77777777" w:rsidR="00192713" w:rsidRDefault="00192713" w:rsidP="00D44F96">
            <w:pPr>
              <w:rPr>
                <w:rFonts w:ascii="Calibri" w:eastAsia="Times New Roman" w:hAnsi="Calibri" w:cs="Calibri"/>
                <w:color w:val="000000"/>
                <w:lang w:eastAsia="de-DE"/>
              </w:rPr>
            </w:pPr>
          </w:p>
        </w:tc>
        <w:tc>
          <w:tcPr>
            <w:tcW w:w="284" w:type="pct"/>
          </w:tcPr>
          <w:p w14:paraId="7AEB7600" w14:textId="77777777" w:rsidR="00192713" w:rsidRDefault="00192713" w:rsidP="00D44F96">
            <w:pPr>
              <w:rPr>
                <w:rFonts w:ascii="Calibri" w:eastAsia="Times New Roman" w:hAnsi="Calibri" w:cs="Calibri"/>
                <w:color w:val="000000"/>
                <w:lang w:eastAsia="de-DE"/>
              </w:rPr>
            </w:pPr>
          </w:p>
        </w:tc>
        <w:tc>
          <w:tcPr>
            <w:tcW w:w="793" w:type="pct"/>
            <w:noWrap/>
          </w:tcPr>
          <w:p w14:paraId="361AC9AC" w14:textId="7F1AE33C" w:rsidR="00192713" w:rsidRDefault="00192713" w:rsidP="00D44F96">
            <w:pPr>
              <w:rPr>
                <w:rFonts w:ascii="Calibri" w:eastAsia="Times New Roman" w:hAnsi="Calibri" w:cs="Calibri"/>
                <w:color w:val="000000"/>
                <w:lang w:eastAsia="de-DE"/>
              </w:rPr>
            </w:pPr>
            <w:r>
              <w:t>Ruamviboonsuk et al. [25]</w:t>
            </w:r>
          </w:p>
        </w:tc>
        <w:tc>
          <w:tcPr>
            <w:tcW w:w="896" w:type="pct"/>
          </w:tcPr>
          <w:p w14:paraId="3CB7A613" w14:textId="77777777" w:rsidR="00192713" w:rsidRDefault="00192713" w:rsidP="00D44F96">
            <w:pPr>
              <w:rPr>
                <w:rFonts w:ascii="Calibri" w:eastAsia="Times New Roman" w:hAnsi="Calibri" w:cs="Calibri"/>
                <w:color w:val="000000"/>
                <w:lang w:val="en-US" w:eastAsia="de-DE"/>
              </w:rPr>
            </w:pPr>
            <w:r>
              <w:t>Full</w:t>
            </w:r>
          </w:p>
        </w:tc>
        <w:tc>
          <w:tcPr>
            <w:tcW w:w="2379" w:type="pct"/>
            <w:vMerge/>
            <w:noWrap/>
          </w:tcPr>
          <w:p w14:paraId="6C6AF187" w14:textId="77777777" w:rsidR="00192713" w:rsidRDefault="00192713" w:rsidP="00D44F96">
            <w:pPr>
              <w:rPr>
                <w:rFonts w:ascii="Calibri" w:eastAsia="Times New Roman" w:hAnsi="Calibri" w:cs="Calibri"/>
                <w:color w:val="000000"/>
                <w:lang w:val="en-US" w:eastAsia="de-DE"/>
              </w:rPr>
            </w:pPr>
          </w:p>
        </w:tc>
      </w:tr>
      <w:tr w:rsidR="00192713" w14:paraId="42306C66" w14:textId="77777777" w:rsidTr="00D44F96">
        <w:trPr>
          <w:trHeight w:val="290"/>
        </w:trPr>
        <w:tc>
          <w:tcPr>
            <w:tcW w:w="648" w:type="pct"/>
            <w:vMerge/>
            <w:tcBorders>
              <w:bottom w:val="single" w:sz="4" w:space="0" w:color="auto"/>
            </w:tcBorders>
            <w:noWrap/>
          </w:tcPr>
          <w:p w14:paraId="47507053" w14:textId="77777777" w:rsidR="00192713" w:rsidRDefault="00192713" w:rsidP="00D44F96">
            <w:pPr>
              <w:rPr>
                <w:rFonts w:ascii="Calibri" w:eastAsia="Times New Roman" w:hAnsi="Calibri" w:cs="Calibri"/>
                <w:color w:val="000000"/>
                <w:lang w:eastAsia="de-DE"/>
              </w:rPr>
            </w:pPr>
          </w:p>
        </w:tc>
        <w:tc>
          <w:tcPr>
            <w:tcW w:w="284" w:type="pct"/>
            <w:tcBorders>
              <w:bottom w:val="single" w:sz="4" w:space="0" w:color="auto"/>
            </w:tcBorders>
          </w:tcPr>
          <w:p w14:paraId="73F1F604" w14:textId="77777777" w:rsidR="00192713" w:rsidRDefault="00192713" w:rsidP="00D44F96">
            <w:pPr>
              <w:rPr>
                <w:rFonts w:ascii="Calibri" w:eastAsia="Times New Roman" w:hAnsi="Calibri" w:cs="Calibri"/>
                <w:color w:val="000000"/>
                <w:lang w:eastAsia="de-DE"/>
              </w:rPr>
            </w:pPr>
          </w:p>
        </w:tc>
        <w:tc>
          <w:tcPr>
            <w:tcW w:w="793" w:type="pct"/>
            <w:tcBorders>
              <w:bottom w:val="single" w:sz="4" w:space="0" w:color="auto"/>
            </w:tcBorders>
            <w:noWrap/>
          </w:tcPr>
          <w:p w14:paraId="2477FDCD" w14:textId="30CC649B" w:rsidR="00192713" w:rsidRDefault="00192713" w:rsidP="00D44F96">
            <w:pPr>
              <w:rPr>
                <w:rFonts w:ascii="Calibri" w:eastAsia="Times New Roman" w:hAnsi="Calibri" w:cs="Calibri"/>
                <w:color w:val="000000"/>
                <w:lang w:eastAsia="de-DE"/>
              </w:rPr>
            </w:pPr>
            <w:r>
              <w:t>Schmuelling et al. [27]</w:t>
            </w:r>
          </w:p>
        </w:tc>
        <w:tc>
          <w:tcPr>
            <w:tcW w:w="896" w:type="pct"/>
            <w:tcBorders>
              <w:bottom w:val="single" w:sz="4" w:space="0" w:color="auto"/>
            </w:tcBorders>
          </w:tcPr>
          <w:p w14:paraId="2A506F2D" w14:textId="77777777" w:rsidR="00192713" w:rsidRDefault="00192713" w:rsidP="00D44F96">
            <w:pPr>
              <w:rPr>
                <w:rFonts w:ascii="Calibri" w:eastAsia="Times New Roman" w:hAnsi="Calibri" w:cs="Calibri"/>
                <w:color w:val="000000"/>
                <w:lang w:val="en-US" w:eastAsia="de-DE"/>
              </w:rPr>
            </w:pPr>
            <w:r>
              <w:t>Full</w:t>
            </w:r>
          </w:p>
        </w:tc>
        <w:tc>
          <w:tcPr>
            <w:tcW w:w="2379" w:type="pct"/>
            <w:vMerge/>
            <w:tcBorders>
              <w:bottom w:val="single" w:sz="4" w:space="0" w:color="auto"/>
            </w:tcBorders>
            <w:noWrap/>
          </w:tcPr>
          <w:p w14:paraId="6AC5D2AF" w14:textId="77777777" w:rsidR="00192713" w:rsidRDefault="00192713" w:rsidP="00D44F96">
            <w:pPr>
              <w:rPr>
                <w:rFonts w:ascii="Calibri" w:eastAsia="Times New Roman" w:hAnsi="Calibri" w:cs="Calibri"/>
                <w:color w:val="000000"/>
                <w:lang w:val="en-US" w:eastAsia="de-DE"/>
              </w:rPr>
            </w:pPr>
          </w:p>
        </w:tc>
      </w:tr>
      <w:tr w:rsidR="00192713" w14:paraId="4D671349" w14:textId="77777777" w:rsidTr="00D44F96">
        <w:trPr>
          <w:trHeight w:val="290"/>
        </w:trPr>
        <w:tc>
          <w:tcPr>
            <w:tcW w:w="648" w:type="pct"/>
            <w:vMerge w:val="restart"/>
            <w:tcBorders>
              <w:top w:val="single" w:sz="4" w:space="0" w:color="auto"/>
            </w:tcBorders>
            <w:noWrap/>
          </w:tcPr>
          <w:p w14:paraId="56BB6363" w14:textId="77777777" w:rsidR="00192713" w:rsidRDefault="00192713" w:rsidP="00D44F96">
            <w:pPr>
              <w:rPr>
                <w:rFonts w:ascii="Calibri" w:eastAsia="Times New Roman" w:hAnsi="Calibri" w:cs="Calibri"/>
                <w:color w:val="000000"/>
                <w:lang w:eastAsia="de-DE"/>
              </w:rPr>
            </w:pPr>
            <w:r>
              <w:rPr>
                <w:rFonts w:ascii="Calibri" w:eastAsia="Times New Roman" w:hAnsi="Calibri" w:cs="Calibri"/>
                <w:color w:val="000000"/>
                <w:lang w:eastAsia="de-DE"/>
              </w:rPr>
              <w:t>Human Behavior</w:t>
            </w:r>
          </w:p>
        </w:tc>
        <w:tc>
          <w:tcPr>
            <w:tcW w:w="284" w:type="pct"/>
            <w:tcBorders>
              <w:top w:val="single" w:sz="4" w:space="0" w:color="auto"/>
            </w:tcBorders>
          </w:tcPr>
          <w:p w14:paraId="6DE0C11A" w14:textId="77777777" w:rsidR="00192713" w:rsidRDefault="00192713" w:rsidP="00D44F96">
            <w:pPr>
              <w:rPr>
                <w:rFonts w:ascii="Calibri" w:eastAsia="Times New Roman" w:hAnsi="Calibri" w:cs="Calibri"/>
                <w:color w:val="000000"/>
                <w:lang w:eastAsia="de-DE"/>
              </w:rPr>
            </w:pPr>
            <w:r>
              <w:rPr>
                <w:rFonts w:ascii="Calibri" w:eastAsia="Times New Roman" w:hAnsi="Calibri" w:cs="Calibri"/>
                <w:color w:val="000000"/>
                <w:lang w:eastAsia="de-DE"/>
              </w:rPr>
              <w:t>8</w:t>
            </w:r>
          </w:p>
        </w:tc>
        <w:tc>
          <w:tcPr>
            <w:tcW w:w="793" w:type="pct"/>
            <w:tcBorders>
              <w:top w:val="single" w:sz="4" w:space="0" w:color="auto"/>
            </w:tcBorders>
            <w:noWrap/>
          </w:tcPr>
          <w:p w14:paraId="625CF11D" w14:textId="7E31E270" w:rsidR="00192713" w:rsidRDefault="00192713" w:rsidP="00D44F96">
            <w:pPr>
              <w:rPr>
                <w:rFonts w:ascii="Calibri" w:eastAsia="Times New Roman" w:hAnsi="Calibri" w:cs="Calibri"/>
                <w:color w:val="000000"/>
                <w:lang w:eastAsia="de-DE"/>
              </w:rPr>
            </w:pPr>
            <w:r>
              <w:t>Wang et al. [32]</w:t>
            </w:r>
          </w:p>
        </w:tc>
        <w:tc>
          <w:tcPr>
            <w:tcW w:w="896" w:type="pct"/>
            <w:tcBorders>
              <w:top w:val="single" w:sz="4" w:space="0" w:color="auto"/>
            </w:tcBorders>
          </w:tcPr>
          <w:p w14:paraId="229ACA51" w14:textId="77777777" w:rsidR="00192713" w:rsidRDefault="00192713" w:rsidP="00D44F96">
            <w:pPr>
              <w:rPr>
                <w:rFonts w:ascii="Calibri" w:eastAsia="Times New Roman" w:hAnsi="Calibri" w:cs="Calibri"/>
                <w:color w:val="000000"/>
                <w:lang w:val="en-US" w:eastAsia="de-DE"/>
              </w:rPr>
            </w:pPr>
            <w:r>
              <w:t>External</w:t>
            </w:r>
          </w:p>
        </w:tc>
        <w:tc>
          <w:tcPr>
            <w:tcW w:w="2379" w:type="pct"/>
            <w:vMerge w:val="restart"/>
            <w:tcBorders>
              <w:top w:val="single" w:sz="4" w:space="0" w:color="auto"/>
            </w:tcBorders>
            <w:noWrap/>
          </w:tcPr>
          <w:p w14:paraId="275044AB" w14:textId="2F4D594B" w:rsidR="00192713" w:rsidRDefault="00192713" w:rsidP="00D44F96">
            <w:pPr>
              <w:rPr>
                <w:rFonts w:ascii="Calibri" w:eastAsia="Times New Roman" w:hAnsi="Calibri" w:cs="Calibri"/>
                <w:color w:val="000000"/>
                <w:lang w:val="en-GB" w:eastAsia="de-DE"/>
              </w:rPr>
            </w:pPr>
            <w:r>
              <w:rPr>
                <w:rFonts w:ascii="Calibri" w:eastAsia="Times New Roman" w:hAnsi="Calibri" w:cs="Calibri"/>
                <w:color w:val="000000"/>
                <w:lang w:val="en-US" w:eastAsia="de-DE"/>
              </w:rPr>
              <w:t>“A limitation of this study is that there was a small, but heterogeneous group of participating radiologists, […] each of whom could have different work habits.” (Ginat</w:t>
            </w:r>
            <w:r w:rsidR="006949E9">
              <w:rPr>
                <w:rFonts w:ascii="Calibri" w:eastAsia="Times New Roman" w:hAnsi="Calibri" w:cs="Calibri"/>
                <w:color w:val="000000"/>
                <w:lang w:val="en-US" w:eastAsia="de-DE"/>
              </w:rPr>
              <w:t xml:space="preserve"> [12]</w:t>
            </w:r>
            <w:r>
              <w:rPr>
                <w:rFonts w:ascii="Calibri" w:eastAsia="Times New Roman" w:hAnsi="Calibri" w:cs="Calibri"/>
                <w:color w:val="000000"/>
                <w:lang w:val="en-US" w:eastAsia="de-DE"/>
              </w:rPr>
              <w:t xml:space="preserve"> p. 5)</w:t>
            </w:r>
          </w:p>
        </w:tc>
      </w:tr>
      <w:tr w:rsidR="00192713" w14:paraId="50312E48" w14:textId="77777777" w:rsidTr="00D44F96">
        <w:trPr>
          <w:trHeight w:val="290"/>
        </w:trPr>
        <w:tc>
          <w:tcPr>
            <w:tcW w:w="648" w:type="pct"/>
            <w:vMerge/>
            <w:noWrap/>
          </w:tcPr>
          <w:p w14:paraId="065BB615" w14:textId="77777777" w:rsidR="00192713" w:rsidRDefault="00192713" w:rsidP="00D44F96">
            <w:pPr>
              <w:rPr>
                <w:rFonts w:ascii="Calibri" w:eastAsia="Times New Roman" w:hAnsi="Calibri" w:cs="Calibri"/>
                <w:color w:val="000000"/>
                <w:lang w:eastAsia="de-DE"/>
              </w:rPr>
            </w:pPr>
          </w:p>
        </w:tc>
        <w:tc>
          <w:tcPr>
            <w:tcW w:w="284" w:type="pct"/>
          </w:tcPr>
          <w:p w14:paraId="0764FFF3" w14:textId="77777777" w:rsidR="00192713" w:rsidRDefault="00192713" w:rsidP="00D44F96">
            <w:pPr>
              <w:rPr>
                <w:rFonts w:ascii="Calibri" w:eastAsia="Times New Roman" w:hAnsi="Calibri" w:cs="Calibri"/>
                <w:color w:val="000000"/>
                <w:lang w:eastAsia="de-DE"/>
              </w:rPr>
            </w:pPr>
          </w:p>
        </w:tc>
        <w:tc>
          <w:tcPr>
            <w:tcW w:w="793" w:type="pct"/>
            <w:noWrap/>
          </w:tcPr>
          <w:p w14:paraId="48BBC938" w14:textId="263F9D0B" w:rsidR="00192713" w:rsidRDefault="00192713" w:rsidP="00D44F96">
            <w:pPr>
              <w:rPr>
                <w:rFonts w:ascii="Calibri" w:eastAsia="Times New Roman" w:hAnsi="Calibri" w:cs="Calibri"/>
                <w:color w:val="000000"/>
                <w:lang w:eastAsia="de-DE"/>
              </w:rPr>
            </w:pPr>
            <w:r>
              <w:t>Ginat [12]</w:t>
            </w:r>
          </w:p>
        </w:tc>
        <w:tc>
          <w:tcPr>
            <w:tcW w:w="896" w:type="pct"/>
          </w:tcPr>
          <w:p w14:paraId="67234F2B" w14:textId="77777777" w:rsidR="00192713" w:rsidRDefault="00192713" w:rsidP="00D44F96">
            <w:pPr>
              <w:rPr>
                <w:rFonts w:ascii="Calibri" w:eastAsia="Times New Roman" w:hAnsi="Calibri" w:cs="Calibri"/>
                <w:color w:val="000000"/>
                <w:lang w:val="en-US" w:eastAsia="de-DE"/>
              </w:rPr>
            </w:pPr>
            <w:r>
              <w:t>Initial</w:t>
            </w:r>
          </w:p>
        </w:tc>
        <w:tc>
          <w:tcPr>
            <w:tcW w:w="2379" w:type="pct"/>
            <w:vMerge/>
            <w:noWrap/>
          </w:tcPr>
          <w:p w14:paraId="50A11F0E" w14:textId="77777777" w:rsidR="00192713" w:rsidRDefault="00192713" w:rsidP="00D44F96">
            <w:pPr>
              <w:rPr>
                <w:rFonts w:ascii="Calibri" w:eastAsia="Times New Roman" w:hAnsi="Calibri" w:cs="Calibri"/>
                <w:color w:val="000000"/>
                <w:lang w:val="en-US" w:eastAsia="de-DE"/>
              </w:rPr>
            </w:pPr>
          </w:p>
        </w:tc>
      </w:tr>
      <w:tr w:rsidR="00192713" w14:paraId="524E4CA2" w14:textId="77777777" w:rsidTr="00D44F96">
        <w:trPr>
          <w:trHeight w:val="290"/>
        </w:trPr>
        <w:tc>
          <w:tcPr>
            <w:tcW w:w="648" w:type="pct"/>
            <w:vMerge/>
            <w:noWrap/>
          </w:tcPr>
          <w:p w14:paraId="09C963F7" w14:textId="77777777" w:rsidR="00192713" w:rsidRDefault="00192713" w:rsidP="00D44F96">
            <w:pPr>
              <w:rPr>
                <w:rFonts w:ascii="Calibri" w:eastAsia="Times New Roman" w:hAnsi="Calibri" w:cs="Calibri"/>
                <w:color w:val="000000"/>
                <w:lang w:eastAsia="de-DE"/>
              </w:rPr>
            </w:pPr>
          </w:p>
        </w:tc>
        <w:tc>
          <w:tcPr>
            <w:tcW w:w="284" w:type="pct"/>
          </w:tcPr>
          <w:p w14:paraId="0E0CAC1D" w14:textId="77777777" w:rsidR="00192713" w:rsidRDefault="00192713" w:rsidP="00D44F96">
            <w:pPr>
              <w:rPr>
                <w:rFonts w:ascii="Calibri" w:eastAsia="Times New Roman" w:hAnsi="Calibri" w:cs="Calibri"/>
                <w:color w:val="000000"/>
                <w:lang w:eastAsia="de-DE"/>
              </w:rPr>
            </w:pPr>
          </w:p>
        </w:tc>
        <w:tc>
          <w:tcPr>
            <w:tcW w:w="793" w:type="pct"/>
            <w:noWrap/>
          </w:tcPr>
          <w:p w14:paraId="17337C8D" w14:textId="3E52EBCF" w:rsidR="00192713" w:rsidRDefault="00192713" w:rsidP="00D44F96">
            <w:pPr>
              <w:rPr>
                <w:rFonts w:ascii="Calibri" w:eastAsia="Times New Roman" w:hAnsi="Calibri" w:cs="Calibri"/>
                <w:color w:val="000000"/>
                <w:lang w:eastAsia="de-DE"/>
              </w:rPr>
            </w:pPr>
            <w:r>
              <w:t>Jones et al. [14]</w:t>
            </w:r>
          </w:p>
        </w:tc>
        <w:tc>
          <w:tcPr>
            <w:tcW w:w="896" w:type="pct"/>
          </w:tcPr>
          <w:p w14:paraId="2D3DE08D" w14:textId="77777777" w:rsidR="00192713" w:rsidRDefault="00192713" w:rsidP="00D44F96">
            <w:pPr>
              <w:rPr>
                <w:rFonts w:ascii="Calibri" w:eastAsia="Times New Roman" w:hAnsi="Calibri" w:cs="Calibri"/>
                <w:color w:val="000000"/>
                <w:lang w:val="en-US" w:eastAsia="de-DE"/>
              </w:rPr>
            </w:pPr>
            <w:r>
              <w:t>Initial</w:t>
            </w:r>
          </w:p>
        </w:tc>
        <w:tc>
          <w:tcPr>
            <w:tcW w:w="2379" w:type="pct"/>
            <w:vMerge/>
            <w:noWrap/>
          </w:tcPr>
          <w:p w14:paraId="39DC44F5" w14:textId="77777777" w:rsidR="00192713" w:rsidRDefault="00192713" w:rsidP="00D44F96">
            <w:pPr>
              <w:rPr>
                <w:rFonts w:ascii="Calibri" w:eastAsia="Times New Roman" w:hAnsi="Calibri" w:cs="Calibri"/>
                <w:color w:val="000000"/>
                <w:lang w:val="en-US" w:eastAsia="de-DE"/>
              </w:rPr>
            </w:pPr>
          </w:p>
        </w:tc>
      </w:tr>
      <w:tr w:rsidR="00192713" w14:paraId="320D5167" w14:textId="77777777" w:rsidTr="00D44F96">
        <w:trPr>
          <w:trHeight w:val="290"/>
        </w:trPr>
        <w:tc>
          <w:tcPr>
            <w:tcW w:w="648" w:type="pct"/>
            <w:vMerge/>
            <w:noWrap/>
          </w:tcPr>
          <w:p w14:paraId="20DED6B1" w14:textId="77777777" w:rsidR="00192713" w:rsidRDefault="00192713" w:rsidP="00D44F96">
            <w:pPr>
              <w:rPr>
                <w:rFonts w:ascii="Calibri" w:eastAsia="Times New Roman" w:hAnsi="Calibri" w:cs="Calibri"/>
                <w:color w:val="000000"/>
                <w:lang w:eastAsia="de-DE"/>
              </w:rPr>
            </w:pPr>
          </w:p>
        </w:tc>
        <w:tc>
          <w:tcPr>
            <w:tcW w:w="284" w:type="pct"/>
          </w:tcPr>
          <w:p w14:paraId="1FDF1719" w14:textId="77777777" w:rsidR="00192713" w:rsidRDefault="00192713" w:rsidP="00D44F96">
            <w:pPr>
              <w:rPr>
                <w:rFonts w:ascii="Calibri" w:eastAsia="Times New Roman" w:hAnsi="Calibri" w:cs="Calibri"/>
                <w:color w:val="000000"/>
                <w:lang w:eastAsia="de-DE"/>
              </w:rPr>
            </w:pPr>
          </w:p>
        </w:tc>
        <w:tc>
          <w:tcPr>
            <w:tcW w:w="793" w:type="pct"/>
            <w:noWrap/>
          </w:tcPr>
          <w:p w14:paraId="4C85E8E8" w14:textId="7E0BEDA4" w:rsidR="00192713" w:rsidRDefault="00192713" w:rsidP="00D44F96">
            <w:pPr>
              <w:rPr>
                <w:rFonts w:ascii="Calibri" w:eastAsia="Times New Roman" w:hAnsi="Calibri" w:cs="Calibri"/>
                <w:color w:val="000000"/>
                <w:lang w:eastAsia="de-DE"/>
              </w:rPr>
            </w:pPr>
            <w:proofErr w:type="gramStart"/>
            <w:r>
              <w:t>Nehme</w:t>
            </w:r>
            <w:proofErr w:type="gramEnd"/>
            <w:r>
              <w:t xml:space="preserve"> et al. [19]</w:t>
            </w:r>
          </w:p>
        </w:tc>
        <w:tc>
          <w:tcPr>
            <w:tcW w:w="896" w:type="pct"/>
          </w:tcPr>
          <w:p w14:paraId="4844E96B" w14:textId="77777777" w:rsidR="00192713" w:rsidRDefault="00192713" w:rsidP="00D44F96">
            <w:pPr>
              <w:rPr>
                <w:rFonts w:ascii="Calibri" w:eastAsia="Times New Roman" w:hAnsi="Calibri" w:cs="Calibri"/>
                <w:color w:val="000000"/>
                <w:lang w:val="en-US" w:eastAsia="de-DE"/>
              </w:rPr>
            </w:pPr>
            <w:r>
              <w:t>Initial</w:t>
            </w:r>
          </w:p>
        </w:tc>
        <w:tc>
          <w:tcPr>
            <w:tcW w:w="2379" w:type="pct"/>
            <w:vMerge/>
            <w:noWrap/>
          </w:tcPr>
          <w:p w14:paraId="16BB7F3F" w14:textId="77777777" w:rsidR="00192713" w:rsidRDefault="00192713" w:rsidP="00D44F96">
            <w:pPr>
              <w:rPr>
                <w:rFonts w:ascii="Calibri" w:eastAsia="Times New Roman" w:hAnsi="Calibri" w:cs="Calibri"/>
                <w:color w:val="000000"/>
                <w:lang w:val="en-US" w:eastAsia="de-DE"/>
              </w:rPr>
            </w:pPr>
          </w:p>
        </w:tc>
      </w:tr>
      <w:tr w:rsidR="00192713" w14:paraId="75482506" w14:textId="77777777" w:rsidTr="00D44F96">
        <w:trPr>
          <w:trHeight w:val="290"/>
        </w:trPr>
        <w:tc>
          <w:tcPr>
            <w:tcW w:w="648" w:type="pct"/>
            <w:vMerge/>
            <w:noWrap/>
          </w:tcPr>
          <w:p w14:paraId="43F8BB21" w14:textId="77777777" w:rsidR="00192713" w:rsidRDefault="00192713" w:rsidP="00D44F96">
            <w:pPr>
              <w:rPr>
                <w:rFonts w:ascii="Calibri" w:eastAsia="Times New Roman" w:hAnsi="Calibri" w:cs="Calibri"/>
                <w:color w:val="000000"/>
                <w:lang w:eastAsia="de-DE"/>
              </w:rPr>
            </w:pPr>
          </w:p>
        </w:tc>
        <w:tc>
          <w:tcPr>
            <w:tcW w:w="284" w:type="pct"/>
          </w:tcPr>
          <w:p w14:paraId="382FAB3E" w14:textId="77777777" w:rsidR="00192713" w:rsidRDefault="00192713" w:rsidP="00D44F96">
            <w:pPr>
              <w:rPr>
                <w:rFonts w:ascii="Calibri" w:eastAsia="Times New Roman" w:hAnsi="Calibri" w:cs="Calibri"/>
                <w:color w:val="000000"/>
                <w:lang w:eastAsia="de-DE"/>
              </w:rPr>
            </w:pPr>
          </w:p>
        </w:tc>
        <w:tc>
          <w:tcPr>
            <w:tcW w:w="793" w:type="pct"/>
            <w:noWrap/>
          </w:tcPr>
          <w:p w14:paraId="17C94397" w14:textId="6A05E537" w:rsidR="00192713" w:rsidRDefault="00192713" w:rsidP="00D44F96">
            <w:pPr>
              <w:rPr>
                <w:rFonts w:ascii="Calibri" w:eastAsia="Times New Roman" w:hAnsi="Calibri" w:cs="Calibri"/>
                <w:color w:val="000000"/>
                <w:lang w:eastAsia="de-DE"/>
              </w:rPr>
            </w:pPr>
            <w:r>
              <w:t>Cha et al. [4]</w:t>
            </w:r>
          </w:p>
        </w:tc>
        <w:tc>
          <w:tcPr>
            <w:tcW w:w="896" w:type="pct"/>
          </w:tcPr>
          <w:p w14:paraId="1F32B812" w14:textId="77777777" w:rsidR="00192713" w:rsidRDefault="00192713" w:rsidP="00D44F96">
            <w:pPr>
              <w:rPr>
                <w:rFonts w:ascii="Calibri" w:eastAsia="Times New Roman" w:hAnsi="Calibri" w:cs="Calibri"/>
                <w:color w:val="000000"/>
                <w:lang w:val="en-US" w:eastAsia="de-DE"/>
              </w:rPr>
            </w:pPr>
            <w:r>
              <w:t>Full</w:t>
            </w:r>
          </w:p>
        </w:tc>
        <w:tc>
          <w:tcPr>
            <w:tcW w:w="2379" w:type="pct"/>
            <w:vMerge/>
            <w:noWrap/>
          </w:tcPr>
          <w:p w14:paraId="77CC5790" w14:textId="77777777" w:rsidR="00192713" w:rsidRDefault="00192713" w:rsidP="00D44F96">
            <w:pPr>
              <w:rPr>
                <w:rFonts w:ascii="Calibri" w:eastAsia="Times New Roman" w:hAnsi="Calibri" w:cs="Calibri"/>
                <w:color w:val="000000"/>
                <w:lang w:val="en-US" w:eastAsia="de-DE"/>
              </w:rPr>
            </w:pPr>
          </w:p>
        </w:tc>
      </w:tr>
      <w:tr w:rsidR="00192713" w14:paraId="174FB885" w14:textId="77777777" w:rsidTr="00D44F96">
        <w:trPr>
          <w:trHeight w:val="290"/>
        </w:trPr>
        <w:tc>
          <w:tcPr>
            <w:tcW w:w="648" w:type="pct"/>
            <w:vMerge/>
            <w:noWrap/>
          </w:tcPr>
          <w:p w14:paraId="6BC13ECE" w14:textId="77777777" w:rsidR="00192713" w:rsidRDefault="00192713" w:rsidP="00D44F96">
            <w:pPr>
              <w:rPr>
                <w:rFonts w:ascii="Calibri" w:eastAsia="Times New Roman" w:hAnsi="Calibri" w:cs="Calibri"/>
                <w:color w:val="000000"/>
                <w:lang w:eastAsia="de-DE"/>
              </w:rPr>
            </w:pPr>
          </w:p>
        </w:tc>
        <w:tc>
          <w:tcPr>
            <w:tcW w:w="284" w:type="pct"/>
          </w:tcPr>
          <w:p w14:paraId="6F9346C4" w14:textId="77777777" w:rsidR="00192713" w:rsidRDefault="00192713" w:rsidP="00D44F96">
            <w:pPr>
              <w:rPr>
                <w:rFonts w:ascii="Calibri" w:eastAsia="Times New Roman" w:hAnsi="Calibri" w:cs="Calibri"/>
                <w:color w:val="000000"/>
                <w:lang w:eastAsia="de-DE"/>
              </w:rPr>
            </w:pPr>
          </w:p>
        </w:tc>
        <w:tc>
          <w:tcPr>
            <w:tcW w:w="793" w:type="pct"/>
            <w:noWrap/>
          </w:tcPr>
          <w:p w14:paraId="000EB6A2" w14:textId="3465D8CD" w:rsidR="00192713" w:rsidRDefault="00192713" w:rsidP="00D44F96">
            <w:pPr>
              <w:rPr>
                <w:rFonts w:ascii="Calibri" w:eastAsia="Times New Roman" w:hAnsi="Calibri" w:cs="Calibri"/>
                <w:color w:val="000000"/>
                <w:lang w:eastAsia="de-DE"/>
              </w:rPr>
            </w:pPr>
            <w:r>
              <w:t>Elijovich et al. [11]</w:t>
            </w:r>
          </w:p>
        </w:tc>
        <w:tc>
          <w:tcPr>
            <w:tcW w:w="896" w:type="pct"/>
          </w:tcPr>
          <w:p w14:paraId="4F8107D8" w14:textId="77777777" w:rsidR="00192713" w:rsidRDefault="00192713" w:rsidP="00D44F96">
            <w:pPr>
              <w:rPr>
                <w:rFonts w:ascii="Calibri" w:eastAsia="Times New Roman" w:hAnsi="Calibri" w:cs="Calibri"/>
                <w:color w:val="000000"/>
                <w:lang w:val="en-US" w:eastAsia="de-DE"/>
              </w:rPr>
            </w:pPr>
            <w:r>
              <w:t>Full</w:t>
            </w:r>
          </w:p>
        </w:tc>
        <w:tc>
          <w:tcPr>
            <w:tcW w:w="2379" w:type="pct"/>
            <w:vMerge/>
            <w:noWrap/>
          </w:tcPr>
          <w:p w14:paraId="2416BCA4" w14:textId="77777777" w:rsidR="00192713" w:rsidRDefault="00192713" w:rsidP="00D44F96">
            <w:pPr>
              <w:rPr>
                <w:rFonts w:ascii="Calibri" w:eastAsia="Times New Roman" w:hAnsi="Calibri" w:cs="Calibri"/>
                <w:color w:val="000000"/>
                <w:lang w:val="en-US" w:eastAsia="de-DE"/>
              </w:rPr>
            </w:pPr>
          </w:p>
        </w:tc>
      </w:tr>
      <w:tr w:rsidR="00192713" w14:paraId="0CE111D8" w14:textId="77777777" w:rsidTr="00D44F96">
        <w:trPr>
          <w:trHeight w:val="290"/>
        </w:trPr>
        <w:tc>
          <w:tcPr>
            <w:tcW w:w="648" w:type="pct"/>
            <w:vMerge/>
            <w:noWrap/>
          </w:tcPr>
          <w:p w14:paraId="68669118" w14:textId="77777777" w:rsidR="00192713" w:rsidRDefault="00192713" w:rsidP="00D44F96">
            <w:pPr>
              <w:rPr>
                <w:rFonts w:ascii="Calibri" w:eastAsia="Times New Roman" w:hAnsi="Calibri" w:cs="Calibri"/>
                <w:color w:val="000000"/>
                <w:lang w:eastAsia="de-DE"/>
              </w:rPr>
            </w:pPr>
          </w:p>
        </w:tc>
        <w:tc>
          <w:tcPr>
            <w:tcW w:w="284" w:type="pct"/>
          </w:tcPr>
          <w:p w14:paraId="41D92A33" w14:textId="77777777" w:rsidR="00192713" w:rsidRDefault="00192713" w:rsidP="00D44F96">
            <w:pPr>
              <w:rPr>
                <w:rFonts w:ascii="Calibri" w:eastAsia="Times New Roman" w:hAnsi="Calibri" w:cs="Calibri"/>
                <w:color w:val="000000"/>
                <w:lang w:eastAsia="de-DE"/>
              </w:rPr>
            </w:pPr>
          </w:p>
        </w:tc>
        <w:tc>
          <w:tcPr>
            <w:tcW w:w="793" w:type="pct"/>
            <w:noWrap/>
          </w:tcPr>
          <w:p w14:paraId="4334B042" w14:textId="5B52E827" w:rsidR="00192713" w:rsidRDefault="00192713" w:rsidP="00D44F96">
            <w:pPr>
              <w:rPr>
                <w:rFonts w:ascii="Calibri" w:eastAsia="Times New Roman" w:hAnsi="Calibri" w:cs="Calibri"/>
                <w:color w:val="000000"/>
                <w:lang w:eastAsia="de-DE"/>
              </w:rPr>
            </w:pPr>
            <w:r>
              <w:t>Levy et al. [16]</w:t>
            </w:r>
          </w:p>
        </w:tc>
        <w:tc>
          <w:tcPr>
            <w:tcW w:w="896" w:type="pct"/>
          </w:tcPr>
          <w:p w14:paraId="575AA3A0" w14:textId="77777777" w:rsidR="00192713" w:rsidRDefault="00192713" w:rsidP="00D44F96">
            <w:pPr>
              <w:rPr>
                <w:rFonts w:ascii="Calibri" w:eastAsia="Times New Roman" w:hAnsi="Calibri" w:cs="Calibri"/>
                <w:color w:val="000000"/>
                <w:lang w:val="en-US" w:eastAsia="de-DE"/>
              </w:rPr>
            </w:pPr>
            <w:r>
              <w:t>Full</w:t>
            </w:r>
          </w:p>
        </w:tc>
        <w:tc>
          <w:tcPr>
            <w:tcW w:w="2379" w:type="pct"/>
            <w:vMerge/>
            <w:noWrap/>
          </w:tcPr>
          <w:p w14:paraId="4B440E30" w14:textId="77777777" w:rsidR="00192713" w:rsidRDefault="00192713" w:rsidP="00D44F96">
            <w:pPr>
              <w:rPr>
                <w:rFonts w:ascii="Calibri" w:eastAsia="Times New Roman" w:hAnsi="Calibri" w:cs="Calibri"/>
                <w:color w:val="000000"/>
                <w:lang w:val="en-US" w:eastAsia="de-DE"/>
              </w:rPr>
            </w:pPr>
          </w:p>
        </w:tc>
      </w:tr>
      <w:tr w:rsidR="00192713" w14:paraId="2C09585D" w14:textId="77777777" w:rsidTr="00D44F96">
        <w:trPr>
          <w:trHeight w:val="290"/>
        </w:trPr>
        <w:tc>
          <w:tcPr>
            <w:tcW w:w="648" w:type="pct"/>
            <w:vMerge/>
            <w:tcBorders>
              <w:bottom w:val="single" w:sz="4" w:space="0" w:color="auto"/>
            </w:tcBorders>
            <w:noWrap/>
          </w:tcPr>
          <w:p w14:paraId="31764D1B" w14:textId="77777777" w:rsidR="00192713" w:rsidRDefault="00192713" w:rsidP="00D44F96">
            <w:pPr>
              <w:rPr>
                <w:rFonts w:ascii="Calibri" w:eastAsia="Times New Roman" w:hAnsi="Calibri" w:cs="Calibri"/>
                <w:color w:val="000000"/>
                <w:lang w:eastAsia="de-DE"/>
              </w:rPr>
            </w:pPr>
          </w:p>
        </w:tc>
        <w:tc>
          <w:tcPr>
            <w:tcW w:w="284" w:type="pct"/>
            <w:tcBorders>
              <w:bottom w:val="single" w:sz="4" w:space="0" w:color="auto"/>
            </w:tcBorders>
          </w:tcPr>
          <w:p w14:paraId="2278E325" w14:textId="77777777" w:rsidR="00192713" w:rsidRDefault="00192713" w:rsidP="00D44F96">
            <w:pPr>
              <w:rPr>
                <w:rFonts w:ascii="Calibri" w:eastAsia="Times New Roman" w:hAnsi="Calibri" w:cs="Calibri"/>
                <w:color w:val="000000"/>
                <w:lang w:eastAsia="de-DE"/>
              </w:rPr>
            </w:pPr>
          </w:p>
        </w:tc>
        <w:tc>
          <w:tcPr>
            <w:tcW w:w="793" w:type="pct"/>
            <w:tcBorders>
              <w:bottom w:val="single" w:sz="4" w:space="0" w:color="auto"/>
            </w:tcBorders>
            <w:noWrap/>
          </w:tcPr>
          <w:p w14:paraId="12AED038" w14:textId="42C7F16E" w:rsidR="00192713" w:rsidRDefault="00192713" w:rsidP="00D44F96">
            <w:pPr>
              <w:rPr>
                <w:rFonts w:ascii="Calibri" w:eastAsia="Times New Roman" w:hAnsi="Calibri" w:cs="Calibri"/>
                <w:color w:val="000000"/>
                <w:lang w:eastAsia="de-DE"/>
              </w:rPr>
            </w:pPr>
            <w:r>
              <w:t>Mueller et al. [18]</w:t>
            </w:r>
          </w:p>
        </w:tc>
        <w:tc>
          <w:tcPr>
            <w:tcW w:w="896" w:type="pct"/>
            <w:tcBorders>
              <w:bottom w:val="single" w:sz="4" w:space="0" w:color="auto"/>
            </w:tcBorders>
          </w:tcPr>
          <w:p w14:paraId="5776BCA6" w14:textId="77777777" w:rsidR="00192713" w:rsidRDefault="00192713" w:rsidP="00D44F96">
            <w:pPr>
              <w:rPr>
                <w:rFonts w:ascii="Calibri" w:eastAsia="Times New Roman" w:hAnsi="Calibri" w:cs="Calibri"/>
                <w:color w:val="000000"/>
                <w:lang w:val="en-US" w:eastAsia="de-DE"/>
              </w:rPr>
            </w:pPr>
            <w:r>
              <w:t>Full</w:t>
            </w:r>
          </w:p>
        </w:tc>
        <w:tc>
          <w:tcPr>
            <w:tcW w:w="2379" w:type="pct"/>
            <w:vMerge/>
            <w:tcBorders>
              <w:bottom w:val="single" w:sz="4" w:space="0" w:color="auto"/>
            </w:tcBorders>
            <w:noWrap/>
          </w:tcPr>
          <w:p w14:paraId="01301103" w14:textId="77777777" w:rsidR="00192713" w:rsidRDefault="00192713" w:rsidP="00D44F96">
            <w:pPr>
              <w:rPr>
                <w:rFonts w:ascii="Calibri" w:eastAsia="Times New Roman" w:hAnsi="Calibri" w:cs="Calibri"/>
                <w:color w:val="000000"/>
                <w:lang w:val="en-US" w:eastAsia="de-DE"/>
              </w:rPr>
            </w:pPr>
          </w:p>
        </w:tc>
      </w:tr>
      <w:tr w:rsidR="00192713" w14:paraId="068AA6D1" w14:textId="77777777" w:rsidTr="00D44F96">
        <w:trPr>
          <w:trHeight w:val="356"/>
        </w:trPr>
        <w:tc>
          <w:tcPr>
            <w:tcW w:w="648" w:type="pct"/>
            <w:vMerge w:val="restart"/>
            <w:tcBorders>
              <w:top w:val="single" w:sz="4" w:space="0" w:color="auto"/>
            </w:tcBorders>
            <w:noWrap/>
          </w:tcPr>
          <w:p w14:paraId="7D8FAB12" w14:textId="77777777" w:rsidR="00192713" w:rsidRDefault="00192713" w:rsidP="00D44F96">
            <w:pPr>
              <w:rPr>
                <w:rFonts w:ascii="Calibri" w:eastAsia="Times New Roman" w:hAnsi="Calibri" w:cs="Calibri"/>
                <w:color w:val="000000"/>
                <w:lang w:eastAsia="de-DE"/>
              </w:rPr>
            </w:pPr>
            <w:r>
              <w:rPr>
                <w:rFonts w:ascii="Calibri" w:eastAsia="Times New Roman" w:hAnsi="Calibri" w:cs="Calibri"/>
                <w:color w:val="000000"/>
                <w:lang w:eastAsia="de-DE"/>
              </w:rPr>
              <w:t>Experience</w:t>
            </w:r>
          </w:p>
        </w:tc>
        <w:tc>
          <w:tcPr>
            <w:tcW w:w="284" w:type="pct"/>
            <w:tcBorders>
              <w:top w:val="single" w:sz="4" w:space="0" w:color="auto"/>
            </w:tcBorders>
          </w:tcPr>
          <w:p w14:paraId="0BA2BB3B" w14:textId="77777777" w:rsidR="00192713" w:rsidRDefault="00192713" w:rsidP="00D44F96">
            <w:pPr>
              <w:rPr>
                <w:rFonts w:ascii="Calibri" w:eastAsia="Times New Roman" w:hAnsi="Calibri" w:cs="Calibri"/>
                <w:color w:val="000000"/>
                <w:lang w:eastAsia="de-DE"/>
              </w:rPr>
            </w:pPr>
            <w:r>
              <w:rPr>
                <w:rFonts w:ascii="Calibri" w:eastAsia="Times New Roman" w:hAnsi="Calibri" w:cs="Calibri"/>
                <w:color w:val="000000"/>
                <w:lang w:eastAsia="de-DE"/>
              </w:rPr>
              <w:t>7</w:t>
            </w:r>
          </w:p>
        </w:tc>
        <w:tc>
          <w:tcPr>
            <w:tcW w:w="793" w:type="pct"/>
            <w:tcBorders>
              <w:top w:val="single" w:sz="4" w:space="0" w:color="auto"/>
            </w:tcBorders>
            <w:noWrap/>
          </w:tcPr>
          <w:p w14:paraId="7CF56EAB" w14:textId="10E27395" w:rsidR="00192713" w:rsidRDefault="00192713" w:rsidP="00D44F96">
            <w:pPr>
              <w:rPr>
                <w:rFonts w:ascii="Calibri" w:eastAsia="Times New Roman" w:hAnsi="Calibri" w:cs="Calibri"/>
                <w:color w:val="000000"/>
                <w:lang w:eastAsia="de-DE"/>
              </w:rPr>
            </w:pPr>
            <w:r>
              <w:t>Tchou et al. [29]</w:t>
            </w:r>
          </w:p>
        </w:tc>
        <w:tc>
          <w:tcPr>
            <w:tcW w:w="896" w:type="pct"/>
            <w:tcBorders>
              <w:top w:val="single" w:sz="4" w:space="0" w:color="auto"/>
            </w:tcBorders>
          </w:tcPr>
          <w:p w14:paraId="6EA384B6" w14:textId="77777777" w:rsidR="00192713" w:rsidRDefault="00192713" w:rsidP="00D44F96">
            <w:pPr>
              <w:rPr>
                <w:rFonts w:ascii="Calibri" w:eastAsia="Times New Roman" w:hAnsi="Calibri" w:cs="Calibri"/>
                <w:color w:val="000000"/>
                <w:lang w:val="en-US" w:eastAsia="de-DE"/>
              </w:rPr>
            </w:pPr>
            <w:r>
              <w:t>External</w:t>
            </w:r>
          </w:p>
        </w:tc>
        <w:tc>
          <w:tcPr>
            <w:tcW w:w="2379" w:type="pct"/>
            <w:vMerge w:val="restart"/>
            <w:tcBorders>
              <w:top w:val="single" w:sz="4" w:space="0" w:color="auto"/>
            </w:tcBorders>
          </w:tcPr>
          <w:p w14:paraId="12273E38" w14:textId="1D7579BD" w:rsidR="00192713" w:rsidRDefault="00192713" w:rsidP="00D44F96">
            <w:pPr>
              <w:rPr>
                <w:rFonts w:ascii="Calibri" w:eastAsia="Times New Roman" w:hAnsi="Calibri" w:cs="Calibri"/>
                <w:color w:val="000000"/>
                <w:lang w:val="en-US" w:eastAsia="de-DE"/>
              </w:rPr>
            </w:pPr>
            <w:r>
              <w:rPr>
                <w:rFonts w:ascii="Calibri" w:eastAsia="Times New Roman" w:hAnsi="Calibri" w:cs="Calibri"/>
                <w:color w:val="000000"/>
                <w:lang w:val="en-US" w:eastAsia="de-DE"/>
              </w:rPr>
              <w:t>“In general, resident physicians responding to the survey reported they found the AI implementation easier to use than attendings […]” (Carlile et al</w:t>
            </w:r>
            <w:r w:rsidR="006949E9">
              <w:rPr>
                <w:rFonts w:ascii="Calibri" w:eastAsia="Times New Roman" w:hAnsi="Calibri" w:cs="Calibri"/>
                <w:color w:val="000000"/>
                <w:lang w:val="en-US" w:eastAsia="de-DE"/>
              </w:rPr>
              <w:t xml:space="preserve">. [3] </w:t>
            </w:r>
            <w:r>
              <w:rPr>
                <w:rFonts w:ascii="Calibri" w:eastAsia="Times New Roman" w:hAnsi="Calibri" w:cs="Calibri"/>
                <w:color w:val="000000"/>
                <w:lang w:val="en-US" w:eastAsia="de-DE"/>
              </w:rPr>
              <w:t>p. 1461)</w:t>
            </w:r>
          </w:p>
        </w:tc>
      </w:tr>
      <w:tr w:rsidR="00192713" w14:paraId="776B2449" w14:textId="77777777" w:rsidTr="00D44F96">
        <w:trPr>
          <w:trHeight w:val="289"/>
        </w:trPr>
        <w:tc>
          <w:tcPr>
            <w:tcW w:w="648" w:type="pct"/>
            <w:vMerge/>
            <w:noWrap/>
          </w:tcPr>
          <w:p w14:paraId="102E4372" w14:textId="77777777" w:rsidR="00192713" w:rsidRDefault="00192713" w:rsidP="00D44F96">
            <w:pPr>
              <w:rPr>
                <w:rFonts w:ascii="Calibri" w:eastAsia="Times New Roman" w:hAnsi="Calibri" w:cs="Calibri"/>
                <w:color w:val="000000"/>
                <w:lang w:eastAsia="de-DE"/>
              </w:rPr>
            </w:pPr>
          </w:p>
        </w:tc>
        <w:tc>
          <w:tcPr>
            <w:tcW w:w="284" w:type="pct"/>
          </w:tcPr>
          <w:p w14:paraId="59DE23A3" w14:textId="77777777" w:rsidR="00192713" w:rsidRDefault="00192713" w:rsidP="00D44F96">
            <w:pPr>
              <w:rPr>
                <w:rFonts w:ascii="Calibri" w:eastAsia="Times New Roman" w:hAnsi="Calibri" w:cs="Calibri"/>
                <w:color w:val="000000"/>
                <w:lang w:eastAsia="de-DE"/>
              </w:rPr>
            </w:pPr>
          </w:p>
        </w:tc>
        <w:tc>
          <w:tcPr>
            <w:tcW w:w="793" w:type="pct"/>
            <w:noWrap/>
          </w:tcPr>
          <w:p w14:paraId="3A09F909" w14:textId="603D8A6F" w:rsidR="00192713" w:rsidRDefault="00192713" w:rsidP="00D44F96">
            <w:pPr>
              <w:rPr>
                <w:rFonts w:ascii="Calibri" w:eastAsia="Times New Roman" w:hAnsi="Calibri" w:cs="Calibri"/>
                <w:color w:val="000000"/>
                <w:lang w:eastAsia="de-DE"/>
              </w:rPr>
            </w:pPr>
            <w:r>
              <w:t>Carlile et al. [3]</w:t>
            </w:r>
          </w:p>
        </w:tc>
        <w:tc>
          <w:tcPr>
            <w:tcW w:w="896" w:type="pct"/>
          </w:tcPr>
          <w:p w14:paraId="2BA3996D" w14:textId="77777777" w:rsidR="00192713" w:rsidRDefault="00192713" w:rsidP="00D44F96">
            <w:pPr>
              <w:rPr>
                <w:rFonts w:ascii="Calibri" w:eastAsia="Times New Roman" w:hAnsi="Calibri" w:cs="Calibri"/>
                <w:color w:val="000000"/>
                <w:lang w:val="en-US" w:eastAsia="de-DE"/>
              </w:rPr>
            </w:pPr>
            <w:r>
              <w:t>Initial</w:t>
            </w:r>
          </w:p>
        </w:tc>
        <w:tc>
          <w:tcPr>
            <w:tcW w:w="2379" w:type="pct"/>
            <w:vMerge/>
          </w:tcPr>
          <w:p w14:paraId="3E41A531" w14:textId="77777777" w:rsidR="00192713" w:rsidRDefault="00192713" w:rsidP="00D44F96">
            <w:pPr>
              <w:rPr>
                <w:rFonts w:ascii="Calibri" w:eastAsia="Times New Roman" w:hAnsi="Calibri" w:cs="Calibri"/>
                <w:color w:val="000000"/>
                <w:lang w:val="en-US" w:eastAsia="de-DE"/>
              </w:rPr>
            </w:pPr>
          </w:p>
        </w:tc>
      </w:tr>
      <w:tr w:rsidR="00192713" w14:paraId="246B2DA9" w14:textId="77777777" w:rsidTr="00D44F96">
        <w:trPr>
          <w:trHeight w:val="289"/>
        </w:trPr>
        <w:tc>
          <w:tcPr>
            <w:tcW w:w="648" w:type="pct"/>
            <w:vMerge/>
            <w:noWrap/>
          </w:tcPr>
          <w:p w14:paraId="645BFC67" w14:textId="77777777" w:rsidR="00192713" w:rsidRDefault="00192713" w:rsidP="00D44F96">
            <w:pPr>
              <w:rPr>
                <w:rFonts w:ascii="Calibri" w:eastAsia="Times New Roman" w:hAnsi="Calibri" w:cs="Calibri"/>
                <w:color w:val="000000"/>
                <w:lang w:eastAsia="de-DE"/>
              </w:rPr>
            </w:pPr>
          </w:p>
        </w:tc>
        <w:tc>
          <w:tcPr>
            <w:tcW w:w="284" w:type="pct"/>
          </w:tcPr>
          <w:p w14:paraId="37EEED3C" w14:textId="77777777" w:rsidR="00192713" w:rsidRDefault="00192713" w:rsidP="00D44F96">
            <w:pPr>
              <w:rPr>
                <w:rFonts w:ascii="Calibri" w:eastAsia="Times New Roman" w:hAnsi="Calibri" w:cs="Calibri"/>
                <w:color w:val="000000"/>
                <w:lang w:eastAsia="de-DE"/>
              </w:rPr>
            </w:pPr>
          </w:p>
        </w:tc>
        <w:tc>
          <w:tcPr>
            <w:tcW w:w="793" w:type="pct"/>
            <w:noWrap/>
          </w:tcPr>
          <w:p w14:paraId="640FED43" w14:textId="75C678ED" w:rsidR="00192713" w:rsidRDefault="00192713" w:rsidP="00D44F96">
            <w:pPr>
              <w:rPr>
                <w:rFonts w:ascii="Calibri" w:eastAsia="Times New Roman" w:hAnsi="Calibri" w:cs="Calibri"/>
                <w:color w:val="000000"/>
                <w:lang w:eastAsia="de-DE"/>
              </w:rPr>
            </w:pPr>
            <w:r>
              <w:t>Jones et al. [14]</w:t>
            </w:r>
          </w:p>
        </w:tc>
        <w:tc>
          <w:tcPr>
            <w:tcW w:w="896" w:type="pct"/>
          </w:tcPr>
          <w:p w14:paraId="520E14B5" w14:textId="77777777" w:rsidR="00192713" w:rsidRDefault="00192713" w:rsidP="00D44F96">
            <w:pPr>
              <w:rPr>
                <w:rFonts w:ascii="Calibri" w:eastAsia="Times New Roman" w:hAnsi="Calibri" w:cs="Calibri"/>
                <w:color w:val="000000"/>
                <w:lang w:val="en-US" w:eastAsia="de-DE"/>
              </w:rPr>
            </w:pPr>
            <w:r>
              <w:t>Initial</w:t>
            </w:r>
          </w:p>
        </w:tc>
        <w:tc>
          <w:tcPr>
            <w:tcW w:w="2379" w:type="pct"/>
            <w:vMerge/>
          </w:tcPr>
          <w:p w14:paraId="013D36C7" w14:textId="77777777" w:rsidR="00192713" w:rsidRDefault="00192713" w:rsidP="00D44F96">
            <w:pPr>
              <w:rPr>
                <w:rFonts w:ascii="Calibri" w:eastAsia="Times New Roman" w:hAnsi="Calibri" w:cs="Calibri"/>
                <w:color w:val="000000"/>
                <w:lang w:val="en-US" w:eastAsia="de-DE"/>
              </w:rPr>
            </w:pPr>
          </w:p>
        </w:tc>
      </w:tr>
      <w:tr w:rsidR="00192713" w14:paraId="0A7CF61E" w14:textId="77777777" w:rsidTr="00D44F96">
        <w:trPr>
          <w:trHeight w:val="289"/>
        </w:trPr>
        <w:tc>
          <w:tcPr>
            <w:tcW w:w="648" w:type="pct"/>
            <w:vMerge/>
            <w:noWrap/>
          </w:tcPr>
          <w:p w14:paraId="3EC37D2B" w14:textId="77777777" w:rsidR="00192713" w:rsidRDefault="00192713" w:rsidP="00D44F96">
            <w:pPr>
              <w:rPr>
                <w:rFonts w:ascii="Calibri" w:eastAsia="Times New Roman" w:hAnsi="Calibri" w:cs="Calibri"/>
                <w:color w:val="000000"/>
                <w:lang w:eastAsia="de-DE"/>
              </w:rPr>
            </w:pPr>
          </w:p>
        </w:tc>
        <w:tc>
          <w:tcPr>
            <w:tcW w:w="284" w:type="pct"/>
          </w:tcPr>
          <w:p w14:paraId="6CA5B89E" w14:textId="77777777" w:rsidR="00192713" w:rsidRDefault="00192713" w:rsidP="00D44F96">
            <w:pPr>
              <w:rPr>
                <w:rFonts w:ascii="Calibri" w:eastAsia="Times New Roman" w:hAnsi="Calibri" w:cs="Calibri"/>
                <w:color w:val="000000"/>
                <w:lang w:eastAsia="de-DE"/>
              </w:rPr>
            </w:pPr>
          </w:p>
        </w:tc>
        <w:tc>
          <w:tcPr>
            <w:tcW w:w="793" w:type="pct"/>
            <w:noWrap/>
          </w:tcPr>
          <w:p w14:paraId="2CA86D67" w14:textId="5E59DAF2" w:rsidR="00192713" w:rsidRDefault="00192713" w:rsidP="00D44F96">
            <w:pPr>
              <w:rPr>
                <w:rFonts w:ascii="Calibri" w:eastAsia="Times New Roman" w:hAnsi="Calibri" w:cs="Calibri"/>
                <w:color w:val="000000"/>
                <w:lang w:eastAsia="de-DE"/>
              </w:rPr>
            </w:pPr>
            <w:r>
              <w:t>Ladabaum et al. [15]</w:t>
            </w:r>
          </w:p>
        </w:tc>
        <w:tc>
          <w:tcPr>
            <w:tcW w:w="896" w:type="pct"/>
          </w:tcPr>
          <w:p w14:paraId="5479C063" w14:textId="77777777" w:rsidR="00192713" w:rsidRDefault="00192713" w:rsidP="00D44F96">
            <w:pPr>
              <w:rPr>
                <w:rFonts w:ascii="Calibri" w:eastAsia="Times New Roman" w:hAnsi="Calibri" w:cs="Calibri"/>
                <w:color w:val="000000"/>
                <w:lang w:val="en-US" w:eastAsia="de-DE"/>
              </w:rPr>
            </w:pPr>
            <w:r>
              <w:t>Initial</w:t>
            </w:r>
          </w:p>
        </w:tc>
        <w:tc>
          <w:tcPr>
            <w:tcW w:w="2379" w:type="pct"/>
            <w:vMerge/>
          </w:tcPr>
          <w:p w14:paraId="5DD68A1A" w14:textId="77777777" w:rsidR="00192713" w:rsidRDefault="00192713" w:rsidP="00D44F96">
            <w:pPr>
              <w:rPr>
                <w:rFonts w:ascii="Calibri" w:eastAsia="Times New Roman" w:hAnsi="Calibri" w:cs="Calibri"/>
                <w:color w:val="000000"/>
                <w:lang w:val="en-US" w:eastAsia="de-DE"/>
              </w:rPr>
            </w:pPr>
          </w:p>
        </w:tc>
      </w:tr>
      <w:tr w:rsidR="00192713" w14:paraId="0BD25385" w14:textId="77777777" w:rsidTr="00D44F96">
        <w:trPr>
          <w:trHeight w:val="289"/>
        </w:trPr>
        <w:tc>
          <w:tcPr>
            <w:tcW w:w="648" w:type="pct"/>
            <w:vMerge/>
            <w:noWrap/>
          </w:tcPr>
          <w:p w14:paraId="76FA9B3C" w14:textId="77777777" w:rsidR="00192713" w:rsidRDefault="00192713" w:rsidP="00D44F96">
            <w:pPr>
              <w:rPr>
                <w:rFonts w:ascii="Calibri" w:eastAsia="Times New Roman" w:hAnsi="Calibri" w:cs="Calibri"/>
                <w:color w:val="000000"/>
                <w:lang w:eastAsia="de-DE"/>
              </w:rPr>
            </w:pPr>
          </w:p>
        </w:tc>
        <w:tc>
          <w:tcPr>
            <w:tcW w:w="284" w:type="pct"/>
          </w:tcPr>
          <w:p w14:paraId="072251CC" w14:textId="77777777" w:rsidR="00192713" w:rsidRDefault="00192713" w:rsidP="00D44F96">
            <w:pPr>
              <w:rPr>
                <w:rFonts w:ascii="Calibri" w:eastAsia="Times New Roman" w:hAnsi="Calibri" w:cs="Calibri"/>
                <w:color w:val="000000"/>
                <w:lang w:eastAsia="de-DE"/>
              </w:rPr>
            </w:pPr>
          </w:p>
        </w:tc>
        <w:tc>
          <w:tcPr>
            <w:tcW w:w="793" w:type="pct"/>
            <w:noWrap/>
          </w:tcPr>
          <w:p w14:paraId="4AA8C278" w14:textId="23D3E829" w:rsidR="00192713" w:rsidRDefault="00192713" w:rsidP="00D44F96">
            <w:pPr>
              <w:rPr>
                <w:rFonts w:ascii="Calibri" w:eastAsia="Times New Roman" w:hAnsi="Calibri" w:cs="Calibri"/>
                <w:color w:val="000000"/>
                <w:lang w:eastAsia="de-DE"/>
              </w:rPr>
            </w:pPr>
            <w:proofErr w:type="gramStart"/>
            <w:r>
              <w:t>Nehme</w:t>
            </w:r>
            <w:proofErr w:type="gramEnd"/>
            <w:r>
              <w:t xml:space="preserve"> et al. [19]</w:t>
            </w:r>
          </w:p>
        </w:tc>
        <w:tc>
          <w:tcPr>
            <w:tcW w:w="896" w:type="pct"/>
          </w:tcPr>
          <w:p w14:paraId="47395ABF" w14:textId="77777777" w:rsidR="00192713" w:rsidRDefault="00192713" w:rsidP="00D44F96">
            <w:pPr>
              <w:rPr>
                <w:rFonts w:ascii="Calibri" w:eastAsia="Times New Roman" w:hAnsi="Calibri" w:cs="Calibri"/>
                <w:color w:val="000000"/>
                <w:lang w:val="en-US" w:eastAsia="de-DE"/>
              </w:rPr>
            </w:pPr>
            <w:r>
              <w:t>Initial</w:t>
            </w:r>
          </w:p>
        </w:tc>
        <w:tc>
          <w:tcPr>
            <w:tcW w:w="2379" w:type="pct"/>
            <w:vMerge/>
          </w:tcPr>
          <w:p w14:paraId="7E5B3377" w14:textId="77777777" w:rsidR="00192713" w:rsidRDefault="00192713" w:rsidP="00D44F96">
            <w:pPr>
              <w:rPr>
                <w:rFonts w:ascii="Calibri" w:eastAsia="Times New Roman" w:hAnsi="Calibri" w:cs="Calibri"/>
                <w:color w:val="000000"/>
                <w:lang w:val="en-US" w:eastAsia="de-DE"/>
              </w:rPr>
            </w:pPr>
          </w:p>
        </w:tc>
      </w:tr>
      <w:tr w:rsidR="00192713" w14:paraId="017DECB6" w14:textId="77777777" w:rsidTr="00D44F96">
        <w:trPr>
          <w:trHeight w:val="289"/>
        </w:trPr>
        <w:tc>
          <w:tcPr>
            <w:tcW w:w="648" w:type="pct"/>
            <w:vMerge/>
            <w:noWrap/>
          </w:tcPr>
          <w:p w14:paraId="1EDACF63" w14:textId="77777777" w:rsidR="00192713" w:rsidRDefault="00192713" w:rsidP="00D44F96">
            <w:pPr>
              <w:rPr>
                <w:rFonts w:ascii="Calibri" w:eastAsia="Times New Roman" w:hAnsi="Calibri" w:cs="Calibri"/>
                <w:color w:val="000000"/>
                <w:lang w:eastAsia="de-DE"/>
              </w:rPr>
            </w:pPr>
          </w:p>
        </w:tc>
        <w:tc>
          <w:tcPr>
            <w:tcW w:w="284" w:type="pct"/>
          </w:tcPr>
          <w:p w14:paraId="4B52DA09" w14:textId="77777777" w:rsidR="00192713" w:rsidRDefault="00192713" w:rsidP="00D44F96">
            <w:pPr>
              <w:rPr>
                <w:rFonts w:ascii="Calibri" w:eastAsia="Times New Roman" w:hAnsi="Calibri" w:cs="Calibri"/>
                <w:color w:val="000000"/>
                <w:lang w:eastAsia="de-DE"/>
              </w:rPr>
            </w:pPr>
          </w:p>
        </w:tc>
        <w:tc>
          <w:tcPr>
            <w:tcW w:w="793" w:type="pct"/>
            <w:noWrap/>
          </w:tcPr>
          <w:p w14:paraId="448379A4" w14:textId="292CD1BA" w:rsidR="00192713" w:rsidRDefault="00192713" w:rsidP="00D44F96">
            <w:pPr>
              <w:rPr>
                <w:rFonts w:ascii="Calibri" w:eastAsia="Times New Roman" w:hAnsi="Calibri" w:cs="Calibri"/>
                <w:color w:val="000000"/>
                <w:lang w:eastAsia="de-DE"/>
              </w:rPr>
            </w:pPr>
            <w:r>
              <w:t>Mueller et al. [18]</w:t>
            </w:r>
          </w:p>
        </w:tc>
        <w:tc>
          <w:tcPr>
            <w:tcW w:w="896" w:type="pct"/>
          </w:tcPr>
          <w:p w14:paraId="02DE516A" w14:textId="77777777" w:rsidR="00192713" w:rsidRDefault="00192713" w:rsidP="00D44F96">
            <w:pPr>
              <w:rPr>
                <w:rFonts w:ascii="Calibri" w:eastAsia="Times New Roman" w:hAnsi="Calibri" w:cs="Calibri"/>
                <w:color w:val="000000"/>
                <w:lang w:val="en-US" w:eastAsia="de-DE"/>
              </w:rPr>
            </w:pPr>
            <w:r>
              <w:t>Full</w:t>
            </w:r>
          </w:p>
        </w:tc>
        <w:tc>
          <w:tcPr>
            <w:tcW w:w="2379" w:type="pct"/>
            <w:vMerge/>
          </w:tcPr>
          <w:p w14:paraId="25E5F1E7" w14:textId="77777777" w:rsidR="00192713" w:rsidRDefault="00192713" w:rsidP="00D44F96">
            <w:pPr>
              <w:rPr>
                <w:rFonts w:ascii="Calibri" w:eastAsia="Times New Roman" w:hAnsi="Calibri" w:cs="Calibri"/>
                <w:color w:val="000000"/>
                <w:lang w:val="en-US" w:eastAsia="de-DE"/>
              </w:rPr>
            </w:pPr>
          </w:p>
        </w:tc>
      </w:tr>
      <w:tr w:rsidR="00192713" w14:paraId="3C0818A7" w14:textId="77777777" w:rsidTr="00D44F96">
        <w:trPr>
          <w:trHeight w:val="289"/>
        </w:trPr>
        <w:tc>
          <w:tcPr>
            <w:tcW w:w="648" w:type="pct"/>
            <w:vMerge/>
            <w:tcBorders>
              <w:bottom w:val="single" w:sz="4" w:space="0" w:color="auto"/>
            </w:tcBorders>
            <w:noWrap/>
          </w:tcPr>
          <w:p w14:paraId="56EEB8AA" w14:textId="77777777" w:rsidR="00192713" w:rsidRDefault="00192713" w:rsidP="00D44F96">
            <w:pPr>
              <w:rPr>
                <w:rFonts w:ascii="Calibri" w:eastAsia="Times New Roman" w:hAnsi="Calibri" w:cs="Calibri"/>
                <w:color w:val="000000"/>
                <w:lang w:eastAsia="de-DE"/>
              </w:rPr>
            </w:pPr>
          </w:p>
        </w:tc>
        <w:tc>
          <w:tcPr>
            <w:tcW w:w="284" w:type="pct"/>
            <w:tcBorders>
              <w:bottom w:val="single" w:sz="4" w:space="0" w:color="auto"/>
            </w:tcBorders>
          </w:tcPr>
          <w:p w14:paraId="1F2F3497" w14:textId="77777777" w:rsidR="00192713" w:rsidRDefault="00192713" w:rsidP="00D44F96">
            <w:pPr>
              <w:rPr>
                <w:rFonts w:ascii="Calibri" w:eastAsia="Times New Roman" w:hAnsi="Calibri" w:cs="Calibri"/>
                <w:color w:val="000000"/>
                <w:lang w:eastAsia="de-DE"/>
              </w:rPr>
            </w:pPr>
          </w:p>
        </w:tc>
        <w:tc>
          <w:tcPr>
            <w:tcW w:w="793" w:type="pct"/>
            <w:tcBorders>
              <w:bottom w:val="single" w:sz="4" w:space="0" w:color="auto"/>
            </w:tcBorders>
            <w:noWrap/>
          </w:tcPr>
          <w:p w14:paraId="71015A32" w14:textId="6EC6FF05" w:rsidR="00192713" w:rsidRDefault="00192713" w:rsidP="00D44F96">
            <w:pPr>
              <w:rPr>
                <w:rFonts w:ascii="Calibri" w:eastAsia="Times New Roman" w:hAnsi="Calibri" w:cs="Calibri"/>
                <w:color w:val="000000"/>
                <w:lang w:eastAsia="de-DE"/>
              </w:rPr>
            </w:pPr>
            <w:r>
              <w:t>Oppenheimer et al. [20]</w:t>
            </w:r>
          </w:p>
        </w:tc>
        <w:tc>
          <w:tcPr>
            <w:tcW w:w="896" w:type="pct"/>
            <w:tcBorders>
              <w:bottom w:val="single" w:sz="4" w:space="0" w:color="auto"/>
            </w:tcBorders>
          </w:tcPr>
          <w:p w14:paraId="5BEE2C18" w14:textId="77777777" w:rsidR="00192713" w:rsidRDefault="00192713" w:rsidP="00D44F96">
            <w:pPr>
              <w:rPr>
                <w:rFonts w:ascii="Calibri" w:eastAsia="Times New Roman" w:hAnsi="Calibri" w:cs="Calibri"/>
                <w:color w:val="000000"/>
                <w:lang w:val="en-US" w:eastAsia="de-DE"/>
              </w:rPr>
            </w:pPr>
            <w:r>
              <w:t>Full</w:t>
            </w:r>
          </w:p>
        </w:tc>
        <w:tc>
          <w:tcPr>
            <w:tcW w:w="2379" w:type="pct"/>
            <w:vMerge/>
            <w:tcBorders>
              <w:bottom w:val="single" w:sz="4" w:space="0" w:color="auto"/>
            </w:tcBorders>
          </w:tcPr>
          <w:p w14:paraId="5B1E7F57" w14:textId="77777777" w:rsidR="00192713" w:rsidRDefault="00192713" w:rsidP="00D44F96">
            <w:pPr>
              <w:rPr>
                <w:rFonts w:ascii="Calibri" w:eastAsia="Times New Roman" w:hAnsi="Calibri" w:cs="Calibri"/>
                <w:color w:val="000000"/>
                <w:lang w:val="en-US" w:eastAsia="de-DE"/>
              </w:rPr>
            </w:pPr>
          </w:p>
        </w:tc>
      </w:tr>
      <w:tr w:rsidR="00192713" w14:paraId="13C4AEEA" w14:textId="77777777" w:rsidTr="00D44F96">
        <w:trPr>
          <w:trHeight w:val="285"/>
        </w:trPr>
        <w:tc>
          <w:tcPr>
            <w:tcW w:w="648" w:type="pct"/>
            <w:vMerge w:val="restart"/>
            <w:tcBorders>
              <w:top w:val="single" w:sz="4" w:space="0" w:color="auto"/>
            </w:tcBorders>
            <w:noWrap/>
          </w:tcPr>
          <w:p w14:paraId="1DA695AA" w14:textId="77777777" w:rsidR="00192713" w:rsidRDefault="00192713" w:rsidP="00D44F96">
            <w:pPr>
              <w:rPr>
                <w:rFonts w:ascii="Calibri" w:eastAsia="Times New Roman" w:hAnsi="Calibri" w:cs="Calibri"/>
                <w:color w:val="000000"/>
                <w:lang w:eastAsia="de-DE"/>
              </w:rPr>
            </w:pPr>
            <w:r>
              <w:rPr>
                <w:rFonts w:ascii="Calibri" w:eastAsia="Times New Roman" w:hAnsi="Calibri" w:cs="Calibri"/>
                <w:color w:val="000000"/>
                <w:lang w:eastAsia="de-DE"/>
              </w:rPr>
              <w:t>Setting</w:t>
            </w:r>
          </w:p>
        </w:tc>
        <w:tc>
          <w:tcPr>
            <w:tcW w:w="284" w:type="pct"/>
            <w:tcBorders>
              <w:top w:val="single" w:sz="4" w:space="0" w:color="auto"/>
            </w:tcBorders>
          </w:tcPr>
          <w:p w14:paraId="1AC849D1" w14:textId="77777777" w:rsidR="00192713" w:rsidRDefault="00192713" w:rsidP="00D44F96">
            <w:pPr>
              <w:rPr>
                <w:rFonts w:ascii="Calibri" w:eastAsia="Times New Roman" w:hAnsi="Calibri" w:cs="Calibri"/>
                <w:color w:val="000000"/>
                <w:lang w:eastAsia="de-DE"/>
              </w:rPr>
            </w:pPr>
            <w:r>
              <w:rPr>
                <w:rFonts w:ascii="Calibri" w:eastAsia="Times New Roman" w:hAnsi="Calibri" w:cs="Calibri"/>
                <w:color w:val="000000"/>
                <w:lang w:eastAsia="de-DE"/>
              </w:rPr>
              <w:t>4</w:t>
            </w:r>
          </w:p>
        </w:tc>
        <w:tc>
          <w:tcPr>
            <w:tcW w:w="793" w:type="pct"/>
            <w:tcBorders>
              <w:top w:val="single" w:sz="4" w:space="0" w:color="auto"/>
            </w:tcBorders>
            <w:noWrap/>
          </w:tcPr>
          <w:p w14:paraId="10C48D1A" w14:textId="3731F668" w:rsidR="00192713" w:rsidRDefault="00192713" w:rsidP="00D44F96">
            <w:pPr>
              <w:rPr>
                <w:rFonts w:ascii="Calibri" w:eastAsia="Times New Roman" w:hAnsi="Calibri" w:cs="Calibri"/>
                <w:color w:val="000000"/>
                <w:lang w:eastAsia="de-DE"/>
              </w:rPr>
            </w:pPr>
            <w:r>
              <w:t>Ginat [12]</w:t>
            </w:r>
          </w:p>
        </w:tc>
        <w:tc>
          <w:tcPr>
            <w:tcW w:w="896" w:type="pct"/>
            <w:tcBorders>
              <w:top w:val="single" w:sz="4" w:space="0" w:color="auto"/>
            </w:tcBorders>
          </w:tcPr>
          <w:p w14:paraId="5F65DE6F" w14:textId="77777777" w:rsidR="00192713" w:rsidRDefault="00192713" w:rsidP="00D44F96">
            <w:pPr>
              <w:rPr>
                <w:rFonts w:ascii="Calibri" w:eastAsia="Times New Roman" w:hAnsi="Calibri" w:cs="Calibri"/>
                <w:color w:val="000000"/>
                <w:lang w:val="en-US" w:eastAsia="de-DE"/>
              </w:rPr>
            </w:pPr>
            <w:r>
              <w:t>Initial</w:t>
            </w:r>
          </w:p>
        </w:tc>
        <w:tc>
          <w:tcPr>
            <w:tcW w:w="2379" w:type="pct"/>
            <w:vMerge w:val="restart"/>
            <w:tcBorders>
              <w:top w:val="single" w:sz="4" w:space="0" w:color="auto"/>
              <w:bottom w:val="single" w:sz="4" w:space="0" w:color="auto"/>
            </w:tcBorders>
          </w:tcPr>
          <w:p w14:paraId="621326CF" w14:textId="04D11ABF" w:rsidR="00192713" w:rsidRDefault="00192713" w:rsidP="00D44F96">
            <w:pPr>
              <w:rPr>
                <w:rFonts w:ascii="Calibri" w:eastAsia="Times New Roman" w:hAnsi="Calibri" w:cs="Calibri"/>
                <w:color w:val="000000"/>
                <w:lang w:val="en-US" w:eastAsia="de-DE"/>
              </w:rPr>
            </w:pPr>
            <w:r>
              <w:rPr>
                <w:rFonts w:ascii="Calibri" w:eastAsia="Times New Roman" w:hAnsi="Calibri" w:cs="Calibri"/>
                <w:color w:val="000000"/>
                <w:lang w:val="en-US" w:eastAsia="de-DE"/>
              </w:rPr>
              <w:t>“Results during night and weekend shifts may change reader performance.” (</w:t>
            </w:r>
            <w:r>
              <w:rPr>
                <w:rFonts w:ascii="Calibri" w:eastAsia="Times New Roman" w:hAnsi="Calibri" w:cs="Calibri"/>
                <w:color w:val="000000"/>
                <w:lang w:val="en-US" w:eastAsia="de-DE"/>
              </w:rPr>
              <w:t xml:space="preserve">Oppenheimer et al. [20] </w:t>
            </w:r>
            <w:r>
              <w:rPr>
                <w:rFonts w:ascii="Calibri" w:eastAsia="Times New Roman" w:hAnsi="Calibri" w:cs="Calibri"/>
                <w:color w:val="000000"/>
                <w:lang w:val="en-US" w:eastAsia="de-DE"/>
              </w:rPr>
              <w:t>p. 8)</w:t>
            </w:r>
          </w:p>
        </w:tc>
      </w:tr>
      <w:tr w:rsidR="00192713" w14:paraId="5071727D" w14:textId="77777777" w:rsidTr="00D44F96">
        <w:trPr>
          <w:trHeight w:val="289"/>
        </w:trPr>
        <w:tc>
          <w:tcPr>
            <w:tcW w:w="648" w:type="pct"/>
            <w:vMerge/>
            <w:noWrap/>
          </w:tcPr>
          <w:p w14:paraId="7B770711" w14:textId="77777777" w:rsidR="00192713" w:rsidRDefault="00192713" w:rsidP="00D44F96">
            <w:pPr>
              <w:rPr>
                <w:rFonts w:ascii="Calibri" w:eastAsia="Times New Roman" w:hAnsi="Calibri" w:cs="Calibri"/>
                <w:color w:val="000000"/>
                <w:lang w:eastAsia="de-DE"/>
              </w:rPr>
            </w:pPr>
          </w:p>
        </w:tc>
        <w:tc>
          <w:tcPr>
            <w:tcW w:w="284" w:type="pct"/>
          </w:tcPr>
          <w:p w14:paraId="205722FF" w14:textId="77777777" w:rsidR="00192713" w:rsidRDefault="00192713" w:rsidP="00D44F96">
            <w:pPr>
              <w:rPr>
                <w:rFonts w:ascii="Calibri" w:eastAsia="Times New Roman" w:hAnsi="Calibri" w:cs="Calibri"/>
                <w:color w:val="000000"/>
                <w:lang w:eastAsia="de-DE"/>
              </w:rPr>
            </w:pPr>
          </w:p>
        </w:tc>
        <w:tc>
          <w:tcPr>
            <w:tcW w:w="793" w:type="pct"/>
            <w:noWrap/>
          </w:tcPr>
          <w:p w14:paraId="49E64204" w14:textId="1175C79E" w:rsidR="00192713" w:rsidRDefault="00192713" w:rsidP="00D44F96">
            <w:pPr>
              <w:rPr>
                <w:rFonts w:ascii="Calibri" w:eastAsia="Times New Roman" w:hAnsi="Calibri" w:cs="Calibri"/>
                <w:color w:val="000000"/>
                <w:lang w:eastAsia="de-DE"/>
              </w:rPr>
            </w:pPr>
            <w:r>
              <w:t>Wong et al. [36]</w:t>
            </w:r>
          </w:p>
        </w:tc>
        <w:tc>
          <w:tcPr>
            <w:tcW w:w="896" w:type="pct"/>
          </w:tcPr>
          <w:p w14:paraId="217F61D5" w14:textId="77777777" w:rsidR="00192713" w:rsidRDefault="00192713" w:rsidP="00D44F96">
            <w:pPr>
              <w:rPr>
                <w:rFonts w:ascii="Calibri" w:eastAsia="Times New Roman" w:hAnsi="Calibri" w:cs="Calibri"/>
                <w:color w:val="000000"/>
                <w:lang w:val="en-US" w:eastAsia="de-DE"/>
              </w:rPr>
            </w:pPr>
            <w:r>
              <w:t>Initial</w:t>
            </w:r>
          </w:p>
        </w:tc>
        <w:tc>
          <w:tcPr>
            <w:tcW w:w="2379" w:type="pct"/>
            <w:vMerge/>
            <w:tcBorders>
              <w:bottom w:val="single" w:sz="4" w:space="0" w:color="auto"/>
            </w:tcBorders>
          </w:tcPr>
          <w:p w14:paraId="2ED8DBB5" w14:textId="77777777" w:rsidR="00192713" w:rsidRDefault="00192713" w:rsidP="00D44F96">
            <w:pPr>
              <w:rPr>
                <w:rFonts w:ascii="Calibri" w:eastAsia="Times New Roman" w:hAnsi="Calibri" w:cs="Calibri"/>
                <w:color w:val="000000"/>
                <w:lang w:val="en-US" w:eastAsia="de-DE"/>
              </w:rPr>
            </w:pPr>
          </w:p>
        </w:tc>
      </w:tr>
      <w:tr w:rsidR="00192713" w14:paraId="07F3719A" w14:textId="77777777" w:rsidTr="00D44F96">
        <w:trPr>
          <w:trHeight w:val="289"/>
        </w:trPr>
        <w:tc>
          <w:tcPr>
            <w:tcW w:w="648" w:type="pct"/>
            <w:vMerge/>
            <w:noWrap/>
          </w:tcPr>
          <w:p w14:paraId="2B42070B" w14:textId="77777777" w:rsidR="00192713" w:rsidRDefault="00192713" w:rsidP="00D44F96">
            <w:pPr>
              <w:rPr>
                <w:rFonts w:ascii="Calibri" w:eastAsia="Times New Roman" w:hAnsi="Calibri" w:cs="Calibri"/>
                <w:color w:val="000000"/>
                <w:lang w:eastAsia="de-DE"/>
              </w:rPr>
            </w:pPr>
          </w:p>
        </w:tc>
        <w:tc>
          <w:tcPr>
            <w:tcW w:w="284" w:type="pct"/>
          </w:tcPr>
          <w:p w14:paraId="1F14FE79" w14:textId="77777777" w:rsidR="00192713" w:rsidRDefault="00192713" w:rsidP="00D44F96">
            <w:pPr>
              <w:rPr>
                <w:rFonts w:ascii="Calibri" w:eastAsia="Times New Roman" w:hAnsi="Calibri" w:cs="Calibri"/>
                <w:color w:val="000000"/>
                <w:lang w:eastAsia="de-DE"/>
              </w:rPr>
            </w:pPr>
          </w:p>
        </w:tc>
        <w:tc>
          <w:tcPr>
            <w:tcW w:w="793" w:type="pct"/>
            <w:noWrap/>
          </w:tcPr>
          <w:p w14:paraId="03733AC2" w14:textId="1D1F1ECF" w:rsidR="00192713" w:rsidRDefault="00192713" w:rsidP="00D44F96">
            <w:pPr>
              <w:rPr>
                <w:rFonts w:ascii="Calibri" w:eastAsia="Times New Roman" w:hAnsi="Calibri" w:cs="Calibri"/>
                <w:color w:val="000000"/>
                <w:lang w:eastAsia="de-DE"/>
              </w:rPr>
            </w:pPr>
            <w:r>
              <w:t>Oppenheimer et al. [20]</w:t>
            </w:r>
          </w:p>
        </w:tc>
        <w:tc>
          <w:tcPr>
            <w:tcW w:w="896" w:type="pct"/>
          </w:tcPr>
          <w:p w14:paraId="76A1CCEF" w14:textId="77777777" w:rsidR="00192713" w:rsidRDefault="00192713" w:rsidP="00D44F96">
            <w:pPr>
              <w:rPr>
                <w:rFonts w:ascii="Calibri" w:eastAsia="Times New Roman" w:hAnsi="Calibri" w:cs="Calibri"/>
                <w:color w:val="000000"/>
                <w:lang w:val="en-US" w:eastAsia="de-DE"/>
              </w:rPr>
            </w:pPr>
            <w:r>
              <w:t>Full</w:t>
            </w:r>
          </w:p>
        </w:tc>
        <w:tc>
          <w:tcPr>
            <w:tcW w:w="2379" w:type="pct"/>
            <w:vMerge/>
            <w:tcBorders>
              <w:bottom w:val="single" w:sz="4" w:space="0" w:color="auto"/>
            </w:tcBorders>
          </w:tcPr>
          <w:p w14:paraId="383FF053" w14:textId="77777777" w:rsidR="00192713" w:rsidRDefault="00192713" w:rsidP="00D44F96">
            <w:pPr>
              <w:rPr>
                <w:rFonts w:ascii="Calibri" w:eastAsia="Times New Roman" w:hAnsi="Calibri" w:cs="Calibri"/>
                <w:color w:val="000000"/>
                <w:lang w:val="en-US" w:eastAsia="de-DE"/>
              </w:rPr>
            </w:pPr>
          </w:p>
        </w:tc>
      </w:tr>
      <w:tr w:rsidR="00192713" w14:paraId="359A40C1" w14:textId="77777777" w:rsidTr="00D44F96">
        <w:trPr>
          <w:trHeight w:val="70"/>
        </w:trPr>
        <w:tc>
          <w:tcPr>
            <w:tcW w:w="648" w:type="pct"/>
            <w:vMerge/>
            <w:tcBorders>
              <w:bottom w:val="single" w:sz="4" w:space="0" w:color="auto"/>
            </w:tcBorders>
            <w:noWrap/>
          </w:tcPr>
          <w:p w14:paraId="2159E56F" w14:textId="77777777" w:rsidR="00192713" w:rsidRDefault="00192713" w:rsidP="00D44F96">
            <w:pPr>
              <w:rPr>
                <w:rFonts w:ascii="Calibri" w:eastAsia="Times New Roman" w:hAnsi="Calibri" w:cs="Calibri"/>
                <w:color w:val="000000"/>
                <w:lang w:eastAsia="de-DE"/>
              </w:rPr>
            </w:pPr>
          </w:p>
        </w:tc>
        <w:tc>
          <w:tcPr>
            <w:tcW w:w="284" w:type="pct"/>
            <w:tcBorders>
              <w:bottom w:val="single" w:sz="4" w:space="0" w:color="auto"/>
            </w:tcBorders>
          </w:tcPr>
          <w:p w14:paraId="10C3878D" w14:textId="77777777" w:rsidR="00192713" w:rsidRDefault="00192713" w:rsidP="00D44F96">
            <w:pPr>
              <w:rPr>
                <w:rFonts w:ascii="Calibri" w:eastAsia="Times New Roman" w:hAnsi="Calibri" w:cs="Calibri"/>
                <w:color w:val="000000"/>
                <w:lang w:eastAsia="de-DE"/>
              </w:rPr>
            </w:pPr>
          </w:p>
        </w:tc>
        <w:tc>
          <w:tcPr>
            <w:tcW w:w="793" w:type="pct"/>
            <w:tcBorders>
              <w:bottom w:val="single" w:sz="4" w:space="0" w:color="auto"/>
            </w:tcBorders>
            <w:noWrap/>
          </w:tcPr>
          <w:p w14:paraId="3833F6DA" w14:textId="242F4E95" w:rsidR="00192713" w:rsidRDefault="00192713" w:rsidP="00D44F96">
            <w:pPr>
              <w:rPr>
                <w:rFonts w:ascii="Calibri" w:eastAsia="Times New Roman" w:hAnsi="Calibri" w:cs="Calibri"/>
                <w:color w:val="000000"/>
                <w:lang w:eastAsia="de-DE"/>
              </w:rPr>
            </w:pPr>
            <w:r>
              <w:t>Schmuelling et al. [27]</w:t>
            </w:r>
          </w:p>
        </w:tc>
        <w:tc>
          <w:tcPr>
            <w:tcW w:w="896" w:type="pct"/>
            <w:tcBorders>
              <w:bottom w:val="single" w:sz="4" w:space="0" w:color="auto"/>
            </w:tcBorders>
          </w:tcPr>
          <w:p w14:paraId="3C91DFBD" w14:textId="77777777" w:rsidR="00192713" w:rsidRDefault="00192713" w:rsidP="00D44F96">
            <w:pPr>
              <w:rPr>
                <w:rFonts w:ascii="Calibri" w:eastAsia="Times New Roman" w:hAnsi="Calibri" w:cs="Calibri"/>
                <w:color w:val="000000"/>
                <w:lang w:val="en-US" w:eastAsia="de-DE"/>
              </w:rPr>
            </w:pPr>
            <w:r>
              <w:t>Full</w:t>
            </w:r>
          </w:p>
        </w:tc>
        <w:tc>
          <w:tcPr>
            <w:tcW w:w="2379" w:type="pct"/>
            <w:vMerge/>
            <w:tcBorders>
              <w:bottom w:val="single" w:sz="4" w:space="0" w:color="auto"/>
            </w:tcBorders>
          </w:tcPr>
          <w:p w14:paraId="434127A2" w14:textId="77777777" w:rsidR="00192713" w:rsidRDefault="00192713" w:rsidP="00D44F96">
            <w:pPr>
              <w:rPr>
                <w:rFonts w:ascii="Calibri" w:eastAsia="Times New Roman" w:hAnsi="Calibri" w:cs="Calibri"/>
                <w:color w:val="000000"/>
                <w:lang w:val="en-US" w:eastAsia="de-DE"/>
              </w:rPr>
            </w:pPr>
          </w:p>
        </w:tc>
      </w:tr>
    </w:tbl>
    <w:p w14:paraId="79B2E9DA" w14:textId="77777777" w:rsidR="00192713" w:rsidRDefault="00192713" w:rsidP="00192713">
      <w:pPr>
        <w:rPr>
          <w:lang w:val="en-GB"/>
        </w:rPr>
      </w:pPr>
    </w:p>
    <w:p w14:paraId="5FC243CF" w14:textId="6C13E81E" w:rsidR="00192713" w:rsidRPr="00C01B66" w:rsidRDefault="00C01B66" w:rsidP="00192713">
      <w:pPr>
        <w:rPr>
          <w:b/>
          <w:bCs/>
          <w:lang w:val="en-US"/>
        </w:rPr>
      </w:pPr>
      <w:r w:rsidRPr="00C01B66">
        <w:rPr>
          <w:b/>
          <w:bCs/>
          <w:lang w:val="en-US"/>
        </w:rPr>
        <w:t>References</w:t>
      </w:r>
    </w:p>
    <w:p w14:paraId="35726B41" w14:textId="77777777" w:rsidR="00C01B66" w:rsidRPr="00C01B66" w:rsidRDefault="00C01B66" w:rsidP="00C01B66">
      <w:pPr>
        <w:pStyle w:val="Literaturverzeichnis"/>
        <w:rPr>
          <w:rFonts w:ascii="Calibri" w:hAnsi="Calibri" w:cs="Calibri"/>
        </w:rPr>
      </w:pPr>
      <w:r>
        <w:rPr>
          <w:lang w:val="en-US"/>
        </w:rPr>
        <w:fldChar w:fldCharType="begin"/>
      </w:r>
      <w:r>
        <w:rPr>
          <w:lang w:val="en-US"/>
        </w:rPr>
        <w:instrText xml:space="preserve"> ADDIN ZOTERO_BIBL {"uncited":[],"omitted":[],"custom":[]} CSL_BIBLIOGRAPHY </w:instrText>
      </w:r>
      <w:r>
        <w:rPr>
          <w:lang w:val="en-US"/>
        </w:rPr>
        <w:fldChar w:fldCharType="separate"/>
      </w:r>
      <w:r w:rsidRPr="00C01B66">
        <w:rPr>
          <w:rFonts w:ascii="Calibri" w:hAnsi="Calibri" w:cs="Calibri"/>
        </w:rPr>
        <w:t xml:space="preserve">1. </w:t>
      </w:r>
      <w:r w:rsidRPr="00C01B66">
        <w:rPr>
          <w:rFonts w:ascii="Calibri" w:hAnsi="Calibri" w:cs="Calibri"/>
        </w:rPr>
        <w:tab/>
        <w:t>Arbabshirani MR, Fornwalt BK, Mongelluzzo GJ, Suever JD, Geise BD, Patel AA, Brandon K.; ORCID: https://orcid.org/0000-0002-6231-9442 MGJA-F. Advanced Machine Learning in Action: Identification of Intracranial Hemorrhage on Computed Tomography Scans of the Head with Clinical Workflow Integration. Npj Digit Med 2018;1(1):9. doi: 10.1038/s41746-017-0015-z</w:t>
      </w:r>
    </w:p>
    <w:p w14:paraId="01896A78" w14:textId="77777777" w:rsidR="00C01B66" w:rsidRPr="00C01B66" w:rsidRDefault="00C01B66" w:rsidP="00C01B66">
      <w:pPr>
        <w:pStyle w:val="Literaturverzeichnis"/>
        <w:rPr>
          <w:rFonts w:ascii="Calibri" w:hAnsi="Calibri" w:cs="Calibri"/>
        </w:rPr>
      </w:pPr>
      <w:r w:rsidRPr="00C01B66">
        <w:rPr>
          <w:rFonts w:ascii="Calibri" w:hAnsi="Calibri" w:cs="Calibri"/>
        </w:rPr>
        <w:t xml:space="preserve">2. </w:t>
      </w:r>
      <w:r w:rsidRPr="00C01B66">
        <w:rPr>
          <w:rFonts w:ascii="Calibri" w:hAnsi="Calibri" w:cs="Calibri"/>
        </w:rPr>
        <w:tab/>
        <w:t>Batra K, Xi Y, Bhagwat S, Espino A, Peshock R. Radiologist Worklist Reprioritization Using Artificial Intelligence: Impact on Report Turnaround Times for CTPA Examinations Positive for Acute Pulmonary Embolism. AJR Am J Roentgenol 2023 Apr; doi: 10.2214/AJR.22.28949</w:t>
      </w:r>
    </w:p>
    <w:p w14:paraId="0FC62682" w14:textId="77777777" w:rsidR="00C01B66" w:rsidRPr="00C01B66" w:rsidRDefault="00C01B66" w:rsidP="00C01B66">
      <w:pPr>
        <w:pStyle w:val="Literaturverzeichnis"/>
        <w:rPr>
          <w:rFonts w:ascii="Calibri" w:hAnsi="Calibri" w:cs="Calibri"/>
        </w:rPr>
      </w:pPr>
      <w:r w:rsidRPr="00C01B66">
        <w:rPr>
          <w:rFonts w:ascii="Calibri" w:hAnsi="Calibri" w:cs="Calibri"/>
        </w:rPr>
        <w:t xml:space="preserve">3. </w:t>
      </w:r>
      <w:r w:rsidRPr="00C01B66">
        <w:rPr>
          <w:rFonts w:ascii="Calibri" w:hAnsi="Calibri" w:cs="Calibri"/>
        </w:rPr>
        <w:tab/>
        <w:t>Carlile M, Hurt B, Hsiao A, Hogarth M, Longhurst CA, Dameff C. Deployment of Artificial Intelligence for Radiographic Diagnosis of Covid‐19 Pneumonia in the Emergency Department. J Am Coll Emerg Physicians Open 2020 Dec;1(6):1459–1464. doi: 10.1002/emp2.12297</w:t>
      </w:r>
    </w:p>
    <w:p w14:paraId="3FC00373" w14:textId="77777777" w:rsidR="00C01B66" w:rsidRPr="00C01B66" w:rsidRDefault="00C01B66" w:rsidP="00C01B66">
      <w:pPr>
        <w:pStyle w:val="Literaturverzeichnis"/>
        <w:rPr>
          <w:rFonts w:ascii="Calibri" w:hAnsi="Calibri" w:cs="Calibri"/>
        </w:rPr>
      </w:pPr>
      <w:r w:rsidRPr="00C01B66">
        <w:rPr>
          <w:rFonts w:ascii="Calibri" w:hAnsi="Calibri" w:cs="Calibri"/>
        </w:rPr>
        <w:t xml:space="preserve">4. </w:t>
      </w:r>
      <w:r w:rsidRPr="00C01B66">
        <w:rPr>
          <w:rFonts w:ascii="Calibri" w:hAnsi="Calibri" w:cs="Calibri"/>
        </w:rPr>
        <w:tab/>
        <w:t>Cha E, Elguindi S, Onochie I, Gorovets D, Deasy JO, Zelefsky M, Gillespie EF. Clinical Implementation of Deep Learning Contour Autosegmentation for Prostate Radiotherapy. Radiother Oncol 2021;159:1–7. doi: 10.1016/j.radonc.2021.02.040</w:t>
      </w:r>
    </w:p>
    <w:p w14:paraId="445116ED" w14:textId="77777777" w:rsidR="00C01B66" w:rsidRPr="00C01B66" w:rsidRDefault="00C01B66" w:rsidP="00C01B66">
      <w:pPr>
        <w:pStyle w:val="Literaturverzeichnis"/>
        <w:rPr>
          <w:rFonts w:ascii="Calibri" w:hAnsi="Calibri" w:cs="Calibri"/>
        </w:rPr>
      </w:pPr>
      <w:r w:rsidRPr="00C01B66">
        <w:rPr>
          <w:rFonts w:ascii="Calibri" w:hAnsi="Calibri" w:cs="Calibri"/>
        </w:rPr>
        <w:lastRenderedPageBreak/>
        <w:t xml:space="preserve">5. </w:t>
      </w:r>
      <w:r w:rsidRPr="00C01B66">
        <w:rPr>
          <w:rFonts w:ascii="Calibri" w:hAnsi="Calibri" w:cs="Calibri"/>
        </w:rPr>
        <w:tab/>
        <w:t>Cheikh AB, Gorincour G, Nivet H, May J, Seux M, Calame P, Thomson V, Delabrousse E, Crombé A. How Artificial Intelligence Improves Radiological Interpretation in Suspected Pulmonary Embolism. Eur Radiol 2022 Mar 22;32(9):5831–5842. doi: 10.1007/s00330-022-08645-2</w:t>
      </w:r>
    </w:p>
    <w:p w14:paraId="75E95078" w14:textId="77777777" w:rsidR="00C01B66" w:rsidRPr="00C01B66" w:rsidRDefault="00C01B66" w:rsidP="00C01B66">
      <w:pPr>
        <w:pStyle w:val="Literaturverzeichnis"/>
        <w:rPr>
          <w:rFonts w:ascii="Calibri" w:hAnsi="Calibri" w:cs="Calibri"/>
        </w:rPr>
      </w:pPr>
      <w:r w:rsidRPr="00C01B66">
        <w:rPr>
          <w:rFonts w:ascii="Calibri" w:hAnsi="Calibri" w:cs="Calibri"/>
        </w:rPr>
        <w:t xml:space="preserve">6. </w:t>
      </w:r>
      <w:r w:rsidRPr="00C01B66">
        <w:rPr>
          <w:rFonts w:ascii="Calibri" w:hAnsi="Calibri" w:cs="Calibri"/>
        </w:rPr>
        <w:tab/>
        <w:t>Chen W, Wu J, Wei R, Wu S, Xia C, Wang D, Liu D, Zheng L, Zou T, Li R, Qi X, Zhang X. Improving the Diagnosis of Acute Ischemic Stroke on Non-Contrast Ct Using Deep Learning: A Multicenter Study. Insights Imaging 2022 Dec;13(1):184. doi: 10.1186/s13244-022-01331-3</w:t>
      </w:r>
    </w:p>
    <w:p w14:paraId="12C10BA6" w14:textId="77777777" w:rsidR="00C01B66" w:rsidRPr="00C01B66" w:rsidRDefault="00C01B66" w:rsidP="00C01B66">
      <w:pPr>
        <w:pStyle w:val="Literaturverzeichnis"/>
        <w:rPr>
          <w:rFonts w:ascii="Calibri" w:hAnsi="Calibri" w:cs="Calibri"/>
        </w:rPr>
      </w:pPr>
      <w:r w:rsidRPr="00C01B66">
        <w:rPr>
          <w:rFonts w:ascii="Calibri" w:hAnsi="Calibri" w:cs="Calibri"/>
        </w:rPr>
        <w:t xml:space="preserve">7. </w:t>
      </w:r>
      <w:r w:rsidRPr="00C01B66">
        <w:rPr>
          <w:rFonts w:ascii="Calibri" w:hAnsi="Calibri" w:cs="Calibri"/>
        </w:rPr>
        <w:tab/>
        <w:t>Conant EF, Toledano AY, Periaswamy S, Fotin SV, Go J, Boatsman JE, Hoffmeister JW. Improving Accuracy and Efficiency with Concurrent Use of Artificial Intelligence for Digital Breast Tomosynthesis. Radiol Artif Intell 2019 Jul;1(4):e180096. doi: 10.1148/ryai.2019180096</w:t>
      </w:r>
    </w:p>
    <w:p w14:paraId="12E8A31E" w14:textId="77777777" w:rsidR="00C01B66" w:rsidRPr="00C01B66" w:rsidRDefault="00C01B66" w:rsidP="00C01B66">
      <w:pPr>
        <w:pStyle w:val="Literaturverzeichnis"/>
        <w:rPr>
          <w:rFonts w:ascii="Calibri" w:hAnsi="Calibri" w:cs="Calibri"/>
        </w:rPr>
      </w:pPr>
      <w:r w:rsidRPr="00C01B66">
        <w:rPr>
          <w:rFonts w:ascii="Calibri" w:hAnsi="Calibri" w:cs="Calibri"/>
        </w:rPr>
        <w:t xml:space="preserve">8. </w:t>
      </w:r>
      <w:r w:rsidRPr="00C01B66">
        <w:rPr>
          <w:rFonts w:ascii="Calibri" w:hAnsi="Calibri" w:cs="Calibri"/>
        </w:rPr>
        <w:tab/>
        <w:t>Davis MA, Rao B, Cedeno PA, Saha A, Zohrabian VM. Machine Learning and Improved Quality Metrics in Acute Intracranial Hemorrhage by Noncontrast Computed Tomography. Curr Probl Diagn Radiol 2022 Jul;51(4):556–561. doi: 10.1067/j.cpradiol.2020.10.007</w:t>
      </w:r>
    </w:p>
    <w:p w14:paraId="01C67824" w14:textId="77777777" w:rsidR="00C01B66" w:rsidRPr="00C01B66" w:rsidRDefault="00C01B66" w:rsidP="00C01B66">
      <w:pPr>
        <w:pStyle w:val="Literaturverzeichnis"/>
        <w:rPr>
          <w:rFonts w:ascii="Calibri" w:hAnsi="Calibri" w:cs="Calibri"/>
        </w:rPr>
      </w:pPr>
      <w:r w:rsidRPr="00C01B66">
        <w:rPr>
          <w:rFonts w:ascii="Calibri" w:hAnsi="Calibri" w:cs="Calibri"/>
        </w:rPr>
        <w:t xml:space="preserve">9. </w:t>
      </w:r>
      <w:r w:rsidRPr="00C01B66">
        <w:rPr>
          <w:rFonts w:ascii="Calibri" w:hAnsi="Calibri" w:cs="Calibri"/>
        </w:rPr>
        <w:tab/>
        <w:t>Diao K, Chen Y, Liu Y, Chen B, Li W, Zhang L, YL Q, Zhang T, Zhang Y, Wu M, Li K, Song B. Diagnostic Study on Clinical Feasibility of an AI-Based Diagnostic System as a Second Reader on Mobile CT Images: A Preliminary Result. Ann Transl Med 2022 Jun;10(12):668. doi: 10.21037/atm-22-2157</w:t>
      </w:r>
    </w:p>
    <w:p w14:paraId="35FBA012" w14:textId="77777777" w:rsidR="00C01B66" w:rsidRPr="00C01B66" w:rsidRDefault="00C01B66" w:rsidP="00C01B66">
      <w:pPr>
        <w:pStyle w:val="Literaturverzeichnis"/>
        <w:rPr>
          <w:rFonts w:ascii="Calibri" w:hAnsi="Calibri" w:cs="Calibri"/>
        </w:rPr>
      </w:pPr>
      <w:r w:rsidRPr="00C01B66">
        <w:rPr>
          <w:rFonts w:ascii="Calibri" w:hAnsi="Calibri" w:cs="Calibri"/>
        </w:rPr>
        <w:t xml:space="preserve">10. </w:t>
      </w:r>
      <w:r w:rsidRPr="00C01B66">
        <w:rPr>
          <w:rFonts w:ascii="Calibri" w:hAnsi="Calibri" w:cs="Calibri"/>
        </w:rPr>
        <w:tab/>
        <w:t>Duron L, Ducarouge A, Gillibert A, Lainé J, Allouche C, Cherel N, Zhang Z, Nitche N, Lacave E, Pourchot A, Felter A, Lassalle L, Regnard N-E, Feydy A. Assessment of an AI Aid in Detection of Adult Appendicular Skeletal Fractures by Emergency Physicians and Radiologists: A Multicenter Cross-sectional Diagnostic Study. Radiology 2021 Jul;300(1):120–129. doi: 10.1148/radiol.2021203886</w:t>
      </w:r>
    </w:p>
    <w:p w14:paraId="1138A5B7" w14:textId="77777777" w:rsidR="00C01B66" w:rsidRPr="00C01B66" w:rsidRDefault="00C01B66" w:rsidP="00C01B66">
      <w:pPr>
        <w:pStyle w:val="Literaturverzeichnis"/>
        <w:rPr>
          <w:rFonts w:ascii="Calibri" w:hAnsi="Calibri" w:cs="Calibri"/>
        </w:rPr>
      </w:pPr>
      <w:r w:rsidRPr="00C01B66">
        <w:rPr>
          <w:rFonts w:ascii="Calibri" w:hAnsi="Calibri" w:cs="Calibri"/>
        </w:rPr>
        <w:t xml:space="preserve">11. </w:t>
      </w:r>
      <w:r w:rsidRPr="00C01B66">
        <w:rPr>
          <w:rFonts w:ascii="Calibri" w:hAnsi="Calibri" w:cs="Calibri"/>
        </w:rPr>
        <w:tab/>
        <w:t>Elijovich L, Dornbos III D, Nickele C, Alexandrov A, Inoa-Acosta V, Arthur AS, Hoit D. Automated Emergent Large Vessel Occlusion Detection by Artificial Intelligence Improves Stroke Workflow in a Hub and Spoke Stroke System of Care. J NeuroInterventional Surg 2022 Jul;14(7):704–708. doi: 10.1136/neurintsurg-2021-017714</w:t>
      </w:r>
    </w:p>
    <w:p w14:paraId="453A196C" w14:textId="77777777" w:rsidR="00C01B66" w:rsidRPr="00C01B66" w:rsidRDefault="00C01B66" w:rsidP="00C01B66">
      <w:pPr>
        <w:pStyle w:val="Literaturverzeichnis"/>
        <w:rPr>
          <w:rFonts w:ascii="Calibri" w:hAnsi="Calibri" w:cs="Calibri"/>
        </w:rPr>
      </w:pPr>
      <w:r w:rsidRPr="00C01B66">
        <w:rPr>
          <w:rFonts w:ascii="Calibri" w:hAnsi="Calibri" w:cs="Calibri"/>
        </w:rPr>
        <w:t xml:space="preserve">12. </w:t>
      </w:r>
      <w:r w:rsidRPr="00C01B66">
        <w:rPr>
          <w:rFonts w:ascii="Calibri" w:hAnsi="Calibri" w:cs="Calibri"/>
        </w:rPr>
        <w:tab/>
        <w:t>Ginat D. Implementation of Machine Learning Software on the Radiology Worklist Decreases Scan View Delay for the Detection of Intracranial Hemorrhage on CT. Brain Sci D. Ginat, Department of Radiology, University of Chicago, Chicago, IL 60615, United States. E-mail: dginat@radiology.bsd.uchicago.edu Switzerland: MDPI; 2021;11(7):832. doi: 10.3390/brainsci11070832</w:t>
      </w:r>
    </w:p>
    <w:p w14:paraId="60EE2A0F" w14:textId="77777777" w:rsidR="00C01B66" w:rsidRPr="00C01B66" w:rsidRDefault="00C01B66" w:rsidP="00C01B66">
      <w:pPr>
        <w:pStyle w:val="Literaturverzeichnis"/>
        <w:rPr>
          <w:rFonts w:ascii="Calibri" w:hAnsi="Calibri" w:cs="Calibri"/>
        </w:rPr>
      </w:pPr>
      <w:r w:rsidRPr="00C01B66">
        <w:rPr>
          <w:rFonts w:ascii="Calibri" w:hAnsi="Calibri" w:cs="Calibri"/>
        </w:rPr>
        <w:t xml:space="preserve">13. </w:t>
      </w:r>
      <w:r w:rsidRPr="00C01B66">
        <w:rPr>
          <w:rFonts w:ascii="Calibri" w:hAnsi="Calibri" w:cs="Calibri"/>
        </w:rPr>
        <w:tab/>
        <w:t>Hassan A, Ringheanu V, Tekle W. The Implementation of Artificial Intelligence Significantly Reduces Door-in-Door-Out Times in a Primary Care Center Prior to Transfer. Interv Neuroradiol J Peritherapeutic Neuroradiol Surg Proced Relat Neurosci 2022 Aug;15910199221122848. doi: 10.1177/15910199221122848</w:t>
      </w:r>
    </w:p>
    <w:p w14:paraId="2BD07BE2" w14:textId="77777777" w:rsidR="00C01B66" w:rsidRPr="00C01B66" w:rsidRDefault="00C01B66" w:rsidP="00C01B66">
      <w:pPr>
        <w:pStyle w:val="Literaturverzeichnis"/>
        <w:rPr>
          <w:rFonts w:ascii="Calibri" w:hAnsi="Calibri" w:cs="Calibri"/>
        </w:rPr>
      </w:pPr>
      <w:r w:rsidRPr="00C01B66">
        <w:rPr>
          <w:rFonts w:ascii="Calibri" w:hAnsi="Calibri" w:cs="Calibri"/>
        </w:rPr>
        <w:t xml:space="preserve">14. </w:t>
      </w:r>
      <w:r w:rsidRPr="00C01B66">
        <w:rPr>
          <w:rFonts w:ascii="Calibri" w:hAnsi="Calibri" w:cs="Calibri"/>
        </w:rPr>
        <w:tab/>
        <w:t xml:space="preserve">Jones CM, Danaher L, Milne MR, Tang C, Seah J, Oakden-Rayner L, Johnson A, Buchlak QD, Esmaili N. Assessment of the Effect of a Comprehensive Chest Radiograph Deep Learning Model on Radiologist Reports and Patient Outcomes: A Real-World Observational Study. </w:t>
      </w:r>
      <w:proofErr w:type="gramStart"/>
      <w:r w:rsidRPr="00C01B66">
        <w:rPr>
          <w:rFonts w:ascii="Calibri" w:hAnsi="Calibri" w:cs="Calibri"/>
        </w:rPr>
        <w:t>BMJ Open</w:t>
      </w:r>
      <w:proofErr w:type="gramEnd"/>
      <w:r w:rsidRPr="00C01B66">
        <w:rPr>
          <w:rFonts w:ascii="Calibri" w:hAnsi="Calibri" w:cs="Calibri"/>
        </w:rPr>
        <w:t xml:space="preserve"> 2021 Dec;11(12):e052902. doi: 10.1136/bmjopen-2021-052902</w:t>
      </w:r>
    </w:p>
    <w:p w14:paraId="782D5F4B" w14:textId="77777777" w:rsidR="00C01B66" w:rsidRPr="00C01B66" w:rsidRDefault="00C01B66" w:rsidP="00C01B66">
      <w:pPr>
        <w:pStyle w:val="Literaturverzeichnis"/>
        <w:rPr>
          <w:rFonts w:ascii="Calibri" w:hAnsi="Calibri" w:cs="Calibri"/>
        </w:rPr>
      </w:pPr>
      <w:r w:rsidRPr="00C01B66">
        <w:rPr>
          <w:rFonts w:ascii="Calibri" w:hAnsi="Calibri" w:cs="Calibri"/>
        </w:rPr>
        <w:lastRenderedPageBreak/>
        <w:t xml:space="preserve">15. </w:t>
      </w:r>
      <w:r w:rsidRPr="00C01B66">
        <w:rPr>
          <w:rFonts w:ascii="Calibri" w:hAnsi="Calibri" w:cs="Calibri"/>
        </w:rPr>
        <w:tab/>
        <w:t>Ladabaum U, Shepard J, Weng Y, Desai M, Singer SJ, Mannalithara A. Computer-Aided Detection of Polyps Does Not Improve Colonoscopist Performance in a Pragmatic Implementation Trial. Gastroenterology 2023 Mar;164(3). doi: 10.1053/j.gastro.2022.12.004</w:t>
      </w:r>
    </w:p>
    <w:p w14:paraId="7FADCA69" w14:textId="77777777" w:rsidR="00C01B66" w:rsidRPr="00C01B66" w:rsidRDefault="00C01B66" w:rsidP="00C01B66">
      <w:pPr>
        <w:pStyle w:val="Literaturverzeichnis"/>
        <w:rPr>
          <w:rFonts w:ascii="Calibri" w:hAnsi="Calibri" w:cs="Calibri"/>
        </w:rPr>
      </w:pPr>
      <w:r w:rsidRPr="00C01B66">
        <w:rPr>
          <w:rFonts w:ascii="Calibri" w:hAnsi="Calibri" w:cs="Calibri"/>
        </w:rPr>
        <w:t xml:space="preserve">16. </w:t>
      </w:r>
      <w:r w:rsidRPr="00C01B66">
        <w:rPr>
          <w:rFonts w:ascii="Calibri" w:hAnsi="Calibri" w:cs="Calibri"/>
        </w:rPr>
        <w:tab/>
        <w:t>Levy I, Bruckmayer L, Klang E, Ben-Horin S, Kopylov U. Artificial Intelligence-Aided Colonoscopy Does Not Increase Adenoma Detection Rate in Routine Clinical Practice. Am J Gastroenterol 2022 Nov;117(11):1871–1873. doi: 10.14309/ajg.0000000000001970</w:t>
      </w:r>
    </w:p>
    <w:p w14:paraId="493B1C40" w14:textId="77777777" w:rsidR="00C01B66" w:rsidRPr="00C01B66" w:rsidRDefault="00C01B66" w:rsidP="00C01B66">
      <w:pPr>
        <w:pStyle w:val="Literaturverzeichnis"/>
        <w:rPr>
          <w:rFonts w:ascii="Calibri" w:hAnsi="Calibri" w:cs="Calibri"/>
        </w:rPr>
      </w:pPr>
      <w:r w:rsidRPr="00C01B66">
        <w:rPr>
          <w:rFonts w:ascii="Calibri" w:hAnsi="Calibri" w:cs="Calibri"/>
        </w:rPr>
        <w:t xml:space="preserve">17. </w:t>
      </w:r>
      <w:r w:rsidRPr="00C01B66">
        <w:rPr>
          <w:rFonts w:ascii="Calibri" w:hAnsi="Calibri" w:cs="Calibri"/>
        </w:rPr>
        <w:tab/>
        <w:t>Marwaha A, Chitayat D, Meyn M, Mendoza-Londono R, Chad L. The Point-of-Care Use of a Facial Phenotyping Tool in the Genetics Clinic: Enhancing Diagnosis and Education with Machine Learning. Am J Med Genet A 2021 Apr;185(4):1151–1158. doi: 10.1002/ajmg.a.62092</w:t>
      </w:r>
    </w:p>
    <w:p w14:paraId="7BB791B2" w14:textId="77777777" w:rsidR="00C01B66" w:rsidRPr="00C01B66" w:rsidRDefault="00C01B66" w:rsidP="00C01B66">
      <w:pPr>
        <w:pStyle w:val="Literaturverzeichnis"/>
        <w:rPr>
          <w:rFonts w:ascii="Calibri" w:hAnsi="Calibri" w:cs="Calibri"/>
        </w:rPr>
      </w:pPr>
      <w:r w:rsidRPr="00C01B66">
        <w:rPr>
          <w:rFonts w:ascii="Calibri" w:hAnsi="Calibri" w:cs="Calibri"/>
        </w:rPr>
        <w:t xml:space="preserve">18. </w:t>
      </w:r>
      <w:r w:rsidRPr="00C01B66">
        <w:rPr>
          <w:rFonts w:ascii="Calibri" w:hAnsi="Calibri" w:cs="Calibri"/>
        </w:rPr>
        <w:tab/>
        <w:t>Mueller FC, Raaschou H, Akhtar N, Brejnebol M, Collatz L, Andersen MB. Impact of Concurrent Use of Artificial Intelligence Tools on Radiologists Reading Time: A Prospective Feasibility Study. Acad Radiol 2022;29(7):1085–1090. doi: 10.1016/j.acra.2021.10.008</w:t>
      </w:r>
    </w:p>
    <w:p w14:paraId="4C5D60AF" w14:textId="77777777" w:rsidR="00C01B66" w:rsidRPr="00C01B66" w:rsidRDefault="00C01B66" w:rsidP="00C01B66">
      <w:pPr>
        <w:pStyle w:val="Literaturverzeichnis"/>
        <w:rPr>
          <w:rFonts w:ascii="Calibri" w:hAnsi="Calibri" w:cs="Calibri"/>
        </w:rPr>
      </w:pPr>
      <w:r w:rsidRPr="00C01B66">
        <w:rPr>
          <w:rFonts w:ascii="Calibri" w:hAnsi="Calibri" w:cs="Calibri"/>
        </w:rPr>
        <w:t xml:space="preserve">19. </w:t>
      </w:r>
      <w:r w:rsidRPr="00C01B66">
        <w:rPr>
          <w:rFonts w:ascii="Calibri" w:hAnsi="Calibri" w:cs="Calibri"/>
        </w:rPr>
        <w:tab/>
        <w:t>Nehme F, Coronel E, Barringer D, Romero L, Shafi M, Ross W, Ge P. Performance and Attitudes Toward Real-time Computer-aided Polyp Detection during Colonoscopy in a Large Tertiary Referral Center in the United States. Gastrointest Endosc 2023 Feb; doi: 10.1016/j.gie.2023.02.016</w:t>
      </w:r>
    </w:p>
    <w:p w14:paraId="3552FFB4" w14:textId="77777777" w:rsidR="00C01B66" w:rsidRPr="00C01B66" w:rsidRDefault="00C01B66" w:rsidP="00C01B66">
      <w:pPr>
        <w:pStyle w:val="Literaturverzeichnis"/>
        <w:rPr>
          <w:rFonts w:ascii="Calibri" w:hAnsi="Calibri" w:cs="Calibri"/>
        </w:rPr>
      </w:pPr>
      <w:r w:rsidRPr="00C01B66">
        <w:rPr>
          <w:rFonts w:ascii="Calibri" w:hAnsi="Calibri" w:cs="Calibri"/>
        </w:rPr>
        <w:t xml:space="preserve">20. </w:t>
      </w:r>
      <w:r w:rsidRPr="00C01B66">
        <w:rPr>
          <w:rFonts w:ascii="Calibri" w:hAnsi="Calibri" w:cs="Calibri"/>
        </w:rPr>
        <w:tab/>
        <w:t>Oppenheimer J, Lüken S, Hamm B, Niehues S. A Prospective Approach to Integration of AI Fracture Detection Software in Radiographs into Clinical Workflow. Life Basel Switz 2023 Jan;13(1). doi: 10.3390/life13010223</w:t>
      </w:r>
    </w:p>
    <w:p w14:paraId="4C2865F8" w14:textId="77777777" w:rsidR="00C01B66" w:rsidRPr="00C01B66" w:rsidRDefault="00C01B66" w:rsidP="00C01B66">
      <w:pPr>
        <w:pStyle w:val="Literaturverzeichnis"/>
        <w:rPr>
          <w:rFonts w:ascii="Calibri" w:hAnsi="Calibri" w:cs="Calibri"/>
        </w:rPr>
      </w:pPr>
      <w:r w:rsidRPr="00C01B66">
        <w:rPr>
          <w:rFonts w:ascii="Calibri" w:hAnsi="Calibri" w:cs="Calibri"/>
        </w:rPr>
        <w:t xml:space="preserve">21. </w:t>
      </w:r>
      <w:r w:rsidRPr="00C01B66">
        <w:rPr>
          <w:rFonts w:ascii="Calibri" w:hAnsi="Calibri" w:cs="Calibri"/>
        </w:rPr>
        <w:tab/>
        <w:t xml:space="preserve">Pierce J, Rosipko B, Youngblood L, Gilkeson R, Gupta A, Bittencourt L. Seamless Integration of Artificial Intelligence Into the Clinical Environment: Our Experience With a Novel Pneumothorax Detection Artificial Intelligence Algorithm. J Am Coll Radiol JACR 2021 Nov;18(11):1497–1505. </w:t>
      </w:r>
    </w:p>
    <w:p w14:paraId="44DCC32B" w14:textId="77777777" w:rsidR="00C01B66" w:rsidRPr="00C01B66" w:rsidRDefault="00C01B66" w:rsidP="00C01B66">
      <w:pPr>
        <w:pStyle w:val="Literaturverzeichnis"/>
        <w:rPr>
          <w:rFonts w:ascii="Calibri" w:hAnsi="Calibri" w:cs="Calibri"/>
        </w:rPr>
      </w:pPr>
      <w:r w:rsidRPr="00C01B66">
        <w:rPr>
          <w:rFonts w:ascii="Calibri" w:hAnsi="Calibri" w:cs="Calibri"/>
        </w:rPr>
        <w:t xml:space="preserve">22. </w:t>
      </w:r>
      <w:r w:rsidRPr="00C01B66">
        <w:rPr>
          <w:rFonts w:ascii="Calibri" w:hAnsi="Calibri" w:cs="Calibri"/>
        </w:rPr>
        <w:tab/>
        <w:t>Potretzke T, Korfiatis P, Blezek D, Edwards M, Klug J, Cook C, Gregory A, Harris P, Chebib F, Hogan M, Torres V, Bolan C, Sandrasegaran K, Kawashima A, Collins J, Takahashi N, Hartman R, Williamson E, King B, Callstrom M, Erickson B, Kline T. Clinical Implementation of an Artificial Intelligence Algorithm for Magnetic Resonance-Derived Measurement of Total Kidney Volume. Mayo Clin Proc 2023 May;98(5):689–700. doi: 10.1016/j.mayocp.2022.12.019</w:t>
      </w:r>
    </w:p>
    <w:p w14:paraId="64382DEC" w14:textId="77777777" w:rsidR="00C01B66" w:rsidRPr="00C01B66" w:rsidRDefault="00C01B66" w:rsidP="00C01B66">
      <w:pPr>
        <w:pStyle w:val="Literaturverzeichnis"/>
        <w:rPr>
          <w:rFonts w:ascii="Calibri" w:hAnsi="Calibri" w:cs="Calibri"/>
        </w:rPr>
      </w:pPr>
      <w:r w:rsidRPr="00C01B66">
        <w:rPr>
          <w:rFonts w:ascii="Calibri" w:hAnsi="Calibri" w:cs="Calibri"/>
        </w:rPr>
        <w:t xml:space="preserve">23. </w:t>
      </w:r>
      <w:r w:rsidRPr="00C01B66">
        <w:rPr>
          <w:rFonts w:ascii="Calibri" w:hAnsi="Calibri" w:cs="Calibri"/>
        </w:rPr>
        <w:tab/>
        <w:t>Quan SY, Wei MT, Lee J, Mohi-Ud-Din R, Mostaghim R, Sachdev R, Siegel D, Friedlander Y, Friedland S. Clinical Evaluation of a Real-Time Artificial Intelligence-Based Polyp Detection System: A US Multi-Center Pilot Study. Sci Rep 2022 Apr 21;12(1):6598. doi: 10.1038/s41598-022-10597-y</w:t>
      </w:r>
    </w:p>
    <w:p w14:paraId="5A46A6C0" w14:textId="77777777" w:rsidR="00C01B66" w:rsidRPr="00C01B66" w:rsidRDefault="00C01B66" w:rsidP="00C01B66">
      <w:pPr>
        <w:pStyle w:val="Literaturverzeichnis"/>
        <w:rPr>
          <w:rFonts w:ascii="Calibri" w:hAnsi="Calibri" w:cs="Calibri"/>
        </w:rPr>
      </w:pPr>
      <w:r w:rsidRPr="00C01B66">
        <w:rPr>
          <w:rFonts w:ascii="Calibri" w:hAnsi="Calibri" w:cs="Calibri"/>
        </w:rPr>
        <w:t xml:space="preserve">24. </w:t>
      </w:r>
      <w:r w:rsidRPr="00C01B66">
        <w:rPr>
          <w:rFonts w:ascii="Calibri" w:hAnsi="Calibri" w:cs="Calibri"/>
        </w:rPr>
        <w:tab/>
        <w:t>Raya-Povedano JL, Romero-Martín S, Elías-Cabot E, Gubern-Mérida A, Rodríguez-Ruiz A, Álvarez-Benito M. AI-based Strategies to Reduce Workload in Breast Cancer Screening with Mammography and Tomosynthesis: A Retrospective Evaluation. Radiology 2021 Jul;300(1):57–65. doi: 10.1148/radiol.2021203555</w:t>
      </w:r>
    </w:p>
    <w:p w14:paraId="637802CB" w14:textId="77777777" w:rsidR="00C01B66" w:rsidRPr="00C01B66" w:rsidRDefault="00C01B66" w:rsidP="00C01B66">
      <w:pPr>
        <w:pStyle w:val="Literaturverzeichnis"/>
        <w:rPr>
          <w:rFonts w:ascii="Calibri" w:hAnsi="Calibri" w:cs="Calibri"/>
        </w:rPr>
      </w:pPr>
      <w:r w:rsidRPr="00C01B66">
        <w:rPr>
          <w:rFonts w:ascii="Calibri" w:hAnsi="Calibri" w:cs="Calibri"/>
        </w:rPr>
        <w:lastRenderedPageBreak/>
        <w:t xml:space="preserve">25. </w:t>
      </w:r>
      <w:r w:rsidRPr="00C01B66">
        <w:rPr>
          <w:rFonts w:ascii="Calibri" w:hAnsi="Calibri" w:cs="Calibri"/>
        </w:rPr>
        <w:tab/>
        <w:t>Ruamviboonsuk P, Tiwari R, Sayres R, Nganthavee V, Hemarat K, Kongprayoon A, Raman R, Levinstein B, Liu Y, Schaekermann M, Lee R, Virmani S, Widner K, Chambers J, Hersch F, Peng L, Webster DR. Real-Time Diabetic Retinopathy Screening by Deep Learning in a Multisite National Screening Programme: A Prospective Interventional Cohort Study. Lancet Digit Health 2022 Apr;4(4). doi: 10.1016/S2589-7500(22)00017-6</w:t>
      </w:r>
    </w:p>
    <w:p w14:paraId="0E1006EE" w14:textId="77777777" w:rsidR="00C01B66" w:rsidRPr="00C01B66" w:rsidRDefault="00C01B66" w:rsidP="00C01B66">
      <w:pPr>
        <w:pStyle w:val="Literaturverzeichnis"/>
        <w:rPr>
          <w:rFonts w:ascii="Calibri" w:hAnsi="Calibri" w:cs="Calibri"/>
        </w:rPr>
      </w:pPr>
      <w:r w:rsidRPr="00C01B66">
        <w:rPr>
          <w:rFonts w:ascii="Calibri" w:hAnsi="Calibri" w:cs="Calibri"/>
        </w:rPr>
        <w:t xml:space="preserve">26. </w:t>
      </w:r>
      <w:r w:rsidRPr="00C01B66">
        <w:rPr>
          <w:rFonts w:ascii="Calibri" w:hAnsi="Calibri" w:cs="Calibri"/>
        </w:rPr>
        <w:tab/>
        <w:t>Sandbank J, Bataillon G, Nudelman A, Krasnitsky I, Mikulinsky R, Bien L, Thibault L, Albrecht Shach A, Sebag G, Clark D, Laifenfeld D, Schnitt S, Linhart C, Vecsler M, Vincent-Salomon A. Validation and Real-World Clinical Application of an Artificial Intelligence Algorithm for Breast Cancer Detection in Biopsies. Npj Breast Cancer 2022 Dec;8(1):129. doi: 10.1038/s41523-022-00496-w</w:t>
      </w:r>
    </w:p>
    <w:p w14:paraId="17E6A27E" w14:textId="77777777" w:rsidR="00C01B66" w:rsidRPr="00C01B66" w:rsidRDefault="00C01B66" w:rsidP="00C01B66">
      <w:pPr>
        <w:pStyle w:val="Literaturverzeichnis"/>
        <w:rPr>
          <w:rFonts w:ascii="Calibri" w:hAnsi="Calibri" w:cs="Calibri"/>
        </w:rPr>
      </w:pPr>
      <w:r w:rsidRPr="00C01B66">
        <w:rPr>
          <w:rFonts w:ascii="Calibri" w:hAnsi="Calibri" w:cs="Calibri"/>
        </w:rPr>
        <w:t xml:space="preserve">27. </w:t>
      </w:r>
      <w:r w:rsidRPr="00C01B66">
        <w:rPr>
          <w:rFonts w:ascii="Calibri" w:hAnsi="Calibri" w:cs="Calibri"/>
        </w:rPr>
        <w:tab/>
        <w:t>Schmuelling L, Franzeck FC, Nickel CH, Mansella G, Bingisser R, Schmidt N, Stieltjes B, Bremerich J, Sauter AW, Weikert T, Sommer G. Deep Learning-Based Automated Detection of Pulmonary Embolism on CT Pulmonary Angiograms: No Significant Effects on Report Communication Times and Patient Turnaround in the Emergency Department Nine Months After Technical Implementation. Eur J Radiol 2021 Aug;141:109816. doi: 10.1016/j.ejrad.2021.109816</w:t>
      </w:r>
    </w:p>
    <w:p w14:paraId="05F480F0" w14:textId="77777777" w:rsidR="00C01B66" w:rsidRPr="00C01B66" w:rsidRDefault="00C01B66" w:rsidP="00C01B66">
      <w:pPr>
        <w:pStyle w:val="Literaturverzeichnis"/>
        <w:rPr>
          <w:rFonts w:ascii="Calibri" w:hAnsi="Calibri" w:cs="Calibri"/>
        </w:rPr>
      </w:pPr>
      <w:r w:rsidRPr="00C01B66">
        <w:rPr>
          <w:rFonts w:ascii="Calibri" w:hAnsi="Calibri" w:cs="Calibri"/>
        </w:rPr>
        <w:t xml:space="preserve">28. </w:t>
      </w:r>
      <w:r w:rsidRPr="00C01B66">
        <w:rPr>
          <w:rFonts w:ascii="Calibri" w:hAnsi="Calibri" w:cs="Calibri"/>
        </w:rPr>
        <w:tab/>
        <w:t xml:space="preserve">Seyam M, Weikert T, Sauter A, Brehm A, Psychogios M-N, Blackham KA. Utilization of Artificial Intelligence-based Intracranial Hemorrhage Detection on Emergent Noncontrast CT Images in Clinical Workflow. Radiol Artif Intell 2022;4(2):e210168. </w:t>
      </w:r>
    </w:p>
    <w:p w14:paraId="10031D67" w14:textId="77777777" w:rsidR="00C01B66" w:rsidRPr="00C01B66" w:rsidRDefault="00C01B66" w:rsidP="00C01B66">
      <w:pPr>
        <w:pStyle w:val="Literaturverzeichnis"/>
        <w:rPr>
          <w:rFonts w:ascii="Calibri" w:hAnsi="Calibri" w:cs="Calibri"/>
        </w:rPr>
      </w:pPr>
      <w:r w:rsidRPr="00C01B66">
        <w:rPr>
          <w:rFonts w:ascii="Calibri" w:hAnsi="Calibri" w:cs="Calibri"/>
        </w:rPr>
        <w:t xml:space="preserve">29. </w:t>
      </w:r>
      <w:r w:rsidRPr="00C01B66">
        <w:rPr>
          <w:rFonts w:ascii="Calibri" w:hAnsi="Calibri" w:cs="Calibri"/>
        </w:rPr>
        <w:tab/>
        <w:t>Tchou PM, Haygood TM, Atkinson EN, Stephens TW, Davis PL, Arribas EM, Geiser WR, Whitman GJ. Interpretation Time of Computer-aided Detection at Screening Mammography. Radiology 2010 Oct;257(1):40–46. doi: 10.1148/radiol.10092170</w:t>
      </w:r>
    </w:p>
    <w:p w14:paraId="628BC452" w14:textId="77777777" w:rsidR="00C01B66" w:rsidRPr="00C01B66" w:rsidRDefault="00C01B66" w:rsidP="00C01B66">
      <w:pPr>
        <w:pStyle w:val="Literaturverzeichnis"/>
        <w:rPr>
          <w:rFonts w:ascii="Calibri" w:hAnsi="Calibri" w:cs="Calibri"/>
        </w:rPr>
      </w:pPr>
      <w:r w:rsidRPr="00C01B66">
        <w:rPr>
          <w:rFonts w:ascii="Calibri" w:hAnsi="Calibri" w:cs="Calibri"/>
        </w:rPr>
        <w:t xml:space="preserve">30. </w:t>
      </w:r>
      <w:r w:rsidRPr="00C01B66">
        <w:rPr>
          <w:rFonts w:ascii="Calibri" w:hAnsi="Calibri" w:cs="Calibri"/>
        </w:rPr>
        <w:tab/>
        <w:t>Tricarico D, Calandri M, Barba M, Piatti C, Geninatti C, Basile D, Gatti M, Melis M, Veltri A. Convolutional Neural Network-Based Automatic Analysis of Chest Radiographs for the Detection of COVID-19 Pneumonia: A Prioritizing Tool in the Emergency Department, Phase I Study and Preliminary “Real Life” Results. Diagnostics 2022;12(3):570. doi: https://dx.doi.org/10.3390/diagnostics12030570 PT - Article</w:t>
      </w:r>
    </w:p>
    <w:p w14:paraId="26F757B4" w14:textId="77777777" w:rsidR="00C01B66" w:rsidRPr="00C01B66" w:rsidRDefault="00C01B66" w:rsidP="00C01B66">
      <w:pPr>
        <w:pStyle w:val="Literaturverzeichnis"/>
        <w:rPr>
          <w:rFonts w:ascii="Calibri" w:hAnsi="Calibri" w:cs="Calibri"/>
        </w:rPr>
      </w:pPr>
      <w:r w:rsidRPr="00C01B66">
        <w:rPr>
          <w:rFonts w:ascii="Calibri" w:hAnsi="Calibri" w:cs="Calibri"/>
        </w:rPr>
        <w:t xml:space="preserve">31. </w:t>
      </w:r>
      <w:r w:rsidRPr="00C01B66">
        <w:rPr>
          <w:rFonts w:ascii="Calibri" w:hAnsi="Calibri" w:cs="Calibri"/>
        </w:rPr>
        <w:tab/>
        <w:t>Vassallo L, Traverso A, Agnello M, Bracco C, Campanella D, Chiara G, Fantacci ME, Lopez Torres E, Manca A, Saletta M, Giannini V, Mazzetti S, Stasi M, Cerello P, Regge D. A Cloud-Based Computer-Aided Detection System Improves Identification of Lung Nodules on Computed Tomography Scans of Patients with Extra-Thoracic Malignancies. Eur Radiol 2019 Jan;29(1):144–152. doi: 10.1007/s00330-018-5528-6</w:t>
      </w:r>
    </w:p>
    <w:p w14:paraId="79EC6D07" w14:textId="77777777" w:rsidR="00C01B66" w:rsidRPr="00C01B66" w:rsidRDefault="00C01B66" w:rsidP="00C01B66">
      <w:pPr>
        <w:pStyle w:val="Literaturverzeichnis"/>
        <w:rPr>
          <w:rFonts w:ascii="Calibri" w:hAnsi="Calibri" w:cs="Calibri"/>
        </w:rPr>
      </w:pPr>
      <w:r w:rsidRPr="00C01B66">
        <w:rPr>
          <w:rFonts w:ascii="Calibri" w:hAnsi="Calibri" w:cs="Calibri"/>
        </w:rPr>
        <w:t xml:space="preserve">32. </w:t>
      </w:r>
      <w:r w:rsidRPr="00C01B66">
        <w:rPr>
          <w:rFonts w:ascii="Calibri" w:hAnsi="Calibri" w:cs="Calibri"/>
        </w:rPr>
        <w:tab/>
        <w:t>Wang P, Berzin TM, Glissen Brown JR, Bharadwaj S, Becq A, Xiao X, Liu P, Li L, Song Y, Zhang D, Li Y, Xu G, Tu M, Liu X. Real-Time Automatic Detection System Increases Colonoscopic Polyp and Adenoma Detection Rates: A Prospective Randomised Controlled Study. Gut 2019 Oct;68(10):1813–1819. doi: 10.1136/gutjnl-2018-317500</w:t>
      </w:r>
    </w:p>
    <w:p w14:paraId="7E1FA12C" w14:textId="77777777" w:rsidR="00C01B66" w:rsidRPr="00C01B66" w:rsidRDefault="00C01B66" w:rsidP="00C01B66">
      <w:pPr>
        <w:pStyle w:val="Literaturverzeichnis"/>
        <w:rPr>
          <w:rFonts w:ascii="Calibri" w:hAnsi="Calibri" w:cs="Calibri"/>
        </w:rPr>
      </w:pPr>
      <w:r w:rsidRPr="00C01B66">
        <w:rPr>
          <w:rFonts w:ascii="Calibri" w:hAnsi="Calibri" w:cs="Calibri"/>
        </w:rPr>
        <w:t xml:space="preserve">33. </w:t>
      </w:r>
      <w:r w:rsidRPr="00C01B66">
        <w:rPr>
          <w:rFonts w:ascii="Calibri" w:hAnsi="Calibri" w:cs="Calibri"/>
        </w:rPr>
        <w:tab/>
        <w:t>Wang M, Xia C, Huang L, Xu S, Qin C, Liu J, Cao Y, Yu P, Zhu T, Zhu H, Wu C, Zhang R, Chen X, Wang J, Du G, Zhang C, Wang S, Chen K, Liu Z, Xia L, Wang W. Deep Learning-Based Triage and Analysis of Lesion Burden for Covid-19: A Retrospective Study with External Validation. Lancet Digit Health 2020 Oct;2(10):e506–e515. doi: 10.1016/S2589-7500(20)30199-0</w:t>
      </w:r>
    </w:p>
    <w:p w14:paraId="1E770A1A" w14:textId="77777777" w:rsidR="00C01B66" w:rsidRPr="00C01B66" w:rsidRDefault="00C01B66" w:rsidP="00C01B66">
      <w:pPr>
        <w:pStyle w:val="Literaturverzeichnis"/>
        <w:rPr>
          <w:rFonts w:ascii="Calibri" w:hAnsi="Calibri" w:cs="Calibri"/>
        </w:rPr>
      </w:pPr>
      <w:r w:rsidRPr="00C01B66">
        <w:rPr>
          <w:rFonts w:ascii="Calibri" w:hAnsi="Calibri" w:cs="Calibri"/>
        </w:rPr>
        <w:lastRenderedPageBreak/>
        <w:t xml:space="preserve">34. </w:t>
      </w:r>
      <w:r w:rsidRPr="00C01B66">
        <w:rPr>
          <w:rFonts w:ascii="Calibri" w:hAnsi="Calibri" w:cs="Calibri"/>
        </w:rPr>
        <w:tab/>
        <w:t>Wittenberg R, Berger FH, Peters JF, Weber M, van Hoorn F, Beenen LFM, van Doorn MMAC, van Schuppen J, Zijlstra IjAJ, Prokop M, Schaefer-Prokop CM. Acute Pulmonary Embolism: Effect of a Computer-assisted Detection Prototype on Diagnosis—An Observer Study. Radiology 2012 Jan;262(1):305–313. doi: 10.1148/radiol.11110372</w:t>
      </w:r>
    </w:p>
    <w:p w14:paraId="57CB3753" w14:textId="77777777" w:rsidR="00C01B66" w:rsidRPr="00C01B66" w:rsidRDefault="00C01B66" w:rsidP="00C01B66">
      <w:pPr>
        <w:pStyle w:val="Literaturverzeichnis"/>
        <w:rPr>
          <w:rFonts w:ascii="Calibri" w:hAnsi="Calibri" w:cs="Calibri"/>
        </w:rPr>
      </w:pPr>
      <w:r w:rsidRPr="00C01B66">
        <w:rPr>
          <w:rFonts w:ascii="Calibri" w:hAnsi="Calibri" w:cs="Calibri"/>
        </w:rPr>
        <w:t xml:space="preserve">35. </w:t>
      </w:r>
      <w:r w:rsidRPr="00C01B66">
        <w:rPr>
          <w:rFonts w:ascii="Calibri" w:hAnsi="Calibri" w:cs="Calibri"/>
        </w:rPr>
        <w:tab/>
        <w:t>Wong J, Huang V, Wells D, Giambattista J, Giambattista J, Kolbeck C, Otto K, Saibishkumar EP, Alexander A. Implementation of Deep Learning-Based Auto-Segmentation for Radiotherapy Planning Structures: A Workflow Study at Two Cancer Centers. Radiat Oncol 2021 Dec;16(1):101. doi: 10.1186/s13014-021-01831-4</w:t>
      </w:r>
    </w:p>
    <w:p w14:paraId="2A16479E" w14:textId="77777777" w:rsidR="00C01B66" w:rsidRPr="00C01B66" w:rsidRDefault="00C01B66" w:rsidP="00C01B66">
      <w:pPr>
        <w:pStyle w:val="Literaturverzeichnis"/>
        <w:rPr>
          <w:rFonts w:ascii="Calibri" w:hAnsi="Calibri" w:cs="Calibri"/>
        </w:rPr>
      </w:pPr>
      <w:r w:rsidRPr="00C01B66">
        <w:rPr>
          <w:rFonts w:ascii="Calibri" w:hAnsi="Calibri" w:cs="Calibri"/>
        </w:rPr>
        <w:t xml:space="preserve">36. </w:t>
      </w:r>
      <w:r w:rsidRPr="00C01B66">
        <w:rPr>
          <w:rFonts w:ascii="Calibri" w:hAnsi="Calibri" w:cs="Calibri"/>
        </w:rPr>
        <w:tab/>
        <w:t>Wong K, Homer S, Wei S, Yaghmai N, Estrada Paz O, Young T, Buhr R, Barjaktarevic I, Shrestha L, Daly M, Goldin J, Enzmann D, Brown M. Integration and Evaluation of Chest X-Ray Artificial Intelligence in Clinical Practice. J Med Imaging 2023 Sep;10(5):051805. doi: 10.1117/1.JMI.10.5.051805</w:t>
      </w:r>
    </w:p>
    <w:p w14:paraId="33C6316C" w14:textId="77777777" w:rsidR="00C01B66" w:rsidRPr="00C01B66" w:rsidRDefault="00C01B66" w:rsidP="00C01B66">
      <w:pPr>
        <w:pStyle w:val="Literaturverzeichnis"/>
        <w:rPr>
          <w:rFonts w:ascii="Calibri" w:hAnsi="Calibri" w:cs="Calibri"/>
        </w:rPr>
      </w:pPr>
      <w:r w:rsidRPr="00C01B66">
        <w:rPr>
          <w:rFonts w:ascii="Calibri" w:hAnsi="Calibri" w:cs="Calibri"/>
        </w:rPr>
        <w:t xml:space="preserve">37. </w:t>
      </w:r>
      <w:r w:rsidRPr="00C01B66">
        <w:rPr>
          <w:rFonts w:ascii="Calibri" w:hAnsi="Calibri" w:cs="Calibri"/>
        </w:rPr>
        <w:tab/>
        <w:t>Yang Y, Pan J, Yuan M, Lai K, Xie H, Ma L, Xu S, Deng R, Zhao M, Luo Y, Lin X. Performance of the AIDRScreening System in Detecting Diabetic Retinopathy in the Fundus Photographs of Chinese Patients: A Prospective, Multicenter, Clinical Study. Ann Transl Med 2022 Oct;10(20):1088. doi: 10.21037/atm-22-350</w:t>
      </w:r>
    </w:p>
    <w:p w14:paraId="5562B87A" w14:textId="77777777" w:rsidR="00C01B66" w:rsidRPr="00C01B66" w:rsidRDefault="00C01B66" w:rsidP="00C01B66">
      <w:pPr>
        <w:pStyle w:val="Literaturverzeichnis"/>
        <w:rPr>
          <w:rFonts w:ascii="Calibri" w:hAnsi="Calibri" w:cs="Calibri"/>
        </w:rPr>
      </w:pPr>
      <w:r w:rsidRPr="00C01B66">
        <w:rPr>
          <w:rFonts w:ascii="Calibri" w:hAnsi="Calibri" w:cs="Calibri"/>
        </w:rPr>
        <w:t xml:space="preserve">38. </w:t>
      </w:r>
      <w:r w:rsidRPr="00C01B66">
        <w:rPr>
          <w:rFonts w:ascii="Calibri" w:hAnsi="Calibri" w:cs="Calibri"/>
        </w:rPr>
        <w:tab/>
        <w:t>Zia A, Fletcher C, Bigwood S, Ratnakanthan P, Seah J, Lee R, Kavnoudias H, Law M. Retrospective Analysis and Prospective Validation of an Ai-Based Software for Intracranial Haemorrhage Detection at a High-Volume Trauma Centre. Sci Rep 2022 Nov;12(1):19885. doi: 10.1038/s41598-022-24504-y</w:t>
      </w:r>
    </w:p>
    <w:p w14:paraId="2E770A78" w14:textId="774381E0" w:rsidR="00C01B66" w:rsidRDefault="00C01B66" w:rsidP="00192713">
      <w:pPr>
        <w:rPr>
          <w:lang w:val="en-US"/>
        </w:rPr>
      </w:pPr>
      <w:r>
        <w:rPr>
          <w:lang w:val="en-US"/>
        </w:rPr>
        <w:fldChar w:fldCharType="end"/>
      </w:r>
    </w:p>
    <w:p w14:paraId="3AB04087" w14:textId="77777777" w:rsidR="00192713" w:rsidRDefault="00192713" w:rsidP="00192713"/>
    <w:p w14:paraId="2C2D2254" w14:textId="77777777" w:rsidR="00000000" w:rsidRPr="0043683A" w:rsidRDefault="00000000" w:rsidP="00192713">
      <w:pPr>
        <w:jc w:val="both"/>
        <w:rPr>
          <w:lang w:val="en-US"/>
        </w:rPr>
      </w:pPr>
    </w:p>
    <w:sectPr w:rsidR="002672EA" w:rsidRPr="0043683A" w:rsidSect="0043683A">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2F46EC"/>
    <w:multiLevelType w:val="multilevel"/>
    <w:tmpl w:val="8F26085C"/>
    <w:lvl w:ilvl="0">
      <w:start w:val="6"/>
      <w:numFmt w:val="decimal"/>
      <w:pStyle w:val="berschrift1"/>
      <w:suff w:val="space"/>
      <w:lvlText w:val="%1"/>
      <w:lvlJc w:val="left"/>
      <w:pPr>
        <w:ind w:left="432" w:hanging="432"/>
      </w:pPr>
      <w:rPr>
        <w:rFonts w:hint="default"/>
      </w:rPr>
    </w:lvl>
    <w:lvl w:ilvl="1">
      <w:start w:val="1"/>
      <w:numFmt w:val="decimal"/>
      <w:pStyle w:val="berschrift2"/>
      <w:suff w:val="space"/>
      <w:lvlText w:val="%1.%2"/>
      <w:lvlJc w:val="left"/>
      <w:pPr>
        <w:ind w:left="576" w:hanging="576"/>
      </w:pPr>
      <w:rPr>
        <w:rFonts w:hint="default"/>
      </w:rPr>
    </w:lvl>
    <w:lvl w:ilvl="2">
      <w:start w:val="1"/>
      <w:numFmt w:val="decimal"/>
      <w:suff w:val="space"/>
      <w:lvlText w:val="%1.%2.%3"/>
      <w:lvlJc w:val="left"/>
      <w:pPr>
        <w:ind w:left="720" w:hanging="720"/>
      </w:pPr>
      <w:rPr>
        <w:rFonts w:hint="default"/>
      </w:rPr>
    </w:lvl>
    <w:lvl w:ilvl="3">
      <w:start w:val="1"/>
      <w:numFmt w:val="decimal"/>
      <w:pStyle w:val="berschrift4"/>
      <w:suff w:val="space"/>
      <w:lvlText w:val="%1.%2.%3.%4"/>
      <w:lvlJc w:val="left"/>
      <w:pPr>
        <w:ind w:left="864" w:hanging="864"/>
      </w:pPr>
      <w:rPr>
        <w:rFonts w:hint="default"/>
      </w:rPr>
    </w:lvl>
    <w:lvl w:ilvl="4">
      <w:start w:val="1"/>
      <w:numFmt w:val="decimal"/>
      <w:pStyle w:val="berschrift5"/>
      <w:suff w:val="space"/>
      <w:lvlText w:val="%1.%2.%3.%4.%5"/>
      <w:lvlJc w:val="left"/>
      <w:pPr>
        <w:ind w:left="1008" w:hanging="1008"/>
      </w:pPr>
      <w:rPr>
        <w:rFonts w:hint="default"/>
      </w:rPr>
    </w:lvl>
    <w:lvl w:ilvl="5">
      <w:start w:val="1"/>
      <w:numFmt w:val="decimal"/>
      <w:pStyle w:val="berschrift6"/>
      <w:suff w:val="space"/>
      <w:lvlText w:val="%1.%2.%3.%4.%5.%6"/>
      <w:lvlJc w:val="left"/>
      <w:pPr>
        <w:ind w:left="1152" w:hanging="1152"/>
      </w:pPr>
      <w:rPr>
        <w:rFonts w:hint="default"/>
      </w:rPr>
    </w:lvl>
    <w:lvl w:ilvl="6">
      <w:start w:val="1"/>
      <w:numFmt w:val="decimal"/>
      <w:pStyle w:val="berschrift7"/>
      <w:suff w:val="space"/>
      <w:lvlText w:val="%1.%2.%3.%4.%5.%6.%7"/>
      <w:lvlJc w:val="left"/>
      <w:pPr>
        <w:ind w:left="1296" w:hanging="1296"/>
      </w:pPr>
      <w:rPr>
        <w:rFonts w:hint="default"/>
      </w:rPr>
    </w:lvl>
    <w:lvl w:ilvl="7">
      <w:start w:val="1"/>
      <w:numFmt w:val="decimal"/>
      <w:pStyle w:val="berschrift8"/>
      <w:suff w:val="space"/>
      <w:lvlText w:val="%1.%2.%3.%4.%5.%6.%7.%8"/>
      <w:lvlJc w:val="left"/>
      <w:pPr>
        <w:ind w:left="1440" w:hanging="1440"/>
      </w:pPr>
      <w:rPr>
        <w:rFonts w:hint="default"/>
      </w:rPr>
    </w:lvl>
    <w:lvl w:ilvl="8">
      <w:start w:val="1"/>
      <w:numFmt w:val="decimal"/>
      <w:pStyle w:val="berschrift9"/>
      <w:suff w:val="space"/>
      <w:lvlText w:val="%1.%2.%3.%4.%5.%6.%7.%8.%9"/>
      <w:lvlJc w:val="left"/>
      <w:pPr>
        <w:ind w:left="1584" w:hanging="1584"/>
      </w:pPr>
      <w:rPr>
        <w:rFonts w:hint="default"/>
      </w:rPr>
    </w:lvl>
  </w:abstractNum>
  <w:num w:numId="1" w16cid:durableId="19822277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683A"/>
    <w:rsid w:val="00116DF9"/>
    <w:rsid w:val="00192713"/>
    <w:rsid w:val="0027606A"/>
    <w:rsid w:val="0035355E"/>
    <w:rsid w:val="00360D19"/>
    <w:rsid w:val="0043683A"/>
    <w:rsid w:val="005842E0"/>
    <w:rsid w:val="00637585"/>
    <w:rsid w:val="006949E9"/>
    <w:rsid w:val="009F3B51"/>
    <w:rsid w:val="00AD66BE"/>
    <w:rsid w:val="00B103DC"/>
    <w:rsid w:val="00C01B66"/>
    <w:rsid w:val="00E2410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9717B"/>
  <w15:chartTrackingRefBased/>
  <w15:docId w15:val="{8B51577D-8498-417A-A4E1-EF1BE477D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3683A"/>
  </w:style>
  <w:style w:type="paragraph" w:styleId="berschrift1">
    <w:name w:val="heading 1"/>
    <w:basedOn w:val="Standard"/>
    <w:next w:val="Standard"/>
    <w:link w:val="berschrift1Zchn"/>
    <w:uiPriority w:val="9"/>
    <w:qFormat/>
    <w:rsid w:val="0043683A"/>
    <w:pPr>
      <w:keepNext/>
      <w:keepLines/>
      <w:numPr>
        <w:numId w:val="1"/>
      </w:numPr>
      <w:spacing w:before="240" w:after="120"/>
      <w:outlineLvl w:val="0"/>
    </w:pPr>
    <w:rPr>
      <w:rFonts w:eastAsiaTheme="majorEastAsia" w:cstheme="majorBidi"/>
      <w:b/>
      <w:caps/>
      <w:szCs w:val="32"/>
    </w:rPr>
  </w:style>
  <w:style w:type="paragraph" w:styleId="berschrift2">
    <w:name w:val="heading 2"/>
    <w:basedOn w:val="Standard"/>
    <w:next w:val="Standard"/>
    <w:link w:val="berschrift2Zchn"/>
    <w:uiPriority w:val="9"/>
    <w:unhideWhenUsed/>
    <w:qFormat/>
    <w:rsid w:val="0043683A"/>
    <w:pPr>
      <w:keepNext/>
      <w:keepLines/>
      <w:numPr>
        <w:ilvl w:val="1"/>
        <w:numId w:val="1"/>
      </w:numPr>
      <w:spacing w:after="0" w:line="480" w:lineRule="auto"/>
      <w:outlineLvl w:val="1"/>
    </w:pPr>
    <w:rPr>
      <w:rFonts w:eastAsiaTheme="majorEastAsia" w:cstheme="majorBidi"/>
      <w:b/>
      <w:sz w:val="20"/>
      <w:szCs w:val="26"/>
    </w:rPr>
  </w:style>
  <w:style w:type="paragraph" w:styleId="berschrift3">
    <w:name w:val="heading 3"/>
    <w:basedOn w:val="Standard"/>
    <w:next w:val="Standard"/>
    <w:link w:val="berschrift3Zchn"/>
    <w:unhideWhenUsed/>
    <w:qFormat/>
    <w:rsid w:val="0043683A"/>
    <w:pPr>
      <w:keepNext/>
      <w:keepLines/>
      <w:spacing w:after="0" w:line="480" w:lineRule="auto"/>
      <w:outlineLvl w:val="2"/>
    </w:pPr>
    <w:rPr>
      <w:rFonts w:eastAsiaTheme="majorEastAsia" w:cstheme="majorBidi"/>
      <w:i/>
      <w:szCs w:val="24"/>
    </w:rPr>
  </w:style>
  <w:style w:type="paragraph" w:styleId="berschrift4">
    <w:name w:val="heading 4"/>
    <w:basedOn w:val="Standard"/>
    <w:next w:val="Standard"/>
    <w:link w:val="berschrift4Zchn"/>
    <w:uiPriority w:val="9"/>
    <w:semiHidden/>
    <w:unhideWhenUsed/>
    <w:qFormat/>
    <w:rsid w:val="0043683A"/>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43683A"/>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43683A"/>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43683A"/>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43683A"/>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43683A"/>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3683A"/>
    <w:rPr>
      <w:rFonts w:eastAsiaTheme="majorEastAsia" w:cstheme="majorBidi"/>
      <w:b/>
      <w:caps/>
      <w:szCs w:val="32"/>
    </w:rPr>
  </w:style>
  <w:style w:type="character" w:customStyle="1" w:styleId="berschrift2Zchn">
    <w:name w:val="Überschrift 2 Zchn"/>
    <w:basedOn w:val="Absatz-Standardschriftart"/>
    <w:link w:val="berschrift2"/>
    <w:uiPriority w:val="9"/>
    <w:rsid w:val="0043683A"/>
    <w:rPr>
      <w:rFonts w:eastAsiaTheme="majorEastAsia" w:cstheme="majorBidi"/>
      <w:b/>
      <w:sz w:val="20"/>
      <w:szCs w:val="26"/>
    </w:rPr>
  </w:style>
  <w:style w:type="character" w:customStyle="1" w:styleId="berschrift3Zchn">
    <w:name w:val="Überschrift 3 Zchn"/>
    <w:basedOn w:val="Absatz-Standardschriftart"/>
    <w:link w:val="berschrift3"/>
    <w:uiPriority w:val="9"/>
    <w:rsid w:val="0043683A"/>
    <w:rPr>
      <w:rFonts w:eastAsiaTheme="majorEastAsia" w:cstheme="majorBidi"/>
      <w:i/>
      <w:szCs w:val="24"/>
    </w:rPr>
  </w:style>
  <w:style w:type="character" w:customStyle="1" w:styleId="berschrift4Zchn">
    <w:name w:val="Überschrift 4 Zchn"/>
    <w:basedOn w:val="Absatz-Standardschriftart"/>
    <w:link w:val="berschrift4"/>
    <w:uiPriority w:val="9"/>
    <w:semiHidden/>
    <w:rsid w:val="0043683A"/>
    <w:rPr>
      <w:rFonts w:asciiTheme="majorHAnsi" w:eastAsiaTheme="majorEastAsia" w:hAnsiTheme="majorHAnsi"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43683A"/>
    <w:rPr>
      <w:rFonts w:asciiTheme="majorHAnsi" w:eastAsiaTheme="majorEastAsia" w:hAnsiTheme="majorHAnsi" w:cstheme="majorBidi"/>
      <w:color w:val="2E74B5" w:themeColor="accent1" w:themeShade="BF"/>
    </w:rPr>
  </w:style>
  <w:style w:type="character" w:customStyle="1" w:styleId="berschrift6Zchn">
    <w:name w:val="Überschrift 6 Zchn"/>
    <w:basedOn w:val="Absatz-Standardschriftart"/>
    <w:link w:val="berschrift6"/>
    <w:uiPriority w:val="9"/>
    <w:semiHidden/>
    <w:rsid w:val="0043683A"/>
    <w:rPr>
      <w:rFonts w:asciiTheme="majorHAnsi" w:eastAsiaTheme="majorEastAsia" w:hAnsiTheme="majorHAnsi" w:cstheme="majorBidi"/>
      <w:color w:val="1F4D78" w:themeColor="accent1" w:themeShade="7F"/>
    </w:rPr>
  </w:style>
  <w:style w:type="character" w:customStyle="1" w:styleId="berschrift7Zchn">
    <w:name w:val="Überschrift 7 Zchn"/>
    <w:basedOn w:val="Absatz-Standardschriftart"/>
    <w:link w:val="berschrift7"/>
    <w:uiPriority w:val="9"/>
    <w:semiHidden/>
    <w:rsid w:val="0043683A"/>
    <w:rPr>
      <w:rFonts w:asciiTheme="majorHAnsi" w:eastAsiaTheme="majorEastAsia" w:hAnsiTheme="majorHAnsi" w:cstheme="majorBidi"/>
      <w:i/>
      <w:iCs/>
      <w:color w:val="1F4D78" w:themeColor="accent1" w:themeShade="7F"/>
    </w:rPr>
  </w:style>
  <w:style w:type="character" w:customStyle="1" w:styleId="berschrift8Zchn">
    <w:name w:val="Überschrift 8 Zchn"/>
    <w:basedOn w:val="Absatz-Standardschriftart"/>
    <w:link w:val="berschrift8"/>
    <w:uiPriority w:val="9"/>
    <w:semiHidden/>
    <w:rsid w:val="0043683A"/>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43683A"/>
    <w:rPr>
      <w:rFonts w:asciiTheme="majorHAnsi" w:eastAsiaTheme="majorEastAsia" w:hAnsiTheme="majorHAnsi" w:cstheme="majorBidi"/>
      <w:i/>
      <w:iCs/>
      <w:color w:val="272727" w:themeColor="text1" w:themeTint="D8"/>
      <w:sz w:val="21"/>
      <w:szCs w:val="21"/>
    </w:rPr>
  </w:style>
  <w:style w:type="paragraph" w:styleId="Beschriftung">
    <w:name w:val="caption"/>
    <w:basedOn w:val="Standard"/>
    <w:next w:val="Standard"/>
    <w:uiPriority w:val="35"/>
    <w:unhideWhenUsed/>
    <w:qFormat/>
    <w:rsid w:val="0043683A"/>
    <w:pPr>
      <w:spacing w:before="480" w:after="200" w:line="240" w:lineRule="auto"/>
    </w:pPr>
    <w:rPr>
      <w:iCs/>
      <w:sz w:val="18"/>
      <w:szCs w:val="18"/>
    </w:rPr>
  </w:style>
  <w:style w:type="table" w:styleId="Tabellenraster">
    <w:name w:val="Table Grid"/>
    <w:basedOn w:val="NormaleTabelle"/>
    <w:uiPriority w:val="39"/>
    <w:rsid w:val="0043683A"/>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5">
    <w:name w:val="Tabellenraster5"/>
    <w:basedOn w:val="NormaleTabelle"/>
    <w:next w:val="Tabellenraster"/>
    <w:uiPriority w:val="39"/>
    <w:rsid w:val="00192713"/>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teraturverzeichnis">
    <w:name w:val="Bibliography"/>
    <w:basedOn w:val="Standard"/>
    <w:next w:val="Standard"/>
    <w:uiPriority w:val="37"/>
    <w:unhideWhenUsed/>
    <w:rsid w:val="00C01B66"/>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342</Words>
  <Characters>90360</Characters>
  <Application>Microsoft Office Word</Application>
  <DocSecurity>0</DocSecurity>
  <Lines>753</Lines>
  <Paragraphs>208</Paragraphs>
  <ScaleCrop>false</ScaleCrop>
  <HeadingPairs>
    <vt:vector size="2" baseType="variant">
      <vt:variant>
        <vt:lpstr>Titel</vt:lpstr>
      </vt:variant>
      <vt:variant>
        <vt:i4>1</vt:i4>
      </vt:variant>
    </vt:vector>
  </HeadingPairs>
  <TitlesOfParts>
    <vt:vector size="1" baseType="lpstr">
      <vt:lpstr/>
    </vt:vector>
  </TitlesOfParts>
  <Company>HP</Company>
  <LinksUpToDate>false</LinksUpToDate>
  <CharactersWithSpaces>104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Wenderott</dc:creator>
  <cp:keywords/>
  <dc:description/>
  <cp:lastModifiedBy>Wenderott, Katharina</cp:lastModifiedBy>
  <cp:revision>3</cp:revision>
  <dcterms:created xsi:type="dcterms:W3CDTF">2025-06-30T10:16:00Z</dcterms:created>
  <dcterms:modified xsi:type="dcterms:W3CDTF">2025-06-30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8doGQRzM"/&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